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C9E" w:rsidRPr="00CB6521" w:rsidRDefault="00CD569C" w:rsidP="00CD569C">
      <w:pPr>
        <w:pStyle w:val="Heading1"/>
        <w:rPr>
          <w:color w:val="000000" w:themeColor="text1"/>
        </w:rPr>
      </w:pPr>
      <w:r w:rsidRPr="00CB6521">
        <w:rPr>
          <w:color w:val="000000" w:themeColor="text1"/>
        </w:rPr>
        <w:t>Supplementary information</w:t>
      </w:r>
    </w:p>
    <w:p w:rsidR="00A150DD" w:rsidRPr="00CB6521" w:rsidRDefault="00E2654E" w:rsidP="00A150DD">
      <w:pPr>
        <w:rPr>
          <w:color w:val="000000" w:themeColor="text1"/>
        </w:rPr>
      </w:pPr>
      <w:r w:rsidRPr="00CB6521">
        <w:rPr>
          <w:b/>
          <w:color w:val="000000" w:themeColor="text1"/>
        </w:rPr>
        <w:t xml:space="preserve">Supplementary </w:t>
      </w:r>
      <w:r w:rsidR="00B24ACA" w:rsidRPr="00CB6521">
        <w:rPr>
          <w:b/>
          <w:color w:val="000000" w:themeColor="text1"/>
        </w:rPr>
        <w:t>Table 1:</w:t>
      </w:r>
      <w:r w:rsidR="00677D4E" w:rsidRPr="00CB6521">
        <w:rPr>
          <w:color w:val="000000" w:themeColor="text1"/>
        </w:rPr>
        <w:t xml:space="preserve"> NKI295 – </w:t>
      </w:r>
      <w:r w:rsidR="00B24ACA" w:rsidRPr="00CB6521">
        <w:rPr>
          <w:color w:val="000000" w:themeColor="text1"/>
        </w:rPr>
        <w:t>characteristics</w:t>
      </w:r>
      <w:r w:rsidR="00677D4E" w:rsidRPr="00CB6521">
        <w:rPr>
          <w:color w:val="000000" w:themeColor="text1"/>
        </w:rPr>
        <w:t xml:space="preserve"> </w:t>
      </w:r>
      <w:r w:rsidR="00677D4E" w:rsidRPr="00CB6521">
        <w:rPr>
          <w:color w:val="000000" w:themeColor="text1"/>
          <w:sz w:val="24"/>
          <w:szCs w:val="24"/>
        </w:rPr>
        <w:t>for 151 node negative patients</w:t>
      </w:r>
      <w:r w:rsidR="00195C2B" w:rsidRPr="00CB6521">
        <w:rPr>
          <w:noProof/>
          <w:color w:val="000000" w:themeColor="text1"/>
        </w:rPr>
        <w:t xml:space="preserve"> [4]</w:t>
      </w:r>
    </w:p>
    <w:tbl>
      <w:tblPr>
        <w:tblW w:w="10919" w:type="dxa"/>
        <w:tblInd w:w="-294" w:type="dxa"/>
        <w:tblLook w:val="04A0"/>
      </w:tblPr>
      <w:tblGrid>
        <w:gridCol w:w="1072"/>
        <w:gridCol w:w="1205"/>
        <w:gridCol w:w="960"/>
        <w:gridCol w:w="960"/>
        <w:gridCol w:w="735"/>
        <w:gridCol w:w="969"/>
        <w:gridCol w:w="938"/>
        <w:gridCol w:w="1091"/>
        <w:gridCol w:w="938"/>
        <w:gridCol w:w="1091"/>
        <w:gridCol w:w="960"/>
      </w:tblGrid>
      <w:tr w:rsidR="00B24ACA" w:rsidRPr="00CB6521" w:rsidTr="00B24ACA">
        <w:trPr>
          <w:trHeight w:val="255"/>
        </w:trPr>
        <w:tc>
          <w:tcPr>
            <w:tcW w:w="10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762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24ACA" w:rsidRPr="00CB6521" w:rsidRDefault="00BF7A74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70-gene signatur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55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Indolent</w:t>
            </w:r>
          </w:p>
        </w:tc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24ACA" w:rsidRPr="00CB6521" w:rsidTr="00B24ACA">
        <w:trPr>
          <w:trHeight w:val="270"/>
        </w:trPr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=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=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4.6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=5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5.1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=9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60.3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55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&lt;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3.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24ACA" w:rsidRPr="00CB6521" w:rsidTr="00B24ACA">
        <w:trPr>
          <w:trHeight w:val="255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0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7.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1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2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55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5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2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5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70"/>
        </w:trPr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0</w:t>
            </w:r>
            <w:r w:rsidR="009F13D5" w:rsidRPr="00CB6521">
              <w:rPr>
                <w:color w:val="000000" w:themeColor="text1"/>
                <w:sz w:val="20"/>
                <w:szCs w:val="20"/>
              </w:rPr>
              <w:t>-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5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55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astecto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0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7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7.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15</w:t>
            </w:r>
          </w:p>
        </w:tc>
      </w:tr>
      <w:tr w:rsidR="00B24ACA" w:rsidRPr="00CB6521" w:rsidTr="00B24ACA">
        <w:trPr>
          <w:trHeight w:val="27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9.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2.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2.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70"/>
        </w:trPr>
        <w:tc>
          <w:tcPr>
            <w:tcW w:w="10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umorsize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.0</w:t>
            </w:r>
          </w:p>
        </w:tc>
        <w:tc>
          <w:tcPr>
            <w:tcW w:w="20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.0</w:t>
            </w:r>
          </w:p>
        </w:tc>
        <w:tc>
          <w:tcPr>
            <w:tcW w:w="20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74</w:t>
            </w:r>
          </w:p>
        </w:tc>
      </w:tr>
      <w:tr w:rsidR="00B24ACA" w:rsidRPr="00CB6521" w:rsidTr="00B24ACA">
        <w:trPr>
          <w:trHeight w:val="255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4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1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4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94</w:t>
            </w:r>
          </w:p>
        </w:tc>
      </w:tr>
      <w:tr w:rsidR="00B24ACA" w:rsidRPr="00CB6521" w:rsidTr="00B24ACA">
        <w:trPr>
          <w:trHeight w:val="255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5.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8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5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7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55"/>
        </w:trPr>
        <w:tc>
          <w:tcPr>
            <w:tcW w:w="10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rade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.5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7.1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3.4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24ACA" w:rsidRPr="00CB6521" w:rsidTr="00B24ACA">
        <w:trPr>
          <w:trHeight w:val="255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0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8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9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70"/>
        </w:trPr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7.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55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7.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24ACA" w:rsidRPr="00CB6521" w:rsidTr="00B24ACA">
        <w:trPr>
          <w:trHeight w:val="27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2.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6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55"/>
        </w:trPr>
        <w:tc>
          <w:tcPr>
            <w:tcW w:w="10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T</w:t>
            </w:r>
            <w:r w:rsidR="005D4F31"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6.0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4.3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6.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72</w:t>
            </w:r>
          </w:p>
        </w:tc>
      </w:tr>
      <w:tr w:rsidR="00B24ACA" w:rsidRPr="00CB6521" w:rsidTr="00B24ACA">
        <w:trPr>
          <w:trHeight w:val="270"/>
        </w:trPr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55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T</w:t>
            </w:r>
            <w:r w:rsidR="005D4F31"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6.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6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45</w:t>
            </w:r>
          </w:p>
        </w:tc>
      </w:tr>
      <w:tr w:rsidR="00B24ACA" w:rsidRPr="00CB6521" w:rsidTr="00B24ACA">
        <w:trPr>
          <w:trHeight w:val="270"/>
        </w:trPr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</w:tbl>
    <w:p w:rsidR="00B24ACA" w:rsidRPr="00CB6521" w:rsidRDefault="005D4F31" w:rsidP="00A150DD">
      <w:pPr>
        <w:rPr>
          <w:color w:val="000000" w:themeColor="text1"/>
        </w:rPr>
      </w:pPr>
      <w:r w:rsidRPr="00CB6521">
        <w:rPr>
          <w:color w:val="000000" w:themeColor="text1"/>
        </w:rPr>
        <w:t>* 141 patients received no endocrine and no chemotherapy</w:t>
      </w:r>
    </w:p>
    <w:p w:rsidR="00B24ACA" w:rsidRPr="00CB6521" w:rsidRDefault="00B24ACA">
      <w:pPr>
        <w:spacing w:after="160" w:line="259" w:lineRule="auto"/>
        <w:jc w:val="left"/>
        <w:rPr>
          <w:b/>
          <w:color w:val="000000" w:themeColor="text1"/>
        </w:rPr>
      </w:pPr>
      <w:r w:rsidRPr="00CB6521">
        <w:rPr>
          <w:b/>
          <w:color w:val="000000" w:themeColor="text1"/>
        </w:rPr>
        <w:br w:type="page"/>
      </w:r>
    </w:p>
    <w:p w:rsidR="00B24ACA" w:rsidRPr="00CB6521" w:rsidRDefault="00E2654E" w:rsidP="00B24ACA">
      <w:pPr>
        <w:rPr>
          <w:color w:val="000000" w:themeColor="text1"/>
        </w:rPr>
      </w:pPr>
      <w:r w:rsidRPr="00CB6521">
        <w:rPr>
          <w:b/>
          <w:color w:val="000000" w:themeColor="text1"/>
        </w:rPr>
        <w:lastRenderedPageBreak/>
        <w:t xml:space="preserve">Supplementary </w:t>
      </w:r>
      <w:r w:rsidR="00B24ACA" w:rsidRPr="00CB6521">
        <w:rPr>
          <w:b/>
          <w:color w:val="000000" w:themeColor="text1"/>
        </w:rPr>
        <w:t>Table 2:</w:t>
      </w:r>
      <w:r w:rsidR="00B24ACA" w:rsidRPr="00CB6521">
        <w:rPr>
          <w:color w:val="000000" w:themeColor="text1"/>
        </w:rPr>
        <w:t xml:space="preserve"> TRANSBIG – patient characteristics</w:t>
      </w:r>
      <w:r w:rsidR="00195C2B" w:rsidRPr="00CB6521">
        <w:rPr>
          <w:noProof/>
          <w:color w:val="000000" w:themeColor="text1"/>
        </w:rPr>
        <w:t xml:space="preserve"> [5]</w:t>
      </w:r>
    </w:p>
    <w:tbl>
      <w:tblPr>
        <w:tblW w:w="10920" w:type="dxa"/>
        <w:tblInd w:w="-294" w:type="dxa"/>
        <w:tblLook w:val="04A0"/>
      </w:tblPr>
      <w:tblGrid>
        <w:gridCol w:w="1075"/>
        <w:gridCol w:w="1205"/>
        <w:gridCol w:w="960"/>
        <w:gridCol w:w="960"/>
        <w:gridCol w:w="687"/>
        <w:gridCol w:w="905"/>
        <w:gridCol w:w="1065"/>
        <w:gridCol w:w="1019"/>
        <w:gridCol w:w="1065"/>
        <w:gridCol w:w="1019"/>
        <w:gridCol w:w="960"/>
      </w:tblGrid>
      <w:tr w:rsidR="00B24ACA" w:rsidRPr="00CB6521" w:rsidTr="00B24ACA">
        <w:trPr>
          <w:trHeight w:val="255"/>
        </w:trPr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24ACA" w:rsidRPr="00CB6521" w:rsidRDefault="00BF7A74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70-gene signatur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55"/>
        </w:trPr>
        <w:tc>
          <w:tcPr>
            <w:tcW w:w="10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Indolent</w:t>
            </w: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24ACA" w:rsidRPr="00CB6521" w:rsidTr="00B24ACA">
        <w:trPr>
          <w:trHeight w:val="270"/>
        </w:trPr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=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=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.7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=10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35.1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=19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63.2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55"/>
        </w:trPr>
        <w:tc>
          <w:tcPr>
            <w:tcW w:w="10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&lt;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6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04</w:t>
            </w:r>
          </w:p>
        </w:tc>
      </w:tr>
      <w:tr w:rsidR="00B24ACA" w:rsidRPr="00CB6521" w:rsidTr="00B24ACA">
        <w:trPr>
          <w:trHeight w:val="255"/>
        </w:trPr>
        <w:tc>
          <w:tcPr>
            <w:tcW w:w="10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0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9.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55"/>
        </w:trPr>
        <w:tc>
          <w:tcPr>
            <w:tcW w:w="10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5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5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0.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7.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70"/>
        </w:trPr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0</w:t>
            </w:r>
            <w:r w:rsidR="009F13D5" w:rsidRPr="00CB6521">
              <w:rPr>
                <w:color w:val="000000" w:themeColor="text1"/>
                <w:sz w:val="20"/>
                <w:szCs w:val="20"/>
              </w:rPr>
              <w:t>-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7.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9.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55"/>
        </w:trPr>
        <w:tc>
          <w:tcPr>
            <w:tcW w:w="10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astecto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8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5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67</w:t>
            </w:r>
          </w:p>
        </w:tc>
      </w:tr>
      <w:tr w:rsidR="00B24ACA" w:rsidRPr="00CB6521" w:rsidTr="00B24ACA">
        <w:trPr>
          <w:trHeight w:val="270"/>
        </w:trPr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1.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0.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4.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70"/>
        </w:trPr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umorsize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15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20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20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B24ACA" w:rsidRPr="00CB6521" w:rsidTr="00B24ACA">
        <w:trPr>
          <w:trHeight w:val="255"/>
        </w:trPr>
        <w:tc>
          <w:tcPr>
            <w:tcW w:w="10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6.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7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</w:tr>
      <w:tr w:rsidR="00B24ACA" w:rsidRPr="00CB6521" w:rsidTr="00B24ACA">
        <w:trPr>
          <w:trHeight w:val="255"/>
        </w:trPr>
        <w:tc>
          <w:tcPr>
            <w:tcW w:w="10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3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0.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2.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70"/>
        </w:trPr>
        <w:tc>
          <w:tcPr>
            <w:tcW w:w="10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55"/>
        </w:trPr>
        <w:tc>
          <w:tcPr>
            <w:tcW w:w="107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rade*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6.7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24ACA" w:rsidRPr="00CB6521" w:rsidTr="00B24ACA">
        <w:trPr>
          <w:trHeight w:val="255"/>
        </w:trPr>
        <w:tc>
          <w:tcPr>
            <w:tcW w:w="10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2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4.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70"/>
        </w:trPr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1.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55"/>
        </w:trPr>
        <w:tc>
          <w:tcPr>
            <w:tcW w:w="10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9.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&lt;0.000</w:t>
            </w:r>
          </w:p>
        </w:tc>
      </w:tr>
      <w:tr w:rsidR="00B24ACA" w:rsidRPr="00CB6521" w:rsidTr="00B24ACA">
        <w:trPr>
          <w:trHeight w:val="270"/>
        </w:trPr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0.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.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55"/>
        </w:trPr>
        <w:tc>
          <w:tcPr>
            <w:tcW w:w="10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70"/>
        </w:trPr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55"/>
        </w:trPr>
        <w:tc>
          <w:tcPr>
            <w:tcW w:w="10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24ACA" w:rsidRPr="00CB6521" w:rsidTr="00B24ACA">
        <w:trPr>
          <w:trHeight w:val="270"/>
        </w:trPr>
        <w:tc>
          <w:tcPr>
            <w:tcW w:w="10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4ACA" w:rsidRPr="00CB6521" w:rsidRDefault="00B24ACA" w:rsidP="00B24ACA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</w:tbl>
    <w:p w:rsidR="00B24ACA" w:rsidRPr="00CB6521" w:rsidRDefault="00B24ACA" w:rsidP="00A150DD">
      <w:pPr>
        <w:rPr>
          <w:color w:val="000000" w:themeColor="text1"/>
          <w:sz w:val="18"/>
          <w:szCs w:val="18"/>
        </w:rPr>
      </w:pPr>
      <w:r w:rsidRPr="00CB6521">
        <w:rPr>
          <w:color w:val="000000" w:themeColor="text1"/>
          <w:sz w:val="18"/>
          <w:szCs w:val="18"/>
        </w:rPr>
        <w:t>*6 missing</w:t>
      </w:r>
    </w:p>
    <w:p w:rsidR="004958F0" w:rsidRPr="00CB6521" w:rsidRDefault="004958F0">
      <w:pPr>
        <w:spacing w:after="160" w:line="259" w:lineRule="auto"/>
        <w:jc w:val="left"/>
        <w:rPr>
          <w:color w:val="000000" w:themeColor="text1"/>
        </w:rPr>
      </w:pPr>
      <w:r w:rsidRPr="00CB6521">
        <w:rPr>
          <w:color w:val="000000" w:themeColor="text1"/>
        </w:rPr>
        <w:br w:type="page"/>
      </w:r>
    </w:p>
    <w:p w:rsidR="004958F0" w:rsidRPr="00CB6521" w:rsidRDefault="00E2654E" w:rsidP="004958F0">
      <w:pPr>
        <w:rPr>
          <w:color w:val="000000" w:themeColor="text1"/>
        </w:rPr>
      </w:pPr>
      <w:r w:rsidRPr="00CB6521">
        <w:rPr>
          <w:b/>
          <w:color w:val="000000" w:themeColor="text1"/>
        </w:rPr>
        <w:lastRenderedPageBreak/>
        <w:t xml:space="preserve">Supplementary </w:t>
      </w:r>
      <w:r w:rsidR="004958F0" w:rsidRPr="00CB6521">
        <w:rPr>
          <w:b/>
          <w:color w:val="000000" w:themeColor="text1"/>
        </w:rPr>
        <w:t>Table 3:</w:t>
      </w:r>
      <w:r w:rsidR="004958F0" w:rsidRPr="00CB6521">
        <w:rPr>
          <w:color w:val="000000" w:themeColor="text1"/>
        </w:rPr>
        <w:t xml:space="preserve"> RASTER – patient characteristics</w:t>
      </w:r>
      <w:r w:rsidR="00C85434" w:rsidRPr="00CB6521">
        <w:rPr>
          <w:color w:val="000000" w:themeColor="text1"/>
        </w:rPr>
        <w:t xml:space="preserve"> [10</w:t>
      </w:r>
      <w:r w:rsidRPr="00CB6521">
        <w:rPr>
          <w:color w:val="000000" w:themeColor="text1"/>
        </w:rPr>
        <w:t>, 11</w:t>
      </w:r>
      <w:r w:rsidR="00C85434" w:rsidRPr="00CB6521">
        <w:rPr>
          <w:color w:val="000000" w:themeColor="text1"/>
        </w:rPr>
        <w:t>]</w:t>
      </w:r>
    </w:p>
    <w:tbl>
      <w:tblPr>
        <w:tblW w:w="10917" w:type="dxa"/>
        <w:tblInd w:w="-294" w:type="dxa"/>
        <w:tblLook w:val="04A0"/>
      </w:tblPr>
      <w:tblGrid>
        <w:gridCol w:w="1072"/>
        <w:gridCol w:w="1205"/>
        <w:gridCol w:w="960"/>
        <w:gridCol w:w="960"/>
        <w:gridCol w:w="939"/>
        <w:gridCol w:w="969"/>
        <w:gridCol w:w="1140"/>
        <w:gridCol w:w="786"/>
        <w:gridCol w:w="1140"/>
        <w:gridCol w:w="786"/>
        <w:gridCol w:w="960"/>
      </w:tblGrid>
      <w:tr w:rsidR="004958F0" w:rsidRPr="00CB6521" w:rsidTr="00C379F0">
        <w:trPr>
          <w:trHeight w:val="255"/>
        </w:trPr>
        <w:tc>
          <w:tcPr>
            <w:tcW w:w="10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958F0" w:rsidRPr="00CB6521" w:rsidRDefault="00BF7A74" w:rsidP="00C379F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70-gene signature</w:t>
            </w:r>
            <w:r w:rsidR="004958F0"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58F0" w:rsidRPr="00CB6521" w:rsidTr="00C379F0">
        <w:trPr>
          <w:trHeight w:val="255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Indolent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958F0" w:rsidRPr="00CB6521" w:rsidTr="00C379F0">
        <w:trPr>
          <w:trHeight w:val="270"/>
        </w:trPr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=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=4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12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=13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4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=16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48%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58F0" w:rsidRPr="00CB6521" w:rsidTr="00C379F0">
        <w:trPr>
          <w:trHeight w:val="255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&lt;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58F0" w:rsidRPr="00CB6521" w:rsidTr="00C379F0">
        <w:trPr>
          <w:trHeight w:val="255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0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58F0" w:rsidRPr="00CB6521" w:rsidTr="00C379F0">
        <w:trPr>
          <w:trHeight w:val="255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5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6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9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58F0" w:rsidRPr="00CB6521" w:rsidTr="00C379F0">
        <w:trPr>
          <w:trHeight w:val="270"/>
        </w:trPr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9F13D5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0</w:t>
            </w:r>
            <w:r w:rsidR="009F13D5" w:rsidRPr="00CB6521">
              <w:rPr>
                <w:color w:val="000000" w:themeColor="text1"/>
                <w:sz w:val="20"/>
                <w:szCs w:val="20"/>
              </w:rPr>
              <w:t>-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1.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1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58F0" w:rsidRPr="00CB6521" w:rsidTr="00C379F0">
        <w:trPr>
          <w:trHeight w:val="255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astecto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7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6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73</w:t>
            </w:r>
          </w:p>
        </w:tc>
      </w:tr>
      <w:tr w:rsidR="004958F0" w:rsidRPr="00CB6521" w:rsidTr="00C379F0">
        <w:trPr>
          <w:trHeight w:val="270"/>
        </w:trPr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1.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2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3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58F0" w:rsidRPr="00CB6521" w:rsidTr="00C379F0">
        <w:trPr>
          <w:trHeight w:val="270"/>
        </w:trPr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umorsize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19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6.0</w:t>
            </w:r>
          </w:p>
        </w:tc>
        <w:tc>
          <w:tcPr>
            <w:tcW w:w="19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19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58F0" w:rsidRPr="00CB6521" w:rsidTr="00C379F0">
        <w:trPr>
          <w:trHeight w:val="255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7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0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9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58F0" w:rsidRPr="00CB6521" w:rsidTr="00C379F0">
        <w:trPr>
          <w:trHeight w:val="255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2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9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58F0" w:rsidRPr="00CB6521" w:rsidTr="00C379F0">
        <w:trPr>
          <w:trHeight w:val="270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58F0" w:rsidRPr="00CB6521" w:rsidTr="00C379F0">
        <w:trPr>
          <w:trHeight w:val="255"/>
        </w:trPr>
        <w:tc>
          <w:tcPr>
            <w:tcW w:w="10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rade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.1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4.1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4.1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58F0" w:rsidRPr="00CB6521" w:rsidTr="00C379F0">
        <w:trPr>
          <w:trHeight w:val="255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8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3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0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58F0" w:rsidRPr="00CB6521" w:rsidTr="00C379F0">
        <w:trPr>
          <w:trHeight w:val="270"/>
        </w:trPr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1.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58F0" w:rsidRPr="00CB6521" w:rsidTr="00C379F0">
        <w:trPr>
          <w:trHeight w:val="255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58F0" w:rsidRPr="00CB6521" w:rsidTr="00C379F0">
        <w:trPr>
          <w:trHeight w:val="270"/>
        </w:trPr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8.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8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58F0" w:rsidRPr="00CB6521" w:rsidTr="00C379F0">
        <w:trPr>
          <w:trHeight w:val="255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6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0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8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99</w:t>
            </w:r>
          </w:p>
        </w:tc>
      </w:tr>
      <w:tr w:rsidR="004958F0" w:rsidRPr="00CB6521" w:rsidTr="00C379F0">
        <w:trPr>
          <w:trHeight w:val="270"/>
        </w:trPr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3.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9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2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958F0" w:rsidRPr="00CB6521" w:rsidTr="00C379F0">
        <w:trPr>
          <w:trHeight w:val="255"/>
        </w:trPr>
        <w:tc>
          <w:tcPr>
            <w:tcW w:w="10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0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5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2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58F0" w:rsidRPr="00CB6521" w:rsidTr="00C379F0">
        <w:trPr>
          <w:trHeight w:val="270"/>
        </w:trPr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9.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7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58F0" w:rsidRPr="00CB6521" w:rsidRDefault="004958F0" w:rsidP="00C379F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CB652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</w:tbl>
    <w:p w:rsidR="004958F0" w:rsidRPr="00CB6521" w:rsidRDefault="004958F0" w:rsidP="004958F0">
      <w:pPr>
        <w:rPr>
          <w:color w:val="000000" w:themeColor="text1"/>
        </w:rPr>
      </w:pPr>
    </w:p>
    <w:p w:rsidR="004958F0" w:rsidRDefault="004958F0" w:rsidP="004958F0"/>
    <w:p w:rsidR="004958F0" w:rsidRDefault="004958F0" w:rsidP="004958F0"/>
    <w:p w:rsidR="004958F0" w:rsidRPr="00A150DD" w:rsidRDefault="004958F0" w:rsidP="004958F0"/>
    <w:sectPr w:rsidR="004958F0" w:rsidRPr="00A150DD" w:rsidSect="001035B1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20C1" w:rsidRDefault="00F420C1" w:rsidP="00395D29">
      <w:pPr>
        <w:spacing w:line="240" w:lineRule="auto"/>
      </w:pPr>
      <w:r>
        <w:separator/>
      </w:r>
    </w:p>
  </w:endnote>
  <w:endnote w:type="continuationSeparator" w:id="0">
    <w:p w:rsidR="00F420C1" w:rsidRDefault="00F420C1" w:rsidP="00395D2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0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1097" w:rsidRDefault="00C92F6D" w:rsidP="001035B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4109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41097" w:rsidRDefault="0094109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1097" w:rsidRDefault="00C92F6D" w:rsidP="001035B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4109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03B6">
      <w:rPr>
        <w:rStyle w:val="PageNumber"/>
        <w:noProof/>
      </w:rPr>
      <w:t>3</w:t>
    </w:r>
    <w:r>
      <w:rPr>
        <w:rStyle w:val="PageNumber"/>
      </w:rPr>
      <w:fldChar w:fldCharType="end"/>
    </w:r>
  </w:p>
  <w:p w:rsidR="00941097" w:rsidRDefault="0094109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20C1" w:rsidRDefault="00F420C1" w:rsidP="00395D29">
      <w:pPr>
        <w:spacing w:line="240" w:lineRule="auto"/>
      </w:pPr>
      <w:r>
        <w:separator/>
      </w:r>
    </w:p>
  </w:footnote>
  <w:footnote w:type="continuationSeparator" w:id="0">
    <w:p w:rsidR="00F420C1" w:rsidRDefault="00F420C1" w:rsidP="00395D2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2C5225"/>
    <w:multiLevelType w:val="hybridMultilevel"/>
    <w:tmpl w:val="B0428182"/>
    <w:lvl w:ilvl="0" w:tplc="A1FA8D0C">
      <w:numFmt w:val="bullet"/>
      <w:lvlText w:val="-"/>
      <w:lvlJc w:val="left"/>
      <w:pPr>
        <w:ind w:left="360" w:hanging="360"/>
      </w:pPr>
      <w:rPr>
        <w:rFonts w:ascii="Calibri" w:eastAsia="MS Mincho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07448B2"/>
    <w:multiLevelType w:val="hybridMultilevel"/>
    <w:tmpl w:val="7B0E647A"/>
    <w:lvl w:ilvl="0" w:tplc="C0CCC44E">
      <w:numFmt w:val="bullet"/>
      <w:lvlText w:val="-"/>
      <w:lvlJc w:val="left"/>
      <w:pPr>
        <w:ind w:left="720" w:hanging="360"/>
      </w:pPr>
      <w:rPr>
        <w:rFonts w:ascii="Calibri" w:eastAsia="MS Mincho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2A1147"/>
    <w:multiLevelType w:val="hybridMultilevel"/>
    <w:tmpl w:val="1C509762"/>
    <w:lvl w:ilvl="0" w:tplc="9D4626CE">
      <w:start w:val="2"/>
      <w:numFmt w:val="bullet"/>
      <w:lvlText w:val=""/>
      <w:lvlJc w:val="left"/>
      <w:pPr>
        <w:ind w:left="720" w:hanging="360"/>
      </w:pPr>
      <w:rPr>
        <w:rFonts w:ascii="Wingdings" w:eastAsia="MS Mincho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495178"/>
    <w:multiLevelType w:val="hybridMultilevel"/>
    <w:tmpl w:val="888CFE36"/>
    <w:lvl w:ilvl="0" w:tplc="30F696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71734A4"/>
    <w:multiLevelType w:val="hybridMultilevel"/>
    <w:tmpl w:val="6E320A1A"/>
    <w:lvl w:ilvl="0" w:tplc="9EFA78B2">
      <w:start w:val="1"/>
      <w:numFmt w:val="bullet"/>
      <w:pStyle w:val="ListParagraph"/>
      <w:lvlText w:val=""/>
      <w:lvlJc w:val="left"/>
      <w:pPr>
        <w:ind w:left="128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12AD7"/>
    <w:rsid w:val="000008A5"/>
    <w:rsid w:val="00000C45"/>
    <w:rsid w:val="0000315C"/>
    <w:rsid w:val="000051E7"/>
    <w:rsid w:val="0000628F"/>
    <w:rsid w:val="00007989"/>
    <w:rsid w:val="00010415"/>
    <w:rsid w:val="000105E5"/>
    <w:rsid w:val="00011A17"/>
    <w:rsid w:val="00011F64"/>
    <w:rsid w:val="0001212B"/>
    <w:rsid w:val="00012AD7"/>
    <w:rsid w:val="00013763"/>
    <w:rsid w:val="000138C8"/>
    <w:rsid w:val="0001605F"/>
    <w:rsid w:val="000168C4"/>
    <w:rsid w:val="00020CD0"/>
    <w:rsid w:val="00020EF7"/>
    <w:rsid w:val="000217AA"/>
    <w:rsid w:val="00023545"/>
    <w:rsid w:val="00023768"/>
    <w:rsid w:val="00023952"/>
    <w:rsid w:val="00023A99"/>
    <w:rsid w:val="00023DF0"/>
    <w:rsid w:val="000241CF"/>
    <w:rsid w:val="000249DD"/>
    <w:rsid w:val="0002560C"/>
    <w:rsid w:val="000256E9"/>
    <w:rsid w:val="000268D0"/>
    <w:rsid w:val="00027272"/>
    <w:rsid w:val="00027BD5"/>
    <w:rsid w:val="00027F85"/>
    <w:rsid w:val="00031404"/>
    <w:rsid w:val="000318F5"/>
    <w:rsid w:val="0003239F"/>
    <w:rsid w:val="00032750"/>
    <w:rsid w:val="00033101"/>
    <w:rsid w:val="00033A1C"/>
    <w:rsid w:val="00034217"/>
    <w:rsid w:val="00034628"/>
    <w:rsid w:val="00035366"/>
    <w:rsid w:val="0003548B"/>
    <w:rsid w:val="000355D7"/>
    <w:rsid w:val="0003778E"/>
    <w:rsid w:val="0004002F"/>
    <w:rsid w:val="000410A6"/>
    <w:rsid w:val="00042466"/>
    <w:rsid w:val="00042BC3"/>
    <w:rsid w:val="00042DA8"/>
    <w:rsid w:val="00042E7C"/>
    <w:rsid w:val="0004368A"/>
    <w:rsid w:val="000436A2"/>
    <w:rsid w:val="0004399F"/>
    <w:rsid w:val="00043CCD"/>
    <w:rsid w:val="00045DB7"/>
    <w:rsid w:val="0004653F"/>
    <w:rsid w:val="00046A11"/>
    <w:rsid w:val="0004704B"/>
    <w:rsid w:val="0004761F"/>
    <w:rsid w:val="00050147"/>
    <w:rsid w:val="00050946"/>
    <w:rsid w:val="00051465"/>
    <w:rsid w:val="00052FFA"/>
    <w:rsid w:val="00053286"/>
    <w:rsid w:val="00054AC0"/>
    <w:rsid w:val="00054D21"/>
    <w:rsid w:val="00055FE8"/>
    <w:rsid w:val="0005604D"/>
    <w:rsid w:val="000562C4"/>
    <w:rsid w:val="00060330"/>
    <w:rsid w:val="00060564"/>
    <w:rsid w:val="00060CA5"/>
    <w:rsid w:val="000632D9"/>
    <w:rsid w:val="00063778"/>
    <w:rsid w:val="000642F1"/>
    <w:rsid w:val="000653EB"/>
    <w:rsid w:val="0006755D"/>
    <w:rsid w:val="00070911"/>
    <w:rsid w:val="00071007"/>
    <w:rsid w:val="00071391"/>
    <w:rsid w:val="00071494"/>
    <w:rsid w:val="0007150F"/>
    <w:rsid w:val="000715DF"/>
    <w:rsid w:val="00071624"/>
    <w:rsid w:val="000719B7"/>
    <w:rsid w:val="0007213F"/>
    <w:rsid w:val="0007305E"/>
    <w:rsid w:val="000735A0"/>
    <w:rsid w:val="00073DA3"/>
    <w:rsid w:val="00074305"/>
    <w:rsid w:val="00074D07"/>
    <w:rsid w:val="00074D5E"/>
    <w:rsid w:val="000754AF"/>
    <w:rsid w:val="00075E37"/>
    <w:rsid w:val="000772C6"/>
    <w:rsid w:val="00080E9A"/>
    <w:rsid w:val="00082070"/>
    <w:rsid w:val="000826B3"/>
    <w:rsid w:val="00082942"/>
    <w:rsid w:val="00083DA0"/>
    <w:rsid w:val="0008411E"/>
    <w:rsid w:val="00084444"/>
    <w:rsid w:val="00084580"/>
    <w:rsid w:val="0008558B"/>
    <w:rsid w:val="00085AF1"/>
    <w:rsid w:val="0008635B"/>
    <w:rsid w:val="00086C8E"/>
    <w:rsid w:val="0008760B"/>
    <w:rsid w:val="000877EB"/>
    <w:rsid w:val="00087FFC"/>
    <w:rsid w:val="00090592"/>
    <w:rsid w:val="00090D87"/>
    <w:rsid w:val="00090DB6"/>
    <w:rsid w:val="000916D3"/>
    <w:rsid w:val="0009200A"/>
    <w:rsid w:val="00092022"/>
    <w:rsid w:val="0009373B"/>
    <w:rsid w:val="00093892"/>
    <w:rsid w:val="00093F74"/>
    <w:rsid w:val="00097734"/>
    <w:rsid w:val="000A1631"/>
    <w:rsid w:val="000A2E9A"/>
    <w:rsid w:val="000A4305"/>
    <w:rsid w:val="000A447D"/>
    <w:rsid w:val="000A469B"/>
    <w:rsid w:val="000A592A"/>
    <w:rsid w:val="000A5CBD"/>
    <w:rsid w:val="000B0AF8"/>
    <w:rsid w:val="000B0D85"/>
    <w:rsid w:val="000B150D"/>
    <w:rsid w:val="000B1898"/>
    <w:rsid w:val="000B2337"/>
    <w:rsid w:val="000B2D8A"/>
    <w:rsid w:val="000B4B44"/>
    <w:rsid w:val="000B5120"/>
    <w:rsid w:val="000B584B"/>
    <w:rsid w:val="000B64D6"/>
    <w:rsid w:val="000B7296"/>
    <w:rsid w:val="000C022F"/>
    <w:rsid w:val="000C0F23"/>
    <w:rsid w:val="000C109D"/>
    <w:rsid w:val="000C16EF"/>
    <w:rsid w:val="000C458F"/>
    <w:rsid w:val="000D03F1"/>
    <w:rsid w:val="000D16D6"/>
    <w:rsid w:val="000D2878"/>
    <w:rsid w:val="000D2917"/>
    <w:rsid w:val="000D31BC"/>
    <w:rsid w:val="000D3237"/>
    <w:rsid w:val="000D33B0"/>
    <w:rsid w:val="000D3983"/>
    <w:rsid w:val="000D50D4"/>
    <w:rsid w:val="000D5216"/>
    <w:rsid w:val="000D6AED"/>
    <w:rsid w:val="000D6C98"/>
    <w:rsid w:val="000D6EB7"/>
    <w:rsid w:val="000E10F3"/>
    <w:rsid w:val="000E1ADD"/>
    <w:rsid w:val="000E2196"/>
    <w:rsid w:val="000E3240"/>
    <w:rsid w:val="000E33CB"/>
    <w:rsid w:val="000E4A49"/>
    <w:rsid w:val="000E4B38"/>
    <w:rsid w:val="000E4B43"/>
    <w:rsid w:val="000E5F91"/>
    <w:rsid w:val="000E6858"/>
    <w:rsid w:val="000E7BE3"/>
    <w:rsid w:val="000F20EC"/>
    <w:rsid w:val="000F2629"/>
    <w:rsid w:val="000F368D"/>
    <w:rsid w:val="000F4511"/>
    <w:rsid w:val="000F5A6A"/>
    <w:rsid w:val="000F5CA1"/>
    <w:rsid w:val="00100C0C"/>
    <w:rsid w:val="00101D4B"/>
    <w:rsid w:val="00101F6A"/>
    <w:rsid w:val="001031B4"/>
    <w:rsid w:val="001035B1"/>
    <w:rsid w:val="00103DCB"/>
    <w:rsid w:val="0010640E"/>
    <w:rsid w:val="00106D4E"/>
    <w:rsid w:val="00107551"/>
    <w:rsid w:val="00107CD2"/>
    <w:rsid w:val="00107DE3"/>
    <w:rsid w:val="00107EF2"/>
    <w:rsid w:val="00110135"/>
    <w:rsid w:val="0011067B"/>
    <w:rsid w:val="00110D82"/>
    <w:rsid w:val="001110AD"/>
    <w:rsid w:val="00111597"/>
    <w:rsid w:val="00111632"/>
    <w:rsid w:val="00111BF8"/>
    <w:rsid w:val="00111DCB"/>
    <w:rsid w:val="0011226E"/>
    <w:rsid w:val="001124E5"/>
    <w:rsid w:val="00113D22"/>
    <w:rsid w:val="00114151"/>
    <w:rsid w:val="00114A59"/>
    <w:rsid w:val="001178DF"/>
    <w:rsid w:val="00120EA6"/>
    <w:rsid w:val="00121AD1"/>
    <w:rsid w:val="00121E11"/>
    <w:rsid w:val="00122074"/>
    <w:rsid w:val="00122D4D"/>
    <w:rsid w:val="00123281"/>
    <w:rsid w:val="00123853"/>
    <w:rsid w:val="001246E2"/>
    <w:rsid w:val="00125845"/>
    <w:rsid w:val="00126525"/>
    <w:rsid w:val="00126959"/>
    <w:rsid w:val="00127EF5"/>
    <w:rsid w:val="00130137"/>
    <w:rsid w:val="00132158"/>
    <w:rsid w:val="0013243E"/>
    <w:rsid w:val="001328D3"/>
    <w:rsid w:val="00132EBE"/>
    <w:rsid w:val="00133941"/>
    <w:rsid w:val="00133B3F"/>
    <w:rsid w:val="00133F26"/>
    <w:rsid w:val="0013421B"/>
    <w:rsid w:val="0013457C"/>
    <w:rsid w:val="00135BE1"/>
    <w:rsid w:val="00136160"/>
    <w:rsid w:val="0013640F"/>
    <w:rsid w:val="00136629"/>
    <w:rsid w:val="0013666D"/>
    <w:rsid w:val="00136FB8"/>
    <w:rsid w:val="001376EC"/>
    <w:rsid w:val="00137961"/>
    <w:rsid w:val="00137CB0"/>
    <w:rsid w:val="00137D29"/>
    <w:rsid w:val="0014005C"/>
    <w:rsid w:val="00140917"/>
    <w:rsid w:val="00140E64"/>
    <w:rsid w:val="001410C3"/>
    <w:rsid w:val="0014141B"/>
    <w:rsid w:val="00142F9B"/>
    <w:rsid w:val="00143F42"/>
    <w:rsid w:val="00144325"/>
    <w:rsid w:val="00144B57"/>
    <w:rsid w:val="00144FC4"/>
    <w:rsid w:val="00146058"/>
    <w:rsid w:val="00146B8D"/>
    <w:rsid w:val="00147B37"/>
    <w:rsid w:val="0015007F"/>
    <w:rsid w:val="00150539"/>
    <w:rsid w:val="00151B01"/>
    <w:rsid w:val="00151C2E"/>
    <w:rsid w:val="0015300B"/>
    <w:rsid w:val="00153170"/>
    <w:rsid w:val="001549AA"/>
    <w:rsid w:val="001557DC"/>
    <w:rsid w:val="00156847"/>
    <w:rsid w:val="00157706"/>
    <w:rsid w:val="001579E4"/>
    <w:rsid w:val="00157B87"/>
    <w:rsid w:val="001604FD"/>
    <w:rsid w:val="00162384"/>
    <w:rsid w:val="001643CD"/>
    <w:rsid w:val="0016505E"/>
    <w:rsid w:val="00167477"/>
    <w:rsid w:val="00167679"/>
    <w:rsid w:val="00170E6B"/>
    <w:rsid w:val="00170EE3"/>
    <w:rsid w:val="00172AE9"/>
    <w:rsid w:val="001738BB"/>
    <w:rsid w:val="00173E8E"/>
    <w:rsid w:val="00174297"/>
    <w:rsid w:val="0017546B"/>
    <w:rsid w:val="00176B5B"/>
    <w:rsid w:val="001805FD"/>
    <w:rsid w:val="00180694"/>
    <w:rsid w:val="00183F65"/>
    <w:rsid w:val="001852D8"/>
    <w:rsid w:val="00185352"/>
    <w:rsid w:val="00185AD4"/>
    <w:rsid w:val="00185BD0"/>
    <w:rsid w:val="00186C76"/>
    <w:rsid w:val="0018733A"/>
    <w:rsid w:val="001877CA"/>
    <w:rsid w:val="0019097B"/>
    <w:rsid w:val="0019118F"/>
    <w:rsid w:val="00192275"/>
    <w:rsid w:val="001928DD"/>
    <w:rsid w:val="00193322"/>
    <w:rsid w:val="00194C3A"/>
    <w:rsid w:val="00195C2B"/>
    <w:rsid w:val="00196D57"/>
    <w:rsid w:val="00196D66"/>
    <w:rsid w:val="0019733A"/>
    <w:rsid w:val="00197E4C"/>
    <w:rsid w:val="001A13A2"/>
    <w:rsid w:val="001A1BD3"/>
    <w:rsid w:val="001A21D3"/>
    <w:rsid w:val="001A2AA5"/>
    <w:rsid w:val="001A3836"/>
    <w:rsid w:val="001A4203"/>
    <w:rsid w:val="001A4EBF"/>
    <w:rsid w:val="001A5398"/>
    <w:rsid w:val="001A53CD"/>
    <w:rsid w:val="001A7032"/>
    <w:rsid w:val="001B035D"/>
    <w:rsid w:val="001B0585"/>
    <w:rsid w:val="001B07BA"/>
    <w:rsid w:val="001B0C39"/>
    <w:rsid w:val="001B107D"/>
    <w:rsid w:val="001B1521"/>
    <w:rsid w:val="001B30B5"/>
    <w:rsid w:val="001B4823"/>
    <w:rsid w:val="001B560E"/>
    <w:rsid w:val="001B5789"/>
    <w:rsid w:val="001B6DC6"/>
    <w:rsid w:val="001C0571"/>
    <w:rsid w:val="001C0FD6"/>
    <w:rsid w:val="001C1205"/>
    <w:rsid w:val="001C17F7"/>
    <w:rsid w:val="001C1A57"/>
    <w:rsid w:val="001C32C6"/>
    <w:rsid w:val="001C339C"/>
    <w:rsid w:val="001C3F8B"/>
    <w:rsid w:val="001C48E6"/>
    <w:rsid w:val="001C4A84"/>
    <w:rsid w:val="001C4E7D"/>
    <w:rsid w:val="001C55E4"/>
    <w:rsid w:val="001C569C"/>
    <w:rsid w:val="001C60C3"/>
    <w:rsid w:val="001C7035"/>
    <w:rsid w:val="001C7872"/>
    <w:rsid w:val="001C7C01"/>
    <w:rsid w:val="001D076B"/>
    <w:rsid w:val="001D0A5E"/>
    <w:rsid w:val="001D0F6D"/>
    <w:rsid w:val="001D1568"/>
    <w:rsid w:val="001D1E04"/>
    <w:rsid w:val="001D2B3C"/>
    <w:rsid w:val="001D432B"/>
    <w:rsid w:val="001D45A5"/>
    <w:rsid w:val="001D573D"/>
    <w:rsid w:val="001D6019"/>
    <w:rsid w:val="001D6558"/>
    <w:rsid w:val="001D6FB5"/>
    <w:rsid w:val="001E02D9"/>
    <w:rsid w:val="001E0B87"/>
    <w:rsid w:val="001E0CD4"/>
    <w:rsid w:val="001E2820"/>
    <w:rsid w:val="001E2D97"/>
    <w:rsid w:val="001E4697"/>
    <w:rsid w:val="001E4F63"/>
    <w:rsid w:val="001E5315"/>
    <w:rsid w:val="001E566C"/>
    <w:rsid w:val="001E587C"/>
    <w:rsid w:val="001E698C"/>
    <w:rsid w:val="001E6C2F"/>
    <w:rsid w:val="001F30C7"/>
    <w:rsid w:val="001F4146"/>
    <w:rsid w:val="001F4B30"/>
    <w:rsid w:val="001F5FF8"/>
    <w:rsid w:val="001F6205"/>
    <w:rsid w:val="001F64A1"/>
    <w:rsid w:val="001F6E35"/>
    <w:rsid w:val="001F727A"/>
    <w:rsid w:val="001F7BC7"/>
    <w:rsid w:val="00200758"/>
    <w:rsid w:val="00201EFB"/>
    <w:rsid w:val="002021D1"/>
    <w:rsid w:val="002025EE"/>
    <w:rsid w:val="0020260C"/>
    <w:rsid w:val="0020310D"/>
    <w:rsid w:val="00203C77"/>
    <w:rsid w:val="002044DF"/>
    <w:rsid w:val="00204804"/>
    <w:rsid w:val="00204BCE"/>
    <w:rsid w:val="00204C49"/>
    <w:rsid w:val="00205B46"/>
    <w:rsid w:val="002069B8"/>
    <w:rsid w:val="0020790D"/>
    <w:rsid w:val="002079A6"/>
    <w:rsid w:val="00207A37"/>
    <w:rsid w:val="00210C79"/>
    <w:rsid w:val="00210DA1"/>
    <w:rsid w:val="002119A7"/>
    <w:rsid w:val="0021250B"/>
    <w:rsid w:val="00212527"/>
    <w:rsid w:val="002126BD"/>
    <w:rsid w:val="00213EE6"/>
    <w:rsid w:val="00213FB3"/>
    <w:rsid w:val="00214411"/>
    <w:rsid w:val="00214DBA"/>
    <w:rsid w:val="00215835"/>
    <w:rsid w:val="002160FA"/>
    <w:rsid w:val="00216130"/>
    <w:rsid w:val="00216EC3"/>
    <w:rsid w:val="002173DF"/>
    <w:rsid w:val="002177F0"/>
    <w:rsid w:val="00220592"/>
    <w:rsid w:val="00220957"/>
    <w:rsid w:val="00220B2A"/>
    <w:rsid w:val="002210C2"/>
    <w:rsid w:val="0022146D"/>
    <w:rsid w:val="00223453"/>
    <w:rsid w:val="00224724"/>
    <w:rsid w:val="00225865"/>
    <w:rsid w:val="00225FEC"/>
    <w:rsid w:val="0022615F"/>
    <w:rsid w:val="00226EE1"/>
    <w:rsid w:val="0022795A"/>
    <w:rsid w:val="00227F3E"/>
    <w:rsid w:val="002302AA"/>
    <w:rsid w:val="0023074A"/>
    <w:rsid w:val="002314C5"/>
    <w:rsid w:val="002336C2"/>
    <w:rsid w:val="0023479C"/>
    <w:rsid w:val="0023576C"/>
    <w:rsid w:val="00235A7B"/>
    <w:rsid w:val="002363C5"/>
    <w:rsid w:val="00236E5D"/>
    <w:rsid w:val="00237682"/>
    <w:rsid w:val="002419D4"/>
    <w:rsid w:val="00241C59"/>
    <w:rsid w:val="00242050"/>
    <w:rsid w:val="0024215E"/>
    <w:rsid w:val="002432BC"/>
    <w:rsid w:val="002432F5"/>
    <w:rsid w:val="00243CAC"/>
    <w:rsid w:val="00244BD6"/>
    <w:rsid w:val="0024595C"/>
    <w:rsid w:val="00245B70"/>
    <w:rsid w:val="002461DE"/>
    <w:rsid w:val="00246BE0"/>
    <w:rsid w:val="00247AD3"/>
    <w:rsid w:val="00247D94"/>
    <w:rsid w:val="00250E47"/>
    <w:rsid w:val="002512C9"/>
    <w:rsid w:val="00252E4D"/>
    <w:rsid w:val="002530D9"/>
    <w:rsid w:val="00254BB3"/>
    <w:rsid w:val="00255533"/>
    <w:rsid w:val="002558D9"/>
    <w:rsid w:val="0025598A"/>
    <w:rsid w:val="00255B8B"/>
    <w:rsid w:val="002565D6"/>
    <w:rsid w:val="002569DF"/>
    <w:rsid w:val="00256B82"/>
    <w:rsid w:val="00256D9A"/>
    <w:rsid w:val="00256F6A"/>
    <w:rsid w:val="002605FA"/>
    <w:rsid w:val="002607FE"/>
    <w:rsid w:val="00260BB1"/>
    <w:rsid w:val="00260FE5"/>
    <w:rsid w:val="00262D52"/>
    <w:rsid w:val="00262DF9"/>
    <w:rsid w:val="00262E73"/>
    <w:rsid w:val="00266294"/>
    <w:rsid w:val="002714EA"/>
    <w:rsid w:val="00271A22"/>
    <w:rsid w:val="002725AB"/>
    <w:rsid w:val="00273B6B"/>
    <w:rsid w:val="00274E3B"/>
    <w:rsid w:val="0027772E"/>
    <w:rsid w:val="002804A9"/>
    <w:rsid w:val="00281FB8"/>
    <w:rsid w:val="00282105"/>
    <w:rsid w:val="00282D53"/>
    <w:rsid w:val="00283422"/>
    <w:rsid w:val="002837ED"/>
    <w:rsid w:val="00285722"/>
    <w:rsid w:val="00285C4A"/>
    <w:rsid w:val="002863DA"/>
    <w:rsid w:val="002874D5"/>
    <w:rsid w:val="00287701"/>
    <w:rsid w:val="00287954"/>
    <w:rsid w:val="002907B3"/>
    <w:rsid w:val="0029173B"/>
    <w:rsid w:val="00293487"/>
    <w:rsid w:val="0029427C"/>
    <w:rsid w:val="002942A2"/>
    <w:rsid w:val="00294EDA"/>
    <w:rsid w:val="002964D1"/>
    <w:rsid w:val="002967C0"/>
    <w:rsid w:val="00296B57"/>
    <w:rsid w:val="002A01FD"/>
    <w:rsid w:val="002A06B4"/>
    <w:rsid w:val="002A1BF1"/>
    <w:rsid w:val="002A1E38"/>
    <w:rsid w:val="002A2F18"/>
    <w:rsid w:val="002A399F"/>
    <w:rsid w:val="002A510E"/>
    <w:rsid w:val="002A5AC6"/>
    <w:rsid w:val="002A6B92"/>
    <w:rsid w:val="002A6D39"/>
    <w:rsid w:val="002A7B9F"/>
    <w:rsid w:val="002A7D1D"/>
    <w:rsid w:val="002B182B"/>
    <w:rsid w:val="002B1B12"/>
    <w:rsid w:val="002B1B57"/>
    <w:rsid w:val="002B1FC6"/>
    <w:rsid w:val="002B1FCD"/>
    <w:rsid w:val="002B2B1D"/>
    <w:rsid w:val="002B36FB"/>
    <w:rsid w:val="002B432A"/>
    <w:rsid w:val="002B4791"/>
    <w:rsid w:val="002B4D10"/>
    <w:rsid w:val="002B523E"/>
    <w:rsid w:val="002B56AF"/>
    <w:rsid w:val="002B6730"/>
    <w:rsid w:val="002C1041"/>
    <w:rsid w:val="002C10A5"/>
    <w:rsid w:val="002C14F7"/>
    <w:rsid w:val="002C16AD"/>
    <w:rsid w:val="002C23A4"/>
    <w:rsid w:val="002C4266"/>
    <w:rsid w:val="002C47D3"/>
    <w:rsid w:val="002C483B"/>
    <w:rsid w:val="002C51FA"/>
    <w:rsid w:val="002C57FB"/>
    <w:rsid w:val="002C5881"/>
    <w:rsid w:val="002C6126"/>
    <w:rsid w:val="002C618C"/>
    <w:rsid w:val="002C7C0F"/>
    <w:rsid w:val="002C7DCB"/>
    <w:rsid w:val="002D02AA"/>
    <w:rsid w:val="002D0568"/>
    <w:rsid w:val="002D0600"/>
    <w:rsid w:val="002D063D"/>
    <w:rsid w:val="002D0BED"/>
    <w:rsid w:val="002D1B2E"/>
    <w:rsid w:val="002D2BE3"/>
    <w:rsid w:val="002D3167"/>
    <w:rsid w:val="002D5A3E"/>
    <w:rsid w:val="002D62A0"/>
    <w:rsid w:val="002E047D"/>
    <w:rsid w:val="002E0716"/>
    <w:rsid w:val="002E0AB7"/>
    <w:rsid w:val="002E1571"/>
    <w:rsid w:val="002E2130"/>
    <w:rsid w:val="002E29CA"/>
    <w:rsid w:val="002E48ED"/>
    <w:rsid w:val="002E49EE"/>
    <w:rsid w:val="002E5FB3"/>
    <w:rsid w:val="002E6006"/>
    <w:rsid w:val="002E6067"/>
    <w:rsid w:val="002E63E4"/>
    <w:rsid w:val="002E77D1"/>
    <w:rsid w:val="002E7907"/>
    <w:rsid w:val="002F004A"/>
    <w:rsid w:val="002F040D"/>
    <w:rsid w:val="002F1C0D"/>
    <w:rsid w:val="002F2B36"/>
    <w:rsid w:val="002F3FDF"/>
    <w:rsid w:val="002F477C"/>
    <w:rsid w:val="002F4A04"/>
    <w:rsid w:val="002F551A"/>
    <w:rsid w:val="002F7271"/>
    <w:rsid w:val="002F7687"/>
    <w:rsid w:val="002F7908"/>
    <w:rsid w:val="0030100D"/>
    <w:rsid w:val="0030256A"/>
    <w:rsid w:val="003034EF"/>
    <w:rsid w:val="00303E42"/>
    <w:rsid w:val="003067CF"/>
    <w:rsid w:val="00306A7C"/>
    <w:rsid w:val="00306B40"/>
    <w:rsid w:val="003074FD"/>
    <w:rsid w:val="003101BD"/>
    <w:rsid w:val="00310DB9"/>
    <w:rsid w:val="00311D8B"/>
    <w:rsid w:val="00312111"/>
    <w:rsid w:val="00312618"/>
    <w:rsid w:val="0031269C"/>
    <w:rsid w:val="00313121"/>
    <w:rsid w:val="00313B95"/>
    <w:rsid w:val="0031442C"/>
    <w:rsid w:val="003147DE"/>
    <w:rsid w:val="00314B56"/>
    <w:rsid w:val="00314C02"/>
    <w:rsid w:val="003153AF"/>
    <w:rsid w:val="00315AE2"/>
    <w:rsid w:val="00316D1F"/>
    <w:rsid w:val="003170EB"/>
    <w:rsid w:val="00322040"/>
    <w:rsid w:val="00322097"/>
    <w:rsid w:val="00322190"/>
    <w:rsid w:val="0032424D"/>
    <w:rsid w:val="00324696"/>
    <w:rsid w:val="00324C8A"/>
    <w:rsid w:val="00326080"/>
    <w:rsid w:val="00326435"/>
    <w:rsid w:val="003278F0"/>
    <w:rsid w:val="00327DF7"/>
    <w:rsid w:val="00331018"/>
    <w:rsid w:val="00331694"/>
    <w:rsid w:val="003323CE"/>
    <w:rsid w:val="0033461F"/>
    <w:rsid w:val="0033482E"/>
    <w:rsid w:val="00335027"/>
    <w:rsid w:val="003364ED"/>
    <w:rsid w:val="00340910"/>
    <w:rsid w:val="003410E5"/>
    <w:rsid w:val="00341B88"/>
    <w:rsid w:val="00342431"/>
    <w:rsid w:val="0034246D"/>
    <w:rsid w:val="00342F42"/>
    <w:rsid w:val="0034387B"/>
    <w:rsid w:val="00343B67"/>
    <w:rsid w:val="00344010"/>
    <w:rsid w:val="00344427"/>
    <w:rsid w:val="00344DB2"/>
    <w:rsid w:val="003453F1"/>
    <w:rsid w:val="0034661D"/>
    <w:rsid w:val="003471B3"/>
    <w:rsid w:val="00347291"/>
    <w:rsid w:val="0035082F"/>
    <w:rsid w:val="0035189E"/>
    <w:rsid w:val="00351B2C"/>
    <w:rsid w:val="00353AD0"/>
    <w:rsid w:val="00353D55"/>
    <w:rsid w:val="00354FBF"/>
    <w:rsid w:val="00355A1E"/>
    <w:rsid w:val="003563C1"/>
    <w:rsid w:val="003575D2"/>
    <w:rsid w:val="0035775C"/>
    <w:rsid w:val="003577A2"/>
    <w:rsid w:val="00357AF9"/>
    <w:rsid w:val="0036039B"/>
    <w:rsid w:val="00360BAF"/>
    <w:rsid w:val="00361935"/>
    <w:rsid w:val="00362C34"/>
    <w:rsid w:val="003634AC"/>
    <w:rsid w:val="00363C1C"/>
    <w:rsid w:val="00364907"/>
    <w:rsid w:val="00364D09"/>
    <w:rsid w:val="003652B7"/>
    <w:rsid w:val="003655E1"/>
    <w:rsid w:val="0036575D"/>
    <w:rsid w:val="00365D01"/>
    <w:rsid w:val="003661BE"/>
    <w:rsid w:val="00366B4C"/>
    <w:rsid w:val="00366E46"/>
    <w:rsid w:val="00367A48"/>
    <w:rsid w:val="003703B6"/>
    <w:rsid w:val="003724F1"/>
    <w:rsid w:val="003727C9"/>
    <w:rsid w:val="00373A43"/>
    <w:rsid w:val="0037466B"/>
    <w:rsid w:val="003754C8"/>
    <w:rsid w:val="00375609"/>
    <w:rsid w:val="0037589F"/>
    <w:rsid w:val="00375911"/>
    <w:rsid w:val="00375B26"/>
    <w:rsid w:val="00375CBD"/>
    <w:rsid w:val="00375EF8"/>
    <w:rsid w:val="003760D9"/>
    <w:rsid w:val="003762BB"/>
    <w:rsid w:val="00376B65"/>
    <w:rsid w:val="003777E9"/>
    <w:rsid w:val="0037789B"/>
    <w:rsid w:val="00377E12"/>
    <w:rsid w:val="003805C2"/>
    <w:rsid w:val="00380918"/>
    <w:rsid w:val="00380FF0"/>
    <w:rsid w:val="0038149F"/>
    <w:rsid w:val="0038175E"/>
    <w:rsid w:val="00381BD8"/>
    <w:rsid w:val="00381C14"/>
    <w:rsid w:val="00381D26"/>
    <w:rsid w:val="0038352B"/>
    <w:rsid w:val="00383579"/>
    <w:rsid w:val="00384576"/>
    <w:rsid w:val="00384D09"/>
    <w:rsid w:val="00385115"/>
    <w:rsid w:val="00386263"/>
    <w:rsid w:val="003865EA"/>
    <w:rsid w:val="00387602"/>
    <w:rsid w:val="00391082"/>
    <w:rsid w:val="00391AB8"/>
    <w:rsid w:val="003927CC"/>
    <w:rsid w:val="003928A2"/>
    <w:rsid w:val="00394ED8"/>
    <w:rsid w:val="0039508D"/>
    <w:rsid w:val="00395AEE"/>
    <w:rsid w:val="00395D29"/>
    <w:rsid w:val="00395ECB"/>
    <w:rsid w:val="00397417"/>
    <w:rsid w:val="00397751"/>
    <w:rsid w:val="00397AB5"/>
    <w:rsid w:val="003A0BB3"/>
    <w:rsid w:val="003A0C70"/>
    <w:rsid w:val="003A13C2"/>
    <w:rsid w:val="003A281E"/>
    <w:rsid w:val="003A30AC"/>
    <w:rsid w:val="003A4635"/>
    <w:rsid w:val="003A4718"/>
    <w:rsid w:val="003A537F"/>
    <w:rsid w:val="003A53DE"/>
    <w:rsid w:val="003A67D5"/>
    <w:rsid w:val="003A6C51"/>
    <w:rsid w:val="003A7DBA"/>
    <w:rsid w:val="003B2CA0"/>
    <w:rsid w:val="003B2FF8"/>
    <w:rsid w:val="003B41CD"/>
    <w:rsid w:val="003B5CFB"/>
    <w:rsid w:val="003B62E7"/>
    <w:rsid w:val="003B640F"/>
    <w:rsid w:val="003C1D14"/>
    <w:rsid w:val="003C1EE4"/>
    <w:rsid w:val="003C2B0D"/>
    <w:rsid w:val="003C3234"/>
    <w:rsid w:val="003C364D"/>
    <w:rsid w:val="003C4932"/>
    <w:rsid w:val="003C4BAB"/>
    <w:rsid w:val="003C4DAA"/>
    <w:rsid w:val="003C5927"/>
    <w:rsid w:val="003C73D2"/>
    <w:rsid w:val="003C77C2"/>
    <w:rsid w:val="003C7E25"/>
    <w:rsid w:val="003D0EE3"/>
    <w:rsid w:val="003D13E6"/>
    <w:rsid w:val="003D1558"/>
    <w:rsid w:val="003D27E6"/>
    <w:rsid w:val="003D2B91"/>
    <w:rsid w:val="003D413A"/>
    <w:rsid w:val="003D4A95"/>
    <w:rsid w:val="003D5AAA"/>
    <w:rsid w:val="003D631A"/>
    <w:rsid w:val="003E2B40"/>
    <w:rsid w:val="003E4E56"/>
    <w:rsid w:val="003E5D8A"/>
    <w:rsid w:val="003E6C58"/>
    <w:rsid w:val="003E6DE4"/>
    <w:rsid w:val="003F0F8E"/>
    <w:rsid w:val="003F10B1"/>
    <w:rsid w:val="003F144A"/>
    <w:rsid w:val="003F1A73"/>
    <w:rsid w:val="003F2F10"/>
    <w:rsid w:val="003F47D6"/>
    <w:rsid w:val="003F508F"/>
    <w:rsid w:val="003F5981"/>
    <w:rsid w:val="003F7952"/>
    <w:rsid w:val="0040129B"/>
    <w:rsid w:val="004018C4"/>
    <w:rsid w:val="00401DF8"/>
    <w:rsid w:val="00402F39"/>
    <w:rsid w:val="0040338D"/>
    <w:rsid w:val="00403440"/>
    <w:rsid w:val="00403E38"/>
    <w:rsid w:val="00404436"/>
    <w:rsid w:val="004057FE"/>
    <w:rsid w:val="00405878"/>
    <w:rsid w:val="00406FD9"/>
    <w:rsid w:val="00407F73"/>
    <w:rsid w:val="00410607"/>
    <w:rsid w:val="0041169C"/>
    <w:rsid w:val="00411CC9"/>
    <w:rsid w:val="00411D5F"/>
    <w:rsid w:val="0041467D"/>
    <w:rsid w:val="00414752"/>
    <w:rsid w:val="00414D7F"/>
    <w:rsid w:val="004157D9"/>
    <w:rsid w:val="00415A06"/>
    <w:rsid w:val="00416929"/>
    <w:rsid w:val="00417165"/>
    <w:rsid w:val="004204EF"/>
    <w:rsid w:val="00420CE1"/>
    <w:rsid w:val="00421024"/>
    <w:rsid w:val="00421532"/>
    <w:rsid w:val="0042211F"/>
    <w:rsid w:val="004221B6"/>
    <w:rsid w:val="00422B76"/>
    <w:rsid w:val="00423CEC"/>
    <w:rsid w:val="00424768"/>
    <w:rsid w:val="004247C1"/>
    <w:rsid w:val="00424D62"/>
    <w:rsid w:val="00425EE8"/>
    <w:rsid w:val="004265C4"/>
    <w:rsid w:val="0042694C"/>
    <w:rsid w:val="00427419"/>
    <w:rsid w:val="00427BAC"/>
    <w:rsid w:val="00427EFC"/>
    <w:rsid w:val="00430029"/>
    <w:rsid w:val="0043046F"/>
    <w:rsid w:val="00431B65"/>
    <w:rsid w:val="00431E60"/>
    <w:rsid w:val="00432077"/>
    <w:rsid w:val="004320AF"/>
    <w:rsid w:val="004328F4"/>
    <w:rsid w:val="004329F8"/>
    <w:rsid w:val="00432B63"/>
    <w:rsid w:val="00432BAE"/>
    <w:rsid w:val="0043383D"/>
    <w:rsid w:val="00433930"/>
    <w:rsid w:val="004404B1"/>
    <w:rsid w:val="00440939"/>
    <w:rsid w:val="00440C8D"/>
    <w:rsid w:val="00441CB3"/>
    <w:rsid w:val="00442A50"/>
    <w:rsid w:val="00443E2F"/>
    <w:rsid w:val="004441F8"/>
    <w:rsid w:val="00444AC1"/>
    <w:rsid w:val="0044526F"/>
    <w:rsid w:val="004455C0"/>
    <w:rsid w:val="00446E7F"/>
    <w:rsid w:val="0044761F"/>
    <w:rsid w:val="00447E8A"/>
    <w:rsid w:val="0045259C"/>
    <w:rsid w:val="00452843"/>
    <w:rsid w:val="00452994"/>
    <w:rsid w:val="004534B4"/>
    <w:rsid w:val="00454306"/>
    <w:rsid w:val="004546E4"/>
    <w:rsid w:val="00454930"/>
    <w:rsid w:val="00454952"/>
    <w:rsid w:val="00454E13"/>
    <w:rsid w:val="0045538A"/>
    <w:rsid w:val="00460227"/>
    <w:rsid w:val="0046063B"/>
    <w:rsid w:val="0046070F"/>
    <w:rsid w:val="00460D94"/>
    <w:rsid w:val="00461185"/>
    <w:rsid w:val="00461330"/>
    <w:rsid w:val="00461CE2"/>
    <w:rsid w:val="0046339F"/>
    <w:rsid w:val="0046377F"/>
    <w:rsid w:val="004645D2"/>
    <w:rsid w:val="0046505E"/>
    <w:rsid w:val="00466854"/>
    <w:rsid w:val="0046691C"/>
    <w:rsid w:val="00467600"/>
    <w:rsid w:val="00467692"/>
    <w:rsid w:val="00470285"/>
    <w:rsid w:val="00471A11"/>
    <w:rsid w:val="00472B5C"/>
    <w:rsid w:val="00473746"/>
    <w:rsid w:val="00473A03"/>
    <w:rsid w:val="00473A3A"/>
    <w:rsid w:val="00473B21"/>
    <w:rsid w:val="00473D63"/>
    <w:rsid w:val="004742F3"/>
    <w:rsid w:val="00474315"/>
    <w:rsid w:val="004765F7"/>
    <w:rsid w:val="00477221"/>
    <w:rsid w:val="00477592"/>
    <w:rsid w:val="00477E24"/>
    <w:rsid w:val="004800B4"/>
    <w:rsid w:val="00482DD3"/>
    <w:rsid w:val="00483078"/>
    <w:rsid w:val="00484285"/>
    <w:rsid w:val="00485419"/>
    <w:rsid w:val="00485F25"/>
    <w:rsid w:val="0048685C"/>
    <w:rsid w:val="00486D1C"/>
    <w:rsid w:val="00487B5C"/>
    <w:rsid w:val="00487E70"/>
    <w:rsid w:val="004903B8"/>
    <w:rsid w:val="00493CC0"/>
    <w:rsid w:val="00494DC0"/>
    <w:rsid w:val="00495011"/>
    <w:rsid w:val="00495058"/>
    <w:rsid w:val="004958F0"/>
    <w:rsid w:val="00496359"/>
    <w:rsid w:val="004963D1"/>
    <w:rsid w:val="00496E84"/>
    <w:rsid w:val="004A061F"/>
    <w:rsid w:val="004A0715"/>
    <w:rsid w:val="004A097F"/>
    <w:rsid w:val="004A20A3"/>
    <w:rsid w:val="004A29C7"/>
    <w:rsid w:val="004A42D3"/>
    <w:rsid w:val="004A470A"/>
    <w:rsid w:val="004A535F"/>
    <w:rsid w:val="004A575C"/>
    <w:rsid w:val="004A596D"/>
    <w:rsid w:val="004A5AF0"/>
    <w:rsid w:val="004A68D9"/>
    <w:rsid w:val="004A6C11"/>
    <w:rsid w:val="004A6D30"/>
    <w:rsid w:val="004A70A4"/>
    <w:rsid w:val="004A7BB3"/>
    <w:rsid w:val="004B3536"/>
    <w:rsid w:val="004B3D32"/>
    <w:rsid w:val="004B4403"/>
    <w:rsid w:val="004B44E0"/>
    <w:rsid w:val="004B45BF"/>
    <w:rsid w:val="004B5736"/>
    <w:rsid w:val="004B57DB"/>
    <w:rsid w:val="004B5DC4"/>
    <w:rsid w:val="004B6424"/>
    <w:rsid w:val="004B6E05"/>
    <w:rsid w:val="004B6E13"/>
    <w:rsid w:val="004C08FF"/>
    <w:rsid w:val="004C0A97"/>
    <w:rsid w:val="004C0B7F"/>
    <w:rsid w:val="004C1945"/>
    <w:rsid w:val="004C201F"/>
    <w:rsid w:val="004C2A28"/>
    <w:rsid w:val="004C3DDF"/>
    <w:rsid w:val="004C6BD3"/>
    <w:rsid w:val="004C74D7"/>
    <w:rsid w:val="004C7521"/>
    <w:rsid w:val="004C758A"/>
    <w:rsid w:val="004C775F"/>
    <w:rsid w:val="004D062D"/>
    <w:rsid w:val="004D0B22"/>
    <w:rsid w:val="004D2437"/>
    <w:rsid w:val="004D247E"/>
    <w:rsid w:val="004D26CF"/>
    <w:rsid w:val="004D39A7"/>
    <w:rsid w:val="004D46AA"/>
    <w:rsid w:val="004D4CBA"/>
    <w:rsid w:val="004D5F7C"/>
    <w:rsid w:val="004D62C7"/>
    <w:rsid w:val="004D6396"/>
    <w:rsid w:val="004D6DA3"/>
    <w:rsid w:val="004E007A"/>
    <w:rsid w:val="004E072C"/>
    <w:rsid w:val="004E0FD1"/>
    <w:rsid w:val="004E1870"/>
    <w:rsid w:val="004E18CB"/>
    <w:rsid w:val="004E1981"/>
    <w:rsid w:val="004E1A73"/>
    <w:rsid w:val="004E21BD"/>
    <w:rsid w:val="004E2443"/>
    <w:rsid w:val="004E2C56"/>
    <w:rsid w:val="004E4A52"/>
    <w:rsid w:val="004E579D"/>
    <w:rsid w:val="004E59AA"/>
    <w:rsid w:val="004E6351"/>
    <w:rsid w:val="004E65B1"/>
    <w:rsid w:val="004E6743"/>
    <w:rsid w:val="004E6876"/>
    <w:rsid w:val="004E69DA"/>
    <w:rsid w:val="004E6C65"/>
    <w:rsid w:val="004E73C5"/>
    <w:rsid w:val="004F07A9"/>
    <w:rsid w:val="004F07C0"/>
    <w:rsid w:val="004F1091"/>
    <w:rsid w:val="004F2F63"/>
    <w:rsid w:val="004F3366"/>
    <w:rsid w:val="004F336F"/>
    <w:rsid w:val="004F3B51"/>
    <w:rsid w:val="004F41AE"/>
    <w:rsid w:val="004F44F4"/>
    <w:rsid w:val="004F4C4A"/>
    <w:rsid w:val="004F65AE"/>
    <w:rsid w:val="004F753C"/>
    <w:rsid w:val="004F7595"/>
    <w:rsid w:val="0050194B"/>
    <w:rsid w:val="00501CEB"/>
    <w:rsid w:val="00501E76"/>
    <w:rsid w:val="005029D5"/>
    <w:rsid w:val="0050346D"/>
    <w:rsid w:val="005044C8"/>
    <w:rsid w:val="005047FF"/>
    <w:rsid w:val="0050765A"/>
    <w:rsid w:val="00510637"/>
    <w:rsid w:val="005113D2"/>
    <w:rsid w:val="005119D7"/>
    <w:rsid w:val="005120BF"/>
    <w:rsid w:val="00512E0C"/>
    <w:rsid w:val="0051361F"/>
    <w:rsid w:val="00513AF7"/>
    <w:rsid w:val="005144A2"/>
    <w:rsid w:val="00514FFF"/>
    <w:rsid w:val="00516767"/>
    <w:rsid w:val="00517016"/>
    <w:rsid w:val="00520798"/>
    <w:rsid w:val="00520831"/>
    <w:rsid w:val="00520D5C"/>
    <w:rsid w:val="00521028"/>
    <w:rsid w:val="00522776"/>
    <w:rsid w:val="005232CD"/>
    <w:rsid w:val="0052371D"/>
    <w:rsid w:val="00524BB2"/>
    <w:rsid w:val="00524CFD"/>
    <w:rsid w:val="00525BA1"/>
    <w:rsid w:val="00526314"/>
    <w:rsid w:val="005264A3"/>
    <w:rsid w:val="005267D6"/>
    <w:rsid w:val="0052785B"/>
    <w:rsid w:val="005300CE"/>
    <w:rsid w:val="005302FE"/>
    <w:rsid w:val="00530BC1"/>
    <w:rsid w:val="00532E62"/>
    <w:rsid w:val="00533E16"/>
    <w:rsid w:val="005345C8"/>
    <w:rsid w:val="00534E19"/>
    <w:rsid w:val="00535363"/>
    <w:rsid w:val="00540334"/>
    <w:rsid w:val="00542280"/>
    <w:rsid w:val="00542342"/>
    <w:rsid w:val="00542F4B"/>
    <w:rsid w:val="005449D0"/>
    <w:rsid w:val="00544D9F"/>
    <w:rsid w:val="005464EE"/>
    <w:rsid w:val="005505DE"/>
    <w:rsid w:val="00551076"/>
    <w:rsid w:val="00551D14"/>
    <w:rsid w:val="00551EE6"/>
    <w:rsid w:val="00551F14"/>
    <w:rsid w:val="00551FD8"/>
    <w:rsid w:val="00552DFF"/>
    <w:rsid w:val="00552EA7"/>
    <w:rsid w:val="00553178"/>
    <w:rsid w:val="005537D0"/>
    <w:rsid w:val="00553DCC"/>
    <w:rsid w:val="00553F08"/>
    <w:rsid w:val="005543D0"/>
    <w:rsid w:val="0056048F"/>
    <w:rsid w:val="0056190F"/>
    <w:rsid w:val="005620B4"/>
    <w:rsid w:val="00563D4B"/>
    <w:rsid w:val="005647AA"/>
    <w:rsid w:val="0056588C"/>
    <w:rsid w:val="00566242"/>
    <w:rsid w:val="00566BD3"/>
    <w:rsid w:val="00566DA5"/>
    <w:rsid w:val="00567492"/>
    <w:rsid w:val="005707E4"/>
    <w:rsid w:val="00572CD8"/>
    <w:rsid w:val="00573D59"/>
    <w:rsid w:val="00573EBC"/>
    <w:rsid w:val="005744EF"/>
    <w:rsid w:val="0057754F"/>
    <w:rsid w:val="005804FD"/>
    <w:rsid w:val="00581ABA"/>
    <w:rsid w:val="00581EF2"/>
    <w:rsid w:val="00583E31"/>
    <w:rsid w:val="00584F97"/>
    <w:rsid w:val="005854E0"/>
    <w:rsid w:val="00585C90"/>
    <w:rsid w:val="0058666C"/>
    <w:rsid w:val="00586695"/>
    <w:rsid w:val="00586B6B"/>
    <w:rsid w:val="00586D29"/>
    <w:rsid w:val="005875FA"/>
    <w:rsid w:val="005900E1"/>
    <w:rsid w:val="00590D5D"/>
    <w:rsid w:val="005915D4"/>
    <w:rsid w:val="00592EA5"/>
    <w:rsid w:val="00593DAE"/>
    <w:rsid w:val="00593F71"/>
    <w:rsid w:val="00593FA9"/>
    <w:rsid w:val="005944A5"/>
    <w:rsid w:val="005950FB"/>
    <w:rsid w:val="00595226"/>
    <w:rsid w:val="00595306"/>
    <w:rsid w:val="00595508"/>
    <w:rsid w:val="005969B6"/>
    <w:rsid w:val="00596B39"/>
    <w:rsid w:val="005972F6"/>
    <w:rsid w:val="00597451"/>
    <w:rsid w:val="005A1165"/>
    <w:rsid w:val="005A358D"/>
    <w:rsid w:val="005A3E0F"/>
    <w:rsid w:val="005A48B7"/>
    <w:rsid w:val="005A4BF6"/>
    <w:rsid w:val="005A60FE"/>
    <w:rsid w:val="005A698E"/>
    <w:rsid w:val="005A6CA3"/>
    <w:rsid w:val="005A6E12"/>
    <w:rsid w:val="005A7D59"/>
    <w:rsid w:val="005B024C"/>
    <w:rsid w:val="005B0B89"/>
    <w:rsid w:val="005B2326"/>
    <w:rsid w:val="005B2628"/>
    <w:rsid w:val="005B3AB3"/>
    <w:rsid w:val="005B3D5C"/>
    <w:rsid w:val="005B49BF"/>
    <w:rsid w:val="005B5EE0"/>
    <w:rsid w:val="005B678E"/>
    <w:rsid w:val="005B692D"/>
    <w:rsid w:val="005B724E"/>
    <w:rsid w:val="005B7632"/>
    <w:rsid w:val="005B7930"/>
    <w:rsid w:val="005C0966"/>
    <w:rsid w:val="005C1667"/>
    <w:rsid w:val="005C1BFE"/>
    <w:rsid w:val="005C3247"/>
    <w:rsid w:val="005C33A6"/>
    <w:rsid w:val="005C3FAB"/>
    <w:rsid w:val="005C4C85"/>
    <w:rsid w:val="005C6D55"/>
    <w:rsid w:val="005C7847"/>
    <w:rsid w:val="005D09E2"/>
    <w:rsid w:val="005D0E2B"/>
    <w:rsid w:val="005D1165"/>
    <w:rsid w:val="005D1CA1"/>
    <w:rsid w:val="005D289C"/>
    <w:rsid w:val="005D2ECB"/>
    <w:rsid w:val="005D376A"/>
    <w:rsid w:val="005D3923"/>
    <w:rsid w:val="005D478B"/>
    <w:rsid w:val="005D4F31"/>
    <w:rsid w:val="005D5002"/>
    <w:rsid w:val="005D5103"/>
    <w:rsid w:val="005D62A6"/>
    <w:rsid w:val="005D6553"/>
    <w:rsid w:val="005D67AF"/>
    <w:rsid w:val="005D6D03"/>
    <w:rsid w:val="005D77CF"/>
    <w:rsid w:val="005E13C2"/>
    <w:rsid w:val="005E1E3F"/>
    <w:rsid w:val="005E3913"/>
    <w:rsid w:val="005E3EAB"/>
    <w:rsid w:val="005E4021"/>
    <w:rsid w:val="005E4132"/>
    <w:rsid w:val="005E471A"/>
    <w:rsid w:val="005E56B6"/>
    <w:rsid w:val="005E5A23"/>
    <w:rsid w:val="005E621D"/>
    <w:rsid w:val="005E73E2"/>
    <w:rsid w:val="005E7A91"/>
    <w:rsid w:val="005E7BAE"/>
    <w:rsid w:val="005F09E7"/>
    <w:rsid w:val="005F0B11"/>
    <w:rsid w:val="005F2978"/>
    <w:rsid w:val="005F4ACD"/>
    <w:rsid w:val="005F4C43"/>
    <w:rsid w:val="005F50B1"/>
    <w:rsid w:val="005F5911"/>
    <w:rsid w:val="005F7A1A"/>
    <w:rsid w:val="005F7F44"/>
    <w:rsid w:val="00600280"/>
    <w:rsid w:val="0060034A"/>
    <w:rsid w:val="00600BD0"/>
    <w:rsid w:val="00601DD7"/>
    <w:rsid w:val="00602081"/>
    <w:rsid w:val="006035BB"/>
    <w:rsid w:val="00603690"/>
    <w:rsid w:val="00605059"/>
    <w:rsid w:val="00605CF5"/>
    <w:rsid w:val="00606818"/>
    <w:rsid w:val="0060718C"/>
    <w:rsid w:val="00607C4B"/>
    <w:rsid w:val="00607D86"/>
    <w:rsid w:val="00610180"/>
    <w:rsid w:val="00610520"/>
    <w:rsid w:val="00610B60"/>
    <w:rsid w:val="00610F9A"/>
    <w:rsid w:val="006118BC"/>
    <w:rsid w:val="00611EBE"/>
    <w:rsid w:val="006126A6"/>
    <w:rsid w:val="006131DE"/>
    <w:rsid w:val="0061472B"/>
    <w:rsid w:val="006156A5"/>
    <w:rsid w:val="00616F27"/>
    <w:rsid w:val="006171EB"/>
    <w:rsid w:val="006204C2"/>
    <w:rsid w:val="0062060C"/>
    <w:rsid w:val="006212B3"/>
    <w:rsid w:val="006213D7"/>
    <w:rsid w:val="00621427"/>
    <w:rsid w:val="006231F8"/>
    <w:rsid w:val="0062372B"/>
    <w:rsid w:val="00623DC1"/>
    <w:rsid w:val="00624CCF"/>
    <w:rsid w:val="00625BD2"/>
    <w:rsid w:val="00625D20"/>
    <w:rsid w:val="006262E5"/>
    <w:rsid w:val="00626F03"/>
    <w:rsid w:val="006305AF"/>
    <w:rsid w:val="00630628"/>
    <w:rsid w:val="0063068F"/>
    <w:rsid w:val="006314AC"/>
    <w:rsid w:val="00631A0B"/>
    <w:rsid w:val="00632AD2"/>
    <w:rsid w:val="00632BCD"/>
    <w:rsid w:val="006334B4"/>
    <w:rsid w:val="006339DD"/>
    <w:rsid w:val="00633D98"/>
    <w:rsid w:val="006343C6"/>
    <w:rsid w:val="00634583"/>
    <w:rsid w:val="006346B2"/>
    <w:rsid w:val="006349F7"/>
    <w:rsid w:val="00634A22"/>
    <w:rsid w:val="00634B6B"/>
    <w:rsid w:val="00634FED"/>
    <w:rsid w:val="00635B2D"/>
    <w:rsid w:val="006363EC"/>
    <w:rsid w:val="00636643"/>
    <w:rsid w:val="0063728F"/>
    <w:rsid w:val="00637753"/>
    <w:rsid w:val="00640578"/>
    <w:rsid w:val="0064090C"/>
    <w:rsid w:val="00640BDC"/>
    <w:rsid w:val="00641033"/>
    <w:rsid w:val="00642170"/>
    <w:rsid w:val="00642933"/>
    <w:rsid w:val="00643443"/>
    <w:rsid w:val="00643ADB"/>
    <w:rsid w:val="00643FFD"/>
    <w:rsid w:val="00644454"/>
    <w:rsid w:val="0064456B"/>
    <w:rsid w:val="006451BD"/>
    <w:rsid w:val="0064530E"/>
    <w:rsid w:val="00645B0E"/>
    <w:rsid w:val="006467AC"/>
    <w:rsid w:val="006473E6"/>
    <w:rsid w:val="006501E8"/>
    <w:rsid w:val="006507EF"/>
    <w:rsid w:val="00651C83"/>
    <w:rsid w:val="00651E92"/>
    <w:rsid w:val="00653400"/>
    <w:rsid w:val="006540BC"/>
    <w:rsid w:val="0065418C"/>
    <w:rsid w:val="006544D4"/>
    <w:rsid w:val="00654811"/>
    <w:rsid w:val="006557F8"/>
    <w:rsid w:val="00657E5F"/>
    <w:rsid w:val="006609A2"/>
    <w:rsid w:val="00661031"/>
    <w:rsid w:val="00662BD5"/>
    <w:rsid w:val="006630C8"/>
    <w:rsid w:val="00663A9A"/>
    <w:rsid w:val="00664058"/>
    <w:rsid w:val="006655AE"/>
    <w:rsid w:val="0066581D"/>
    <w:rsid w:val="00665DF4"/>
    <w:rsid w:val="006660A1"/>
    <w:rsid w:val="006673FB"/>
    <w:rsid w:val="006711DA"/>
    <w:rsid w:val="00672331"/>
    <w:rsid w:val="00672532"/>
    <w:rsid w:val="00673CA1"/>
    <w:rsid w:val="00674B12"/>
    <w:rsid w:val="00675713"/>
    <w:rsid w:val="00676820"/>
    <w:rsid w:val="00677506"/>
    <w:rsid w:val="00677D4E"/>
    <w:rsid w:val="00677F78"/>
    <w:rsid w:val="00680F42"/>
    <w:rsid w:val="00682827"/>
    <w:rsid w:val="00683765"/>
    <w:rsid w:val="0068593B"/>
    <w:rsid w:val="00685C4F"/>
    <w:rsid w:val="006869F8"/>
    <w:rsid w:val="006900C8"/>
    <w:rsid w:val="00691B16"/>
    <w:rsid w:val="006923FC"/>
    <w:rsid w:val="00692830"/>
    <w:rsid w:val="006937C8"/>
    <w:rsid w:val="006944E4"/>
    <w:rsid w:val="00694FE9"/>
    <w:rsid w:val="00695423"/>
    <w:rsid w:val="00695E82"/>
    <w:rsid w:val="00697293"/>
    <w:rsid w:val="00697413"/>
    <w:rsid w:val="006A0AF8"/>
    <w:rsid w:val="006A0D0A"/>
    <w:rsid w:val="006A0E5C"/>
    <w:rsid w:val="006A12AD"/>
    <w:rsid w:val="006A201B"/>
    <w:rsid w:val="006A3532"/>
    <w:rsid w:val="006A43EB"/>
    <w:rsid w:val="006A565A"/>
    <w:rsid w:val="006A5767"/>
    <w:rsid w:val="006A7239"/>
    <w:rsid w:val="006A74E8"/>
    <w:rsid w:val="006A7CA3"/>
    <w:rsid w:val="006B04B0"/>
    <w:rsid w:val="006B0EB6"/>
    <w:rsid w:val="006B2599"/>
    <w:rsid w:val="006B305C"/>
    <w:rsid w:val="006B3496"/>
    <w:rsid w:val="006B3586"/>
    <w:rsid w:val="006B375F"/>
    <w:rsid w:val="006B3CD8"/>
    <w:rsid w:val="006B51A9"/>
    <w:rsid w:val="006B5653"/>
    <w:rsid w:val="006B6187"/>
    <w:rsid w:val="006B7F61"/>
    <w:rsid w:val="006C02CD"/>
    <w:rsid w:val="006C0ADF"/>
    <w:rsid w:val="006C0FB3"/>
    <w:rsid w:val="006C1213"/>
    <w:rsid w:val="006C26A5"/>
    <w:rsid w:val="006C3B57"/>
    <w:rsid w:val="006C3D34"/>
    <w:rsid w:val="006C3E64"/>
    <w:rsid w:val="006C5091"/>
    <w:rsid w:val="006C62E3"/>
    <w:rsid w:val="006C76AF"/>
    <w:rsid w:val="006C7753"/>
    <w:rsid w:val="006C7904"/>
    <w:rsid w:val="006D0A86"/>
    <w:rsid w:val="006D2141"/>
    <w:rsid w:val="006D21C3"/>
    <w:rsid w:val="006D2B7F"/>
    <w:rsid w:val="006D2C5F"/>
    <w:rsid w:val="006D2F7A"/>
    <w:rsid w:val="006D3394"/>
    <w:rsid w:val="006D3444"/>
    <w:rsid w:val="006D350B"/>
    <w:rsid w:val="006D4A3C"/>
    <w:rsid w:val="006D4B41"/>
    <w:rsid w:val="006D5BA2"/>
    <w:rsid w:val="006D5DEF"/>
    <w:rsid w:val="006D5FF3"/>
    <w:rsid w:val="006E0C00"/>
    <w:rsid w:val="006E0DFB"/>
    <w:rsid w:val="006E1714"/>
    <w:rsid w:val="006E1BB8"/>
    <w:rsid w:val="006E24F0"/>
    <w:rsid w:val="006E2EF3"/>
    <w:rsid w:val="006E34DB"/>
    <w:rsid w:val="006E3B25"/>
    <w:rsid w:val="006E5002"/>
    <w:rsid w:val="006E5173"/>
    <w:rsid w:val="006E56DF"/>
    <w:rsid w:val="006E6069"/>
    <w:rsid w:val="006F077B"/>
    <w:rsid w:val="006F07CF"/>
    <w:rsid w:val="006F0A0B"/>
    <w:rsid w:val="006F0FC1"/>
    <w:rsid w:val="006F207A"/>
    <w:rsid w:val="006F24EA"/>
    <w:rsid w:val="006F2B6B"/>
    <w:rsid w:val="006F33A9"/>
    <w:rsid w:val="006F3825"/>
    <w:rsid w:val="006F3D44"/>
    <w:rsid w:val="006F4941"/>
    <w:rsid w:val="006F52C0"/>
    <w:rsid w:val="006F55DE"/>
    <w:rsid w:val="006F5CF5"/>
    <w:rsid w:val="006F5D44"/>
    <w:rsid w:val="006F60DF"/>
    <w:rsid w:val="006F784F"/>
    <w:rsid w:val="006F790B"/>
    <w:rsid w:val="0070043A"/>
    <w:rsid w:val="00701122"/>
    <w:rsid w:val="00702432"/>
    <w:rsid w:val="007030B8"/>
    <w:rsid w:val="00703FC5"/>
    <w:rsid w:val="00704B12"/>
    <w:rsid w:val="0070554E"/>
    <w:rsid w:val="007061DB"/>
    <w:rsid w:val="00706252"/>
    <w:rsid w:val="00706A32"/>
    <w:rsid w:val="007070C0"/>
    <w:rsid w:val="007072FB"/>
    <w:rsid w:val="007075EC"/>
    <w:rsid w:val="00707964"/>
    <w:rsid w:val="00707D86"/>
    <w:rsid w:val="00707D8C"/>
    <w:rsid w:val="00710719"/>
    <w:rsid w:val="00710E08"/>
    <w:rsid w:val="007111A8"/>
    <w:rsid w:val="007114F4"/>
    <w:rsid w:val="007118B7"/>
    <w:rsid w:val="0071318D"/>
    <w:rsid w:val="00713603"/>
    <w:rsid w:val="00713724"/>
    <w:rsid w:val="00715119"/>
    <w:rsid w:val="00715124"/>
    <w:rsid w:val="00715294"/>
    <w:rsid w:val="0071659A"/>
    <w:rsid w:val="00717022"/>
    <w:rsid w:val="00717774"/>
    <w:rsid w:val="00717AD3"/>
    <w:rsid w:val="00717F7D"/>
    <w:rsid w:val="007200E7"/>
    <w:rsid w:val="00720FAB"/>
    <w:rsid w:val="00721403"/>
    <w:rsid w:val="00721C76"/>
    <w:rsid w:val="0072210E"/>
    <w:rsid w:val="007223BF"/>
    <w:rsid w:val="0072246D"/>
    <w:rsid w:val="00722AB3"/>
    <w:rsid w:val="0072351A"/>
    <w:rsid w:val="00723A6B"/>
    <w:rsid w:val="00724CC8"/>
    <w:rsid w:val="0072502F"/>
    <w:rsid w:val="007251CD"/>
    <w:rsid w:val="00725AFD"/>
    <w:rsid w:val="00726D96"/>
    <w:rsid w:val="0072792B"/>
    <w:rsid w:val="00727F92"/>
    <w:rsid w:val="007314A6"/>
    <w:rsid w:val="00731524"/>
    <w:rsid w:val="007315D6"/>
    <w:rsid w:val="00733087"/>
    <w:rsid w:val="00733E8B"/>
    <w:rsid w:val="00733F94"/>
    <w:rsid w:val="0073446B"/>
    <w:rsid w:val="00734CB2"/>
    <w:rsid w:val="007357EA"/>
    <w:rsid w:val="00735C0F"/>
    <w:rsid w:val="007361BB"/>
    <w:rsid w:val="00736F68"/>
    <w:rsid w:val="007371AA"/>
    <w:rsid w:val="007371FC"/>
    <w:rsid w:val="00737214"/>
    <w:rsid w:val="00737554"/>
    <w:rsid w:val="00737C67"/>
    <w:rsid w:val="0074092D"/>
    <w:rsid w:val="00740AC6"/>
    <w:rsid w:val="00740C2A"/>
    <w:rsid w:val="0074190F"/>
    <w:rsid w:val="00742836"/>
    <w:rsid w:val="0074698A"/>
    <w:rsid w:val="00747259"/>
    <w:rsid w:val="007476EF"/>
    <w:rsid w:val="00747868"/>
    <w:rsid w:val="007479D9"/>
    <w:rsid w:val="007503FA"/>
    <w:rsid w:val="00750501"/>
    <w:rsid w:val="00750CC9"/>
    <w:rsid w:val="00751C1E"/>
    <w:rsid w:val="0075228A"/>
    <w:rsid w:val="0075395A"/>
    <w:rsid w:val="00755240"/>
    <w:rsid w:val="00755AF0"/>
    <w:rsid w:val="00755C47"/>
    <w:rsid w:val="007563F4"/>
    <w:rsid w:val="00756E6F"/>
    <w:rsid w:val="00757732"/>
    <w:rsid w:val="00761318"/>
    <w:rsid w:val="00763017"/>
    <w:rsid w:val="00763521"/>
    <w:rsid w:val="00763CBB"/>
    <w:rsid w:val="007643DC"/>
    <w:rsid w:val="00765535"/>
    <w:rsid w:val="0076614B"/>
    <w:rsid w:val="0076626A"/>
    <w:rsid w:val="00766718"/>
    <w:rsid w:val="00766A11"/>
    <w:rsid w:val="007671E2"/>
    <w:rsid w:val="007702B5"/>
    <w:rsid w:val="00770DCF"/>
    <w:rsid w:val="007715F3"/>
    <w:rsid w:val="00771EF8"/>
    <w:rsid w:val="007723AF"/>
    <w:rsid w:val="00772667"/>
    <w:rsid w:val="007728E9"/>
    <w:rsid w:val="00772F28"/>
    <w:rsid w:val="007731A8"/>
    <w:rsid w:val="00773515"/>
    <w:rsid w:val="007749A6"/>
    <w:rsid w:val="00774B2E"/>
    <w:rsid w:val="00776B39"/>
    <w:rsid w:val="0077702C"/>
    <w:rsid w:val="007775A9"/>
    <w:rsid w:val="00777C5E"/>
    <w:rsid w:val="00781A83"/>
    <w:rsid w:val="00781AF7"/>
    <w:rsid w:val="007829D2"/>
    <w:rsid w:val="007833BE"/>
    <w:rsid w:val="007836F6"/>
    <w:rsid w:val="00784FF8"/>
    <w:rsid w:val="007860DD"/>
    <w:rsid w:val="00786274"/>
    <w:rsid w:val="007900BE"/>
    <w:rsid w:val="007910B5"/>
    <w:rsid w:val="00793518"/>
    <w:rsid w:val="007941C6"/>
    <w:rsid w:val="0079440A"/>
    <w:rsid w:val="007946AC"/>
    <w:rsid w:val="00794C03"/>
    <w:rsid w:val="00795307"/>
    <w:rsid w:val="007A00BA"/>
    <w:rsid w:val="007A041E"/>
    <w:rsid w:val="007A0E60"/>
    <w:rsid w:val="007A12AB"/>
    <w:rsid w:val="007A1BDE"/>
    <w:rsid w:val="007A1C87"/>
    <w:rsid w:val="007A2F6B"/>
    <w:rsid w:val="007A3A37"/>
    <w:rsid w:val="007A614E"/>
    <w:rsid w:val="007A6AD8"/>
    <w:rsid w:val="007A6E9E"/>
    <w:rsid w:val="007A768E"/>
    <w:rsid w:val="007A7F05"/>
    <w:rsid w:val="007B1354"/>
    <w:rsid w:val="007B1738"/>
    <w:rsid w:val="007B1A0D"/>
    <w:rsid w:val="007B37C6"/>
    <w:rsid w:val="007B39C9"/>
    <w:rsid w:val="007B4904"/>
    <w:rsid w:val="007B627E"/>
    <w:rsid w:val="007B71E5"/>
    <w:rsid w:val="007B73C5"/>
    <w:rsid w:val="007B7CF7"/>
    <w:rsid w:val="007C01AB"/>
    <w:rsid w:val="007C0910"/>
    <w:rsid w:val="007C1111"/>
    <w:rsid w:val="007C2EA3"/>
    <w:rsid w:val="007C3689"/>
    <w:rsid w:val="007C4F50"/>
    <w:rsid w:val="007C5C00"/>
    <w:rsid w:val="007D04BC"/>
    <w:rsid w:val="007D1A17"/>
    <w:rsid w:val="007D2888"/>
    <w:rsid w:val="007D2C11"/>
    <w:rsid w:val="007D3133"/>
    <w:rsid w:val="007D374F"/>
    <w:rsid w:val="007D45CA"/>
    <w:rsid w:val="007D461F"/>
    <w:rsid w:val="007D4DF5"/>
    <w:rsid w:val="007D529C"/>
    <w:rsid w:val="007D5804"/>
    <w:rsid w:val="007D5F52"/>
    <w:rsid w:val="007D60D0"/>
    <w:rsid w:val="007D6205"/>
    <w:rsid w:val="007D62DF"/>
    <w:rsid w:val="007D6339"/>
    <w:rsid w:val="007D6CF5"/>
    <w:rsid w:val="007D7212"/>
    <w:rsid w:val="007D78F7"/>
    <w:rsid w:val="007E012B"/>
    <w:rsid w:val="007E060E"/>
    <w:rsid w:val="007E16AE"/>
    <w:rsid w:val="007E17BA"/>
    <w:rsid w:val="007E25DD"/>
    <w:rsid w:val="007E281C"/>
    <w:rsid w:val="007E374B"/>
    <w:rsid w:val="007E37FF"/>
    <w:rsid w:val="007E4DA5"/>
    <w:rsid w:val="007E574E"/>
    <w:rsid w:val="007E5ACC"/>
    <w:rsid w:val="007E6815"/>
    <w:rsid w:val="007E7173"/>
    <w:rsid w:val="007E74E9"/>
    <w:rsid w:val="007F1D0B"/>
    <w:rsid w:val="007F21F8"/>
    <w:rsid w:val="007F517C"/>
    <w:rsid w:val="007F6BCB"/>
    <w:rsid w:val="007F6CCB"/>
    <w:rsid w:val="008005EC"/>
    <w:rsid w:val="008007CC"/>
    <w:rsid w:val="00801DE3"/>
    <w:rsid w:val="00802787"/>
    <w:rsid w:val="00803651"/>
    <w:rsid w:val="0080589E"/>
    <w:rsid w:val="00806028"/>
    <w:rsid w:val="008060FA"/>
    <w:rsid w:val="0080743C"/>
    <w:rsid w:val="00810007"/>
    <w:rsid w:val="008101EE"/>
    <w:rsid w:val="00810A6E"/>
    <w:rsid w:val="00811B55"/>
    <w:rsid w:val="00811D28"/>
    <w:rsid w:val="0081376C"/>
    <w:rsid w:val="00813BC6"/>
    <w:rsid w:val="00813FD7"/>
    <w:rsid w:val="00814B66"/>
    <w:rsid w:val="00815C8D"/>
    <w:rsid w:val="00816D1E"/>
    <w:rsid w:val="00816FE6"/>
    <w:rsid w:val="00817188"/>
    <w:rsid w:val="0081759F"/>
    <w:rsid w:val="00817C6D"/>
    <w:rsid w:val="008208A5"/>
    <w:rsid w:val="00820A78"/>
    <w:rsid w:val="0082149D"/>
    <w:rsid w:val="00822391"/>
    <w:rsid w:val="00822D91"/>
    <w:rsid w:val="00823F62"/>
    <w:rsid w:val="008241F4"/>
    <w:rsid w:val="008257CA"/>
    <w:rsid w:val="008258F6"/>
    <w:rsid w:val="00825D37"/>
    <w:rsid w:val="008266F2"/>
    <w:rsid w:val="00826B44"/>
    <w:rsid w:val="00826E97"/>
    <w:rsid w:val="0082749A"/>
    <w:rsid w:val="00827D7B"/>
    <w:rsid w:val="00830ABA"/>
    <w:rsid w:val="00832352"/>
    <w:rsid w:val="00833095"/>
    <w:rsid w:val="00834111"/>
    <w:rsid w:val="0083491E"/>
    <w:rsid w:val="00834923"/>
    <w:rsid w:val="0083598B"/>
    <w:rsid w:val="00835AAF"/>
    <w:rsid w:val="00836137"/>
    <w:rsid w:val="008366A6"/>
    <w:rsid w:val="0083681C"/>
    <w:rsid w:val="00836D5A"/>
    <w:rsid w:val="00836F96"/>
    <w:rsid w:val="00837415"/>
    <w:rsid w:val="0083768F"/>
    <w:rsid w:val="0084234B"/>
    <w:rsid w:val="008424D1"/>
    <w:rsid w:val="00842B57"/>
    <w:rsid w:val="00844B2D"/>
    <w:rsid w:val="00844E94"/>
    <w:rsid w:val="00845130"/>
    <w:rsid w:val="00845194"/>
    <w:rsid w:val="00845B51"/>
    <w:rsid w:val="008475A6"/>
    <w:rsid w:val="00850584"/>
    <w:rsid w:val="008519F2"/>
    <w:rsid w:val="00851D7C"/>
    <w:rsid w:val="00851E81"/>
    <w:rsid w:val="00852521"/>
    <w:rsid w:val="008528D1"/>
    <w:rsid w:val="008538E6"/>
    <w:rsid w:val="00856F62"/>
    <w:rsid w:val="00857EE7"/>
    <w:rsid w:val="00860572"/>
    <w:rsid w:val="008607EE"/>
    <w:rsid w:val="00860AE6"/>
    <w:rsid w:val="008618CB"/>
    <w:rsid w:val="008627C8"/>
    <w:rsid w:val="00863959"/>
    <w:rsid w:val="00865604"/>
    <w:rsid w:val="0086590F"/>
    <w:rsid w:val="00866F56"/>
    <w:rsid w:val="00867031"/>
    <w:rsid w:val="00867B65"/>
    <w:rsid w:val="00867E7E"/>
    <w:rsid w:val="008705EE"/>
    <w:rsid w:val="00871366"/>
    <w:rsid w:val="00871455"/>
    <w:rsid w:val="00871A04"/>
    <w:rsid w:val="00871E17"/>
    <w:rsid w:val="00876AB3"/>
    <w:rsid w:val="008771DF"/>
    <w:rsid w:val="00877B08"/>
    <w:rsid w:val="00881768"/>
    <w:rsid w:val="00882F2D"/>
    <w:rsid w:val="00886060"/>
    <w:rsid w:val="008869F3"/>
    <w:rsid w:val="00886E7D"/>
    <w:rsid w:val="008871F1"/>
    <w:rsid w:val="00887437"/>
    <w:rsid w:val="00890748"/>
    <w:rsid w:val="0089077E"/>
    <w:rsid w:val="0089139F"/>
    <w:rsid w:val="0089189E"/>
    <w:rsid w:val="0089301B"/>
    <w:rsid w:val="008935DF"/>
    <w:rsid w:val="00893682"/>
    <w:rsid w:val="008936D1"/>
    <w:rsid w:val="0089479A"/>
    <w:rsid w:val="00894819"/>
    <w:rsid w:val="00894DF1"/>
    <w:rsid w:val="008953DF"/>
    <w:rsid w:val="008954FD"/>
    <w:rsid w:val="0089551D"/>
    <w:rsid w:val="0089607A"/>
    <w:rsid w:val="00896486"/>
    <w:rsid w:val="008967C6"/>
    <w:rsid w:val="008A050F"/>
    <w:rsid w:val="008A075F"/>
    <w:rsid w:val="008A0D54"/>
    <w:rsid w:val="008A18F8"/>
    <w:rsid w:val="008A1BA2"/>
    <w:rsid w:val="008A3249"/>
    <w:rsid w:val="008A342B"/>
    <w:rsid w:val="008A3812"/>
    <w:rsid w:val="008A3CC6"/>
    <w:rsid w:val="008A4848"/>
    <w:rsid w:val="008A4966"/>
    <w:rsid w:val="008A4F52"/>
    <w:rsid w:val="008A5272"/>
    <w:rsid w:val="008A7C87"/>
    <w:rsid w:val="008B00C2"/>
    <w:rsid w:val="008B112F"/>
    <w:rsid w:val="008B25CC"/>
    <w:rsid w:val="008B26D2"/>
    <w:rsid w:val="008B2D2A"/>
    <w:rsid w:val="008B430C"/>
    <w:rsid w:val="008B4358"/>
    <w:rsid w:val="008B4952"/>
    <w:rsid w:val="008B4DDD"/>
    <w:rsid w:val="008B4EE2"/>
    <w:rsid w:val="008B4F19"/>
    <w:rsid w:val="008B5159"/>
    <w:rsid w:val="008B5496"/>
    <w:rsid w:val="008B6A1B"/>
    <w:rsid w:val="008B7167"/>
    <w:rsid w:val="008C093B"/>
    <w:rsid w:val="008C0C3E"/>
    <w:rsid w:val="008C0EF9"/>
    <w:rsid w:val="008C2AA2"/>
    <w:rsid w:val="008C3051"/>
    <w:rsid w:val="008C331A"/>
    <w:rsid w:val="008C3ECC"/>
    <w:rsid w:val="008C3FC9"/>
    <w:rsid w:val="008C41E6"/>
    <w:rsid w:val="008C5D74"/>
    <w:rsid w:val="008C5EF9"/>
    <w:rsid w:val="008C613C"/>
    <w:rsid w:val="008C69CD"/>
    <w:rsid w:val="008C6C72"/>
    <w:rsid w:val="008C77B1"/>
    <w:rsid w:val="008C782E"/>
    <w:rsid w:val="008D0A44"/>
    <w:rsid w:val="008D0F3A"/>
    <w:rsid w:val="008D10EF"/>
    <w:rsid w:val="008D1FEC"/>
    <w:rsid w:val="008D24A5"/>
    <w:rsid w:val="008D2FAD"/>
    <w:rsid w:val="008D3E22"/>
    <w:rsid w:val="008D473B"/>
    <w:rsid w:val="008D5B67"/>
    <w:rsid w:val="008D6821"/>
    <w:rsid w:val="008E059B"/>
    <w:rsid w:val="008E08E2"/>
    <w:rsid w:val="008E0AB7"/>
    <w:rsid w:val="008E101A"/>
    <w:rsid w:val="008E1406"/>
    <w:rsid w:val="008E15FB"/>
    <w:rsid w:val="008E1B99"/>
    <w:rsid w:val="008E1C91"/>
    <w:rsid w:val="008E3349"/>
    <w:rsid w:val="008E422F"/>
    <w:rsid w:val="008E5C38"/>
    <w:rsid w:val="008E65A8"/>
    <w:rsid w:val="008E697D"/>
    <w:rsid w:val="008E7358"/>
    <w:rsid w:val="008E7700"/>
    <w:rsid w:val="008F135E"/>
    <w:rsid w:val="008F1817"/>
    <w:rsid w:val="008F18ED"/>
    <w:rsid w:val="008F3CEA"/>
    <w:rsid w:val="008F56A0"/>
    <w:rsid w:val="008F597F"/>
    <w:rsid w:val="008F66CA"/>
    <w:rsid w:val="008F6F1C"/>
    <w:rsid w:val="008F7792"/>
    <w:rsid w:val="00900510"/>
    <w:rsid w:val="0090122A"/>
    <w:rsid w:val="00901AAD"/>
    <w:rsid w:val="00901AB5"/>
    <w:rsid w:val="00901AE5"/>
    <w:rsid w:val="00902D97"/>
    <w:rsid w:val="00903632"/>
    <w:rsid w:val="00903F27"/>
    <w:rsid w:val="00904E04"/>
    <w:rsid w:val="00905D65"/>
    <w:rsid w:val="009066C3"/>
    <w:rsid w:val="00906D31"/>
    <w:rsid w:val="00907BFC"/>
    <w:rsid w:val="00907EEE"/>
    <w:rsid w:val="009106C1"/>
    <w:rsid w:val="0091129B"/>
    <w:rsid w:val="00911F3B"/>
    <w:rsid w:val="009138ED"/>
    <w:rsid w:val="00913C18"/>
    <w:rsid w:val="00913D04"/>
    <w:rsid w:val="00914A2B"/>
    <w:rsid w:val="00914D99"/>
    <w:rsid w:val="0091553B"/>
    <w:rsid w:val="00915B0B"/>
    <w:rsid w:val="009167EA"/>
    <w:rsid w:val="00917AA7"/>
    <w:rsid w:val="0092002C"/>
    <w:rsid w:val="00920094"/>
    <w:rsid w:val="009201CF"/>
    <w:rsid w:val="00921EBB"/>
    <w:rsid w:val="009238AD"/>
    <w:rsid w:val="00924AC8"/>
    <w:rsid w:val="0092503E"/>
    <w:rsid w:val="0092535C"/>
    <w:rsid w:val="00925F2A"/>
    <w:rsid w:val="00926FD1"/>
    <w:rsid w:val="00927E32"/>
    <w:rsid w:val="00932379"/>
    <w:rsid w:val="009327F3"/>
    <w:rsid w:val="00932D05"/>
    <w:rsid w:val="0093311E"/>
    <w:rsid w:val="00935EB6"/>
    <w:rsid w:val="00937F15"/>
    <w:rsid w:val="00940E99"/>
    <w:rsid w:val="00941097"/>
    <w:rsid w:val="009422E0"/>
    <w:rsid w:val="00942CDF"/>
    <w:rsid w:val="009440A2"/>
    <w:rsid w:val="009443C6"/>
    <w:rsid w:val="00944DC8"/>
    <w:rsid w:val="00945ADF"/>
    <w:rsid w:val="00945F71"/>
    <w:rsid w:val="00947550"/>
    <w:rsid w:val="009475A2"/>
    <w:rsid w:val="00947635"/>
    <w:rsid w:val="00947AF7"/>
    <w:rsid w:val="00947DAB"/>
    <w:rsid w:val="0095108D"/>
    <w:rsid w:val="009518E6"/>
    <w:rsid w:val="00953618"/>
    <w:rsid w:val="0095461B"/>
    <w:rsid w:val="009554D6"/>
    <w:rsid w:val="009561A7"/>
    <w:rsid w:val="00956D42"/>
    <w:rsid w:val="00957513"/>
    <w:rsid w:val="009575F0"/>
    <w:rsid w:val="00957B13"/>
    <w:rsid w:val="00957FF0"/>
    <w:rsid w:val="00961FA3"/>
    <w:rsid w:val="009620D8"/>
    <w:rsid w:val="00962E3A"/>
    <w:rsid w:val="00965C0D"/>
    <w:rsid w:val="0096614A"/>
    <w:rsid w:val="00966557"/>
    <w:rsid w:val="0096664C"/>
    <w:rsid w:val="009669D5"/>
    <w:rsid w:val="00966A14"/>
    <w:rsid w:val="00966AB8"/>
    <w:rsid w:val="009671CA"/>
    <w:rsid w:val="00967789"/>
    <w:rsid w:val="00967A2D"/>
    <w:rsid w:val="00967D1E"/>
    <w:rsid w:val="009701B5"/>
    <w:rsid w:val="00970850"/>
    <w:rsid w:val="0097120D"/>
    <w:rsid w:val="00971491"/>
    <w:rsid w:val="00971585"/>
    <w:rsid w:val="00971D08"/>
    <w:rsid w:val="009723F7"/>
    <w:rsid w:val="0097240C"/>
    <w:rsid w:val="00972F5F"/>
    <w:rsid w:val="0097312D"/>
    <w:rsid w:val="009734E3"/>
    <w:rsid w:val="00973D0A"/>
    <w:rsid w:val="00974032"/>
    <w:rsid w:val="0097494B"/>
    <w:rsid w:val="009754DD"/>
    <w:rsid w:val="00976473"/>
    <w:rsid w:val="00976506"/>
    <w:rsid w:val="0098085D"/>
    <w:rsid w:val="00980C74"/>
    <w:rsid w:val="00980FBC"/>
    <w:rsid w:val="00981282"/>
    <w:rsid w:val="0098147E"/>
    <w:rsid w:val="0098149D"/>
    <w:rsid w:val="009816B8"/>
    <w:rsid w:val="0098221D"/>
    <w:rsid w:val="00982D22"/>
    <w:rsid w:val="00983084"/>
    <w:rsid w:val="009840E0"/>
    <w:rsid w:val="00984561"/>
    <w:rsid w:val="00984B01"/>
    <w:rsid w:val="009860F7"/>
    <w:rsid w:val="0098649A"/>
    <w:rsid w:val="00986771"/>
    <w:rsid w:val="00987B2F"/>
    <w:rsid w:val="00987CD4"/>
    <w:rsid w:val="00987E9C"/>
    <w:rsid w:val="00990270"/>
    <w:rsid w:val="00991502"/>
    <w:rsid w:val="00991521"/>
    <w:rsid w:val="00991597"/>
    <w:rsid w:val="00993131"/>
    <w:rsid w:val="009960BC"/>
    <w:rsid w:val="00996890"/>
    <w:rsid w:val="00997F64"/>
    <w:rsid w:val="009A0C22"/>
    <w:rsid w:val="009A2FD0"/>
    <w:rsid w:val="009A2FF4"/>
    <w:rsid w:val="009A3564"/>
    <w:rsid w:val="009A3A83"/>
    <w:rsid w:val="009A524A"/>
    <w:rsid w:val="009A52CA"/>
    <w:rsid w:val="009A5659"/>
    <w:rsid w:val="009A5688"/>
    <w:rsid w:val="009A5CAE"/>
    <w:rsid w:val="009A622E"/>
    <w:rsid w:val="009A6578"/>
    <w:rsid w:val="009A68BF"/>
    <w:rsid w:val="009A7310"/>
    <w:rsid w:val="009B0710"/>
    <w:rsid w:val="009B0F1B"/>
    <w:rsid w:val="009B17E4"/>
    <w:rsid w:val="009B2521"/>
    <w:rsid w:val="009B2F93"/>
    <w:rsid w:val="009B4985"/>
    <w:rsid w:val="009B4D98"/>
    <w:rsid w:val="009B6033"/>
    <w:rsid w:val="009B6758"/>
    <w:rsid w:val="009B7EAE"/>
    <w:rsid w:val="009B7EC5"/>
    <w:rsid w:val="009B7FD9"/>
    <w:rsid w:val="009C0E8E"/>
    <w:rsid w:val="009C12A3"/>
    <w:rsid w:val="009C3095"/>
    <w:rsid w:val="009C3AAE"/>
    <w:rsid w:val="009C3DE0"/>
    <w:rsid w:val="009C4031"/>
    <w:rsid w:val="009C50B5"/>
    <w:rsid w:val="009C5506"/>
    <w:rsid w:val="009C573E"/>
    <w:rsid w:val="009C781E"/>
    <w:rsid w:val="009C7D35"/>
    <w:rsid w:val="009D1352"/>
    <w:rsid w:val="009D1CB9"/>
    <w:rsid w:val="009D215B"/>
    <w:rsid w:val="009D23B1"/>
    <w:rsid w:val="009D2F32"/>
    <w:rsid w:val="009D3A53"/>
    <w:rsid w:val="009D411F"/>
    <w:rsid w:val="009D4272"/>
    <w:rsid w:val="009D4EC1"/>
    <w:rsid w:val="009D5A5B"/>
    <w:rsid w:val="009D5FC0"/>
    <w:rsid w:val="009D6143"/>
    <w:rsid w:val="009D6E56"/>
    <w:rsid w:val="009E12F1"/>
    <w:rsid w:val="009E2578"/>
    <w:rsid w:val="009E3104"/>
    <w:rsid w:val="009E47D7"/>
    <w:rsid w:val="009E4997"/>
    <w:rsid w:val="009E4BFA"/>
    <w:rsid w:val="009E51D6"/>
    <w:rsid w:val="009E5CB0"/>
    <w:rsid w:val="009F014D"/>
    <w:rsid w:val="009F02CB"/>
    <w:rsid w:val="009F11B5"/>
    <w:rsid w:val="009F13D5"/>
    <w:rsid w:val="009F1A78"/>
    <w:rsid w:val="009F29EE"/>
    <w:rsid w:val="009F4CD0"/>
    <w:rsid w:val="009F6A11"/>
    <w:rsid w:val="009F6B38"/>
    <w:rsid w:val="009F797D"/>
    <w:rsid w:val="00A012F9"/>
    <w:rsid w:val="00A01774"/>
    <w:rsid w:val="00A02B8E"/>
    <w:rsid w:val="00A02E47"/>
    <w:rsid w:val="00A034C2"/>
    <w:rsid w:val="00A040F7"/>
    <w:rsid w:val="00A048E7"/>
    <w:rsid w:val="00A06627"/>
    <w:rsid w:val="00A07E01"/>
    <w:rsid w:val="00A105A2"/>
    <w:rsid w:val="00A10E76"/>
    <w:rsid w:val="00A11479"/>
    <w:rsid w:val="00A114F8"/>
    <w:rsid w:val="00A1165A"/>
    <w:rsid w:val="00A11914"/>
    <w:rsid w:val="00A11C44"/>
    <w:rsid w:val="00A12EEF"/>
    <w:rsid w:val="00A1385C"/>
    <w:rsid w:val="00A14259"/>
    <w:rsid w:val="00A1433D"/>
    <w:rsid w:val="00A14F88"/>
    <w:rsid w:val="00A150DD"/>
    <w:rsid w:val="00A1533C"/>
    <w:rsid w:val="00A162C3"/>
    <w:rsid w:val="00A16D1D"/>
    <w:rsid w:val="00A170F8"/>
    <w:rsid w:val="00A17124"/>
    <w:rsid w:val="00A20874"/>
    <w:rsid w:val="00A215D2"/>
    <w:rsid w:val="00A21920"/>
    <w:rsid w:val="00A22CE8"/>
    <w:rsid w:val="00A239A0"/>
    <w:rsid w:val="00A23C2C"/>
    <w:rsid w:val="00A23DAA"/>
    <w:rsid w:val="00A25571"/>
    <w:rsid w:val="00A25721"/>
    <w:rsid w:val="00A25BE3"/>
    <w:rsid w:val="00A27A69"/>
    <w:rsid w:val="00A31651"/>
    <w:rsid w:val="00A318E3"/>
    <w:rsid w:val="00A32547"/>
    <w:rsid w:val="00A32F28"/>
    <w:rsid w:val="00A32FC9"/>
    <w:rsid w:val="00A3312F"/>
    <w:rsid w:val="00A339AB"/>
    <w:rsid w:val="00A33BF6"/>
    <w:rsid w:val="00A3440C"/>
    <w:rsid w:val="00A3462C"/>
    <w:rsid w:val="00A3488B"/>
    <w:rsid w:val="00A353E4"/>
    <w:rsid w:val="00A35E4E"/>
    <w:rsid w:val="00A35E51"/>
    <w:rsid w:val="00A362F2"/>
    <w:rsid w:val="00A375EC"/>
    <w:rsid w:val="00A3761B"/>
    <w:rsid w:val="00A37DB3"/>
    <w:rsid w:val="00A401DC"/>
    <w:rsid w:val="00A403A3"/>
    <w:rsid w:val="00A41A1B"/>
    <w:rsid w:val="00A42557"/>
    <w:rsid w:val="00A430C3"/>
    <w:rsid w:val="00A436F8"/>
    <w:rsid w:val="00A4376F"/>
    <w:rsid w:val="00A440A6"/>
    <w:rsid w:val="00A44768"/>
    <w:rsid w:val="00A449E1"/>
    <w:rsid w:val="00A45B06"/>
    <w:rsid w:val="00A463F9"/>
    <w:rsid w:val="00A46934"/>
    <w:rsid w:val="00A47575"/>
    <w:rsid w:val="00A47A88"/>
    <w:rsid w:val="00A501A3"/>
    <w:rsid w:val="00A50438"/>
    <w:rsid w:val="00A51FAA"/>
    <w:rsid w:val="00A52362"/>
    <w:rsid w:val="00A531BB"/>
    <w:rsid w:val="00A547C1"/>
    <w:rsid w:val="00A54BCD"/>
    <w:rsid w:val="00A54E58"/>
    <w:rsid w:val="00A5519C"/>
    <w:rsid w:val="00A5575E"/>
    <w:rsid w:val="00A55BB2"/>
    <w:rsid w:val="00A565EF"/>
    <w:rsid w:val="00A5707E"/>
    <w:rsid w:val="00A575C8"/>
    <w:rsid w:val="00A60292"/>
    <w:rsid w:val="00A607E8"/>
    <w:rsid w:val="00A60DF5"/>
    <w:rsid w:val="00A60EA7"/>
    <w:rsid w:val="00A618A9"/>
    <w:rsid w:val="00A6191F"/>
    <w:rsid w:val="00A6234B"/>
    <w:rsid w:val="00A6370A"/>
    <w:rsid w:val="00A63B6C"/>
    <w:rsid w:val="00A64300"/>
    <w:rsid w:val="00A64735"/>
    <w:rsid w:val="00A64DEB"/>
    <w:rsid w:val="00A65691"/>
    <w:rsid w:val="00A65D7A"/>
    <w:rsid w:val="00A67EA0"/>
    <w:rsid w:val="00A70367"/>
    <w:rsid w:val="00A70C1E"/>
    <w:rsid w:val="00A70EB1"/>
    <w:rsid w:val="00A712FE"/>
    <w:rsid w:val="00A7163B"/>
    <w:rsid w:val="00A71C58"/>
    <w:rsid w:val="00A72027"/>
    <w:rsid w:val="00A72415"/>
    <w:rsid w:val="00A749B1"/>
    <w:rsid w:val="00A74A66"/>
    <w:rsid w:val="00A7534C"/>
    <w:rsid w:val="00A75542"/>
    <w:rsid w:val="00A75A17"/>
    <w:rsid w:val="00A764CC"/>
    <w:rsid w:val="00A77469"/>
    <w:rsid w:val="00A77556"/>
    <w:rsid w:val="00A7757B"/>
    <w:rsid w:val="00A803A7"/>
    <w:rsid w:val="00A803C3"/>
    <w:rsid w:val="00A8047A"/>
    <w:rsid w:val="00A80523"/>
    <w:rsid w:val="00A80BC8"/>
    <w:rsid w:val="00A814C3"/>
    <w:rsid w:val="00A818EA"/>
    <w:rsid w:val="00A81C6E"/>
    <w:rsid w:val="00A81F0E"/>
    <w:rsid w:val="00A82766"/>
    <w:rsid w:val="00A837C0"/>
    <w:rsid w:val="00A83C22"/>
    <w:rsid w:val="00A8504C"/>
    <w:rsid w:val="00A8608D"/>
    <w:rsid w:val="00A86808"/>
    <w:rsid w:val="00A868D0"/>
    <w:rsid w:val="00A87955"/>
    <w:rsid w:val="00A87D5A"/>
    <w:rsid w:val="00A9052F"/>
    <w:rsid w:val="00A905CC"/>
    <w:rsid w:val="00A9067C"/>
    <w:rsid w:val="00A90709"/>
    <w:rsid w:val="00A90B1D"/>
    <w:rsid w:val="00A9186B"/>
    <w:rsid w:val="00A91E1B"/>
    <w:rsid w:val="00A922FD"/>
    <w:rsid w:val="00A92934"/>
    <w:rsid w:val="00A92FFC"/>
    <w:rsid w:val="00A93C43"/>
    <w:rsid w:val="00A93E2E"/>
    <w:rsid w:val="00A94146"/>
    <w:rsid w:val="00A947DD"/>
    <w:rsid w:val="00A94977"/>
    <w:rsid w:val="00A94993"/>
    <w:rsid w:val="00A94B52"/>
    <w:rsid w:val="00A95EA6"/>
    <w:rsid w:val="00A9777E"/>
    <w:rsid w:val="00A97F94"/>
    <w:rsid w:val="00AA0383"/>
    <w:rsid w:val="00AA0DF1"/>
    <w:rsid w:val="00AA17AD"/>
    <w:rsid w:val="00AA236E"/>
    <w:rsid w:val="00AA3507"/>
    <w:rsid w:val="00AA5A5A"/>
    <w:rsid w:val="00AA5C26"/>
    <w:rsid w:val="00AA7616"/>
    <w:rsid w:val="00AA7DBB"/>
    <w:rsid w:val="00AB012C"/>
    <w:rsid w:val="00AB14F7"/>
    <w:rsid w:val="00AB1B82"/>
    <w:rsid w:val="00AB2346"/>
    <w:rsid w:val="00AB3302"/>
    <w:rsid w:val="00AB3B1C"/>
    <w:rsid w:val="00AB4F81"/>
    <w:rsid w:val="00AB58C7"/>
    <w:rsid w:val="00AB7FB8"/>
    <w:rsid w:val="00AC2D92"/>
    <w:rsid w:val="00AC3078"/>
    <w:rsid w:val="00AC318B"/>
    <w:rsid w:val="00AC37B2"/>
    <w:rsid w:val="00AC3855"/>
    <w:rsid w:val="00AC3C5C"/>
    <w:rsid w:val="00AC3F03"/>
    <w:rsid w:val="00AC463A"/>
    <w:rsid w:val="00AC4712"/>
    <w:rsid w:val="00AC5171"/>
    <w:rsid w:val="00AC51B4"/>
    <w:rsid w:val="00AC52F7"/>
    <w:rsid w:val="00AC605E"/>
    <w:rsid w:val="00AC6158"/>
    <w:rsid w:val="00AC6DC4"/>
    <w:rsid w:val="00AC74DD"/>
    <w:rsid w:val="00AD1435"/>
    <w:rsid w:val="00AD19A7"/>
    <w:rsid w:val="00AD3A24"/>
    <w:rsid w:val="00AD3C7D"/>
    <w:rsid w:val="00AD4EFF"/>
    <w:rsid w:val="00AD546E"/>
    <w:rsid w:val="00AD5696"/>
    <w:rsid w:val="00AD63B3"/>
    <w:rsid w:val="00AD6D53"/>
    <w:rsid w:val="00AD775F"/>
    <w:rsid w:val="00AE0066"/>
    <w:rsid w:val="00AE06C8"/>
    <w:rsid w:val="00AE1158"/>
    <w:rsid w:val="00AE1A96"/>
    <w:rsid w:val="00AE1B97"/>
    <w:rsid w:val="00AE1E46"/>
    <w:rsid w:val="00AE2816"/>
    <w:rsid w:val="00AE2EF6"/>
    <w:rsid w:val="00AE2F07"/>
    <w:rsid w:val="00AE2F0E"/>
    <w:rsid w:val="00AE32D0"/>
    <w:rsid w:val="00AE3B05"/>
    <w:rsid w:val="00AE5C58"/>
    <w:rsid w:val="00AE5E23"/>
    <w:rsid w:val="00AF030A"/>
    <w:rsid w:val="00AF0565"/>
    <w:rsid w:val="00AF2143"/>
    <w:rsid w:val="00AF29C9"/>
    <w:rsid w:val="00AF5AA3"/>
    <w:rsid w:val="00AF5E8A"/>
    <w:rsid w:val="00AF7BAD"/>
    <w:rsid w:val="00AF7EC6"/>
    <w:rsid w:val="00B0033A"/>
    <w:rsid w:val="00B00A9B"/>
    <w:rsid w:val="00B027C7"/>
    <w:rsid w:val="00B030BC"/>
    <w:rsid w:val="00B034A5"/>
    <w:rsid w:val="00B0489A"/>
    <w:rsid w:val="00B06186"/>
    <w:rsid w:val="00B06455"/>
    <w:rsid w:val="00B06A47"/>
    <w:rsid w:val="00B06E5B"/>
    <w:rsid w:val="00B07E69"/>
    <w:rsid w:val="00B13831"/>
    <w:rsid w:val="00B13A76"/>
    <w:rsid w:val="00B15763"/>
    <w:rsid w:val="00B16537"/>
    <w:rsid w:val="00B17007"/>
    <w:rsid w:val="00B170BD"/>
    <w:rsid w:val="00B17405"/>
    <w:rsid w:val="00B2069C"/>
    <w:rsid w:val="00B21F7E"/>
    <w:rsid w:val="00B229C0"/>
    <w:rsid w:val="00B233B6"/>
    <w:rsid w:val="00B2351D"/>
    <w:rsid w:val="00B24ACA"/>
    <w:rsid w:val="00B26A9D"/>
    <w:rsid w:val="00B26DC2"/>
    <w:rsid w:val="00B27B66"/>
    <w:rsid w:val="00B302CA"/>
    <w:rsid w:val="00B306AC"/>
    <w:rsid w:val="00B3071D"/>
    <w:rsid w:val="00B315E7"/>
    <w:rsid w:val="00B326C1"/>
    <w:rsid w:val="00B3301A"/>
    <w:rsid w:val="00B332AF"/>
    <w:rsid w:val="00B33BC0"/>
    <w:rsid w:val="00B34FD1"/>
    <w:rsid w:val="00B35A19"/>
    <w:rsid w:val="00B36779"/>
    <w:rsid w:val="00B40015"/>
    <w:rsid w:val="00B40F37"/>
    <w:rsid w:val="00B4102F"/>
    <w:rsid w:val="00B4161F"/>
    <w:rsid w:val="00B41BB9"/>
    <w:rsid w:val="00B41C5E"/>
    <w:rsid w:val="00B4241F"/>
    <w:rsid w:val="00B42454"/>
    <w:rsid w:val="00B4247A"/>
    <w:rsid w:val="00B43120"/>
    <w:rsid w:val="00B43FB7"/>
    <w:rsid w:val="00B442D1"/>
    <w:rsid w:val="00B44876"/>
    <w:rsid w:val="00B44E9D"/>
    <w:rsid w:val="00B45108"/>
    <w:rsid w:val="00B45363"/>
    <w:rsid w:val="00B45ABA"/>
    <w:rsid w:val="00B45D7F"/>
    <w:rsid w:val="00B46917"/>
    <w:rsid w:val="00B501C0"/>
    <w:rsid w:val="00B50470"/>
    <w:rsid w:val="00B508AB"/>
    <w:rsid w:val="00B50C2A"/>
    <w:rsid w:val="00B511F1"/>
    <w:rsid w:val="00B51A45"/>
    <w:rsid w:val="00B5305E"/>
    <w:rsid w:val="00B5426A"/>
    <w:rsid w:val="00B5454A"/>
    <w:rsid w:val="00B54634"/>
    <w:rsid w:val="00B54DFE"/>
    <w:rsid w:val="00B55650"/>
    <w:rsid w:val="00B559E4"/>
    <w:rsid w:val="00B5680A"/>
    <w:rsid w:val="00B56C60"/>
    <w:rsid w:val="00B6008B"/>
    <w:rsid w:val="00B61C39"/>
    <w:rsid w:val="00B627C2"/>
    <w:rsid w:val="00B62AC4"/>
    <w:rsid w:val="00B63406"/>
    <w:rsid w:val="00B63C9D"/>
    <w:rsid w:val="00B63E1A"/>
    <w:rsid w:val="00B6420E"/>
    <w:rsid w:val="00B65B36"/>
    <w:rsid w:val="00B65F3B"/>
    <w:rsid w:val="00B66A7A"/>
    <w:rsid w:val="00B71070"/>
    <w:rsid w:val="00B7137A"/>
    <w:rsid w:val="00B71520"/>
    <w:rsid w:val="00B71A75"/>
    <w:rsid w:val="00B71E4F"/>
    <w:rsid w:val="00B733F8"/>
    <w:rsid w:val="00B73CB2"/>
    <w:rsid w:val="00B73CE7"/>
    <w:rsid w:val="00B746EA"/>
    <w:rsid w:val="00B7571A"/>
    <w:rsid w:val="00B75C6D"/>
    <w:rsid w:val="00B769F1"/>
    <w:rsid w:val="00B770D7"/>
    <w:rsid w:val="00B77453"/>
    <w:rsid w:val="00B77517"/>
    <w:rsid w:val="00B77760"/>
    <w:rsid w:val="00B80E9B"/>
    <w:rsid w:val="00B80F2D"/>
    <w:rsid w:val="00B81272"/>
    <w:rsid w:val="00B814EC"/>
    <w:rsid w:val="00B81687"/>
    <w:rsid w:val="00B82929"/>
    <w:rsid w:val="00B82E77"/>
    <w:rsid w:val="00B84390"/>
    <w:rsid w:val="00B847AA"/>
    <w:rsid w:val="00B848C3"/>
    <w:rsid w:val="00B84DFA"/>
    <w:rsid w:val="00B853B1"/>
    <w:rsid w:val="00B85CCA"/>
    <w:rsid w:val="00B85EE0"/>
    <w:rsid w:val="00B8692C"/>
    <w:rsid w:val="00B86C2C"/>
    <w:rsid w:val="00B872E4"/>
    <w:rsid w:val="00B87BB3"/>
    <w:rsid w:val="00B87C2E"/>
    <w:rsid w:val="00B87F00"/>
    <w:rsid w:val="00B87F4A"/>
    <w:rsid w:val="00B87F9F"/>
    <w:rsid w:val="00B91C9E"/>
    <w:rsid w:val="00B923FC"/>
    <w:rsid w:val="00B929EC"/>
    <w:rsid w:val="00B94095"/>
    <w:rsid w:val="00B95C91"/>
    <w:rsid w:val="00B961E5"/>
    <w:rsid w:val="00B965DC"/>
    <w:rsid w:val="00B9666D"/>
    <w:rsid w:val="00B9687E"/>
    <w:rsid w:val="00B97574"/>
    <w:rsid w:val="00B97A34"/>
    <w:rsid w:val="00BA1027"/>
    <w:rsid w:val="00BA1554"/>
    <w:rsid w:val="00BA1765"/>
    <w:rsid w:val="00BA212D"/>
    <w:rsid w:val="00BA25ED"/>
    <w:rsid w:val="00BA343D"/>
    <w:rsid w:val="00BA38DF"/>
    <w:rsid w:val="00BA3F17"/>
    <w:rsid w:val="00BA481B"/>
    <w:rsid w:val="00BA4A5C"/>
    <w:rsid w:val="00BA5713"/>
    <w:rsid w:val="00BA5A36"/>
    <w:rsid w:val="00BA5D81"/>
    <w:rsid w:val="00BA6686"/>
    <w:rsid w:val="00BA66BC"/>
    <w:rsid w:val="00BA6CA9"/>
    <w:rsid w:val="00BA70A2"/>
    <w:rsid w:val="00BB010F"/>
    <w:rsid w:val="00BB0E04"/>
    <w:rsid w:val="00BB23A8"/>
    <w:rsid w:val="00BB3753"/>
    <w:rsid w:val="00BB410B"/>
    <w:rsid w:val="00BB4296"/>
    <w:rsid w:val="00BB4CD4"/>
    <w:rsid w:val="00BB5995"/>
    <w:rsid w:val="00BB5C38"/>
    <w:rsid w:val="00BB6697"/>
    <w:rsid w:val="00BB7BE1"/>
    <w:rsid w:val="00BB7E2D"/>
    <w:rsid w:val="00BC02FD"/>
    <w:rsid w:val="00BC0A89"/>
    <w:rsid w:val="00BC1DA6"/>
    <w:rsid w:val="00BC20CC"/>
    <w:rsid w:val="00BC2425"/>
    <w:rsid w:val="00BC3D55"/>
    <w:rsid w:val="00BC5092"/>
    <w:rsid w:val="00BC5182"/>
    <w:rsid w:val="00BC5968"/>
    <w:rsid w:val="00BC6CED"/>
    <w:rsid w:val="00BC72A8"/>
    <w:rsid w:val="00BC7326"/>
    <w:rsid w:val="00BD04F7"/>
    <w:rsid w:val="00BD0C23"/>
    <w:rsid w:val="00BD1CAF"/>
    <w:rsid w:val="00BD1CE5"/>
    <w:rsid w:val="00BD2578"/>
    <w:rsid w:val="00BD2D14"/>
    <w:rsid w:val="00BD3A44"/>
    <w:rsid w:val="00BD3BA1"/>
    <w:rsid w:val="00BD4E30"/>
    <w:rsid w:val="00BD52EA"/>
    <w:rsid w:val="00BD59CC"/>
    <w:rsid w:val="00BD6190"/>
    <w:rsid w:val="00BD648A"/>
    <w:rsid w:val="00BD68DC"/>
    <w:rsid w:val="00BD6C30"/>
    <w:rsid w:val="00BD7891"/>
    <w:rsid w:val="00BD78AB"/>
    <w:rsid w:val="00BE0798"/>
    <w:rsid w:val="00BE07A0"/>
    <w:rsid w:val="00BE1F68"/>
    <w:rsid w:val="00BE28B4"/>
    <w:rsid w:val="00BE2B31"/>
    <w:rsid w:val="00BE3BAD"/>
    <w:rsid w:val="00BE4150"/>
    <w:rsid w:val="00BE476F"/>
    <w:rsid w:val="00BE5E1F"/>
    <w:rsid w:val="00BE62ED"/>
    <w:rsid w:val="00BE706B"/>
    <w:rsid w:val="00BE7206"/>
    <w:rsid w:val="00BE7C62"/>
    <w:rsid w:val="00BF0871"/>
    <w:rsid w:val="00BF1F7A"/>
    <w:rsid w:val="00BF296D"/>
    <w:rsid w:val="00BF2F6B"/>
    <w:rsid w:val="00BF3BC5"/>
    <w:rsid w:val="00BF4499"/>
    <w:rsid w:val="00BF4B54"/>
    <w:rsid w:val="00BF5E9D"/>
    <w:rsid w:val="00BF6765"/>
    <w:rsid w:val="00BF6979"/>
    <w:rsid w:val="00BF6E49"/>
    <w:rsid w:val="00BF75C7"/>
    <w:rsid w:val="00BF7A74"/>
    <w:rsid w:val="00C00421"/>
    <w:rsid w:val="00C00E89"/>
    <w:rsid w:val="00C011A5"/>
    <w:rsid w:val="00C015E4"/>
    <w:rsid w:val="00C01CB5"/>
    <w:rsid w:val="00C01D2A"/>
    <w:rsid w:val="00C0230F"/>
    <w:rsid w:val="00C03AC6"/>
    <w:rsid w:val="00C03C48"/>
    <w:rsid w:val="00C04683"/>
    <w:rsid w:val="00C0473C"/>
    <w:rsid w:val="00C05AF4"/>
    <w:rsid w:val="00C067B0"/>
    <w:rsid w:val="00C07D92"/>
    <w:rsid w:val="00C101CB"/>
    <w:rsid w:val="00C10372"/>
    <w:rsid w:val="00C103D9"/>
    <w:rsid w:val="00C10FF9"/>
    <w:rsid w:val="00C110ED"/>
    <w:rsid w:val="00C112C0"/>
    <w:rsid w:val="00C11608"/>
    <w:rsid w:val="00C125E2"/>
    <w:rsid w:val="00C12F0E"/>
    <w:rsid w:val="00C146CF"/>
    <w:rsid w:val="00C15087"/>
    <w:rsid w:val="00C15BFF"/>
    <w:rsid w:val="00C161F4"/>
    <w:rsid w:val="00C165AD"/>
    <w:rsid w:val="00C16BC7"/>
    <w:rsid w:val="00C17193"/>
    <w:rsid w:val="00C205A5"/>
    <w:rsid w:val="00C20F96"/>
    <w:rsid w:val="00C22843"/>
    <w:rsid w:val="00C22D99"/>
    <w:rsid w:val="00C22EBF"/>
    <w:rsid w:val="00C234DD"/>
    <w:rsid w:val="00C24D60"/>
    <w:rsid w:val="00C25EF0"/>
    <w:rsid w:val="00C26F92"/>
    <w:rsid w:val="00C30204"/>
    <w:rsid w:val="00C3075B"/>
    <w:rsid w:val="00C3138A"/>
    <w:rsid w:val="00C31B83"/>
    <w:rsid w:val="00C32441"/>
    <w:rsid w:val="00C3260E"/>
    <w:rsid w:val="00C3290E"/>
    <w:rsid w:val="00C330A5"/>
    <w:rsid w:val="00C35262"/>
    <w:rsid w:val="00C35517"/>
    <w:rsid w:val="00C3698D"/>
    <w:rsid w:val="00C373BC"/>
    <w:rsid w:val="00C37819"/>
    <w:rsid w:val="00C379F0"/>
    <w:rsid w:val="00C401AC"/>
    <w:rsid w:val="00C41E8C"/>
    <w:rsid w:val="00C4280C"/>
    <w:rsid w:val="00C43289"/>
    <w:rsid w:val="00C43A84"/>
    <w:rsid w:val="00C451C7"/>
    <w:rsid w:val="00C458F6"/>
    <w:rsid w:val="00C46E0B"/>
    <w:rsid w:val="00C52A54"/>
    <w:rsid w:val="00C52E85"/>
    <w:rsid w:val="00C53396"/>
    <w:rsid w:val="00C55BB9"/>
    <w:rsid w:val="00C55E9B"/>
    <w:rsid w:val="00C56382"/>
    <w:rsid w:val="00C56777"/>
    <w:rsid w:val="00C60072"/>
    <w:rsid w:val="00C60C24"/>
    <w:rsid w:val="00C61012"/>
    <w:rsid w:val="00C61237"/>
    <w:rsid w:val="00C62C27"/>
    <w:rsid w:val="00C64E27"/>
    <w:rsid w:val="00C650EB"/>
    <w:rsid w:val="00C6575D"/>
    <w:rsid w:val="00C65BFA"/>
    <w:rsid w:val="00C65D09"/>
    <w:rsid w:val="00C66435"/>
    <w:rsid w:val="00C66713"/>
    <w:rsid w:val="00C66D8D"/>
    <w:rsid w:val="00C66DD4"/>
    <w:rsid w:val="00C6708A"/>
    <w:rsid w:val="00C672E5"/>
    <w:rsid w:val="00C678A0"/>
    <w:rsid w:val="00C67AF2"/>
    <w:rsid w:val="00C67E8C"/>
    <w:rsid w:val="00C70398"/>
    <w:rsid w:val="00C70A9E"/>
    <w:rsid w:val="00C714A1"/>
    <w:rsid w:val="00C71779"/>
    <w:rsid w:val="00C71D93"/>
    <w:rsid w:val="00C72D55"/>
    <w:rsid w:val="00C73587"/>
    <w:rsid w:val="00C73CEA"/>
    <w:rsid w:val="00C73D28"/>
    <w:rsid w:val="00C7415F"/>
    <w:rsid w:val="00C744C3"/>
    <w:rsid w:val="00C74B3A"/>
    <w:rsid w:val="00C7536A"/>
    <w:rsid w:val="00C754EC"/>
    <w:rsid w:val="00C757EE"/>
    <w:rsid w:val="00C75A57"/>
    <w:rsid w:val="00C802F5"/>
    <w:rsid w:val="00C804EC"/>
    <w:rsid w:val="00C80C20"/>
    <w:rsid w:val="00C80F8C"/>
    <w:rsid w:val="00C8145B"/>
    <w:rsid w:val="00C826B7"/>
    <w:rsid w:val="00C829E9"/>
    <w:rsid w:val="00C83631"/>
    <w:rsid w:val="00C83C4D"/>
    <w:rsid w:val="00C84A41"/>
    <w:rsid w:val="00C85113"/>
    <w:rsid w:val="00C85434"/>
    <w:rsid w:val="00C85E0C"/>
    <w:rsid w:val="00C85FA1"/>
    <w:rsid w:val="00C871C1"/>
    <w:rsid w:val="00C90CA4"/>
    <w:rsid w:val="00C90ED2"/>
    <w:rsid w:val="00C9103F"/>
    <w:rsid w:val="00C92F6D"/>
    <w:rsid w:val="00C93B91"/>
    <w:rsid w:val="00C954C1"/>
    <w:rsid w:val="00C95CE2"/>
    <w:rsid w:val="00C96907"/>
    <w:rsid w:val="00C96E73"/>
    <w:rsid w:val="00C9757E"/>
    <w:rsid w:val="00C977AB"/>
    <w:rsid w:val="00CA026E"/>
    <w:rsid w:val="00CA151F"/>
    <w:rsid w:val="00CA1CE7"/>
    <w:rsid w:val="00CA1DFF"/>
    <w:rsid w:val="00CA383B"/>
    <w:rsid w:val="00CA4401"/>
    <w:rsid w:val="00CA6EC5"/>
    <w:rsid w:val="00CA7A16"/>
    <w:rsid w:val="00CA7E5D"/>
    <w:rsid w:val="00CB025A"/>
    <w:rsid w:val="00CB100D"/>
    <w:rsid w:val="00CB37B0"/>
    <w:rsid w:val="00CB443A"/>
    <w:rsid w:val="00CB45B2"/>
    <w:rsid w:val="00CB55F4"/>
    <w:rsid w:val="00CB6521"/>
    <w:rsid w:val="00CB65F0"/>
    <w:rsid w:val="00CB725E"/>
    <w:rsid w:val="00CB7B51"/>
    <w:rsid w:val="00CC0253"/>
    <w:rsid w:val="00CC0ABA"/>
    <w:rsid w:val="00CC0AC8"/>
    <w:rsid w:val="00CC1333"/>
    <w:rsid w:val="00CC1506"/>
    <w:rsid w:val="00CC1A72"/>
    <w:rsid w:val="00CC1C7F"/>
    <w:rsid w:val="00CC1E85"/>
    <w:rsid w:val="00CC26ED"/>
    <w:rsid w:val="00CC28CE"/>
    <w:rsid w:val="00CC2AA9"/>
    <w:rsid w:val="00CC2AC7"/>
    <w:rsid w:val="00CC40B5"/>
    <w:rsid w:val="00CC41E4"/>
    <w:rsid w:val="00CC561F"/>
    <w:rsid w:val="00CC5ADF"/>
    <w:rsid w:val="00CC5CA9"/>
    <w:rsid w:val="00CC666B"/>
    <w:rsid w:val="00CC6F73"/>
    <w:rsid w:val="00CC7031"/>
    <w:rsid w:val="00CC767D"/>
    <w:rsid w:val="00CD084B"/>
    <w:rsid w:val="00CD09A8"/>
    <w:rsid w:val="00CD1E3B"/>
    <w:rsid w:val="00CD2F9E"/>
    <w:rsid w:val="00CD36D0"/>
    <w:rsid w:val="00CD3FBF"/>
    <w:rsid w:val="00CD5050"/>
    <w:rsid w:val="00CD5539"/>
    <w:rsid w:val="00CD569C"/>
    <w:rsid w:val="00CD5DD7"/>
    <w:rsid w:val="00CD5E7B"/>
    <w:rsid w:val="00CD6592"/>
    <w:rsid w:val="00CD6F3B"/>
    <w:rsid w:val="00CD73F7"/>
    <w:rsid w:val="00CD7496"/>
    <w:rsid w:val="00CD7BC7"/>
    <w:rsid w:val="00CE1137"/>
    <w:rsid w:val="00CE148B"/>
    <w:rsid w:val="00CE1779"/>
    <w:rsid w:val="00CE1E2D"/>
    <w:rsid w:val="00CE22B6"/>
    <w:rsid w:val="00CE35DC"/>
    <w:rsid w:val="00CE6A56"/>
    <w:rsid w:val="00CE6BC3"/>
    <w:rsid w:val="00CE7B94"/>
    <w:rsid w:val="00CF0E0B"/>
    <w:rsid w:val="00CF1885"/>
    <w:rsid w:val="00CF1DD1"/>
    <w:rsid w:val="00CF27FE"/>
    <w:rsid w:val="00CF3130"/>
    <w:rsid w:val="00CF3228"/>
    <w:rsid w:val="00CF43DA"/>
    <w:rsid w:val="00CF4916"/>
    <w:rsid w:val="00CF5419"/>
    <w:rsid w:val="00CF60FD"/>
    <w:rsid w:val="00CF665F"/>
    <w:rsid w:val="00CF67FA"/>
    <w:rsid w:val="00CF6CE5"/>
    <w:rsid w:val="00CF76FF"/>
    <w:rsid w:val="00CF7704"/>
    <w:rsid w:val="00CF7D3B"/>
    <w:rsid w:val="00D0033A"/>
    <w:rsid w:val="00D01F82"/>
    <w:rsid w:val="00D024D0"/>
    <w:rsid w:val="00D02D73"/>
    <w:rsid w:val="00D04D67"/>
    <w:rsid w:val="00D05CA3"/>
    <w:rsid w:val="00D0602B"/>
    <w:rsid w:val="00D0619F"/>
    <w:rsid w:val="00D0627A"/>
    <w:rsid w:val="00D066C2"/>
    <w:rsid w:val="00D06A7E"/>
    <w:rsid w:val="00D06FDE"/>
    <w:rsid w:val="00D076E0"/>
    <w:rsid w:val="00D0781F"/>
    <w:rsid w:val="00D125D3"/>
    <w:rsid w:val="00D12C3A"/>
    <w:rsid w:val="00D12EE1"/>
    <w:rsid w:val="00D13659"/>
    <w:rsid w:val="00D13A75"/>
    <w:rsid w:val="00D143F5"/>
    <w:rsid w:val="00D14599"/>
    <w:rsid w:val="00D14BF9"/>
    <w:rsid w:val="00D15612"/>
    <w:rsid w:val="00D15979"/>
    <w:rsid w:val="00D16226"/>
    <w:rsid w:val="00D1691E"/>
    <w:rsid w:val="00D174A5"/>
    <w:rsid w:val="00D17B0A"/>
    <w:rsid w:val="00D17F5F"/>
    <w:rsid w:val="00D20691"/>
    <w:rsid w:val="00D2164E"/>
    <w:rsid w:val="00D216CF"/>
    <w:rsid w:val="00D224F1"/>
    <w:rsid w:val="00D2295C"/>
    <w:rsid w:val="00D23BD6"/>
    <w:rsid w:val="00D24740"/>
    <w:rsid w:val="00D27371"/>
    <w:rsid w:val="00D276F6"/>
    <w:rsid w:val="00D32C59"/>
    <w:rsid w:val="00D33914"/>
    <w:rsid w:val="00D350FB"/>
    <w:rsid w:val="00D352D2"/>
    <w:rsid w:val="00D358C0"/>
    <w:rsid w:val="00D35D5B"/>
    <w:rsid w:val="00D3719E"/>
    <w:rsid w:val="00D37839"/>
    <w:rsid w:val="00D41DAF"/>
    <w:rsid w:val="00D41EC7"/>
    <w:rsid w:val="00D42014"/>
    <w:rsid w:val="00D43A80"/>
    <w:rsid w:val="00D43A82"/>
    <w:rsid w:val="00D4453B"/>
    <w:rsid w:val="00D455D5"/>
    <w:rsid w:val="00D45621"/>
    <w:rsid w:val="00D4575B"/>
    <w:rsid w:val="00D46954"/>
    <w:rsid w:val="00D479A3"/>
    <w:rsid w:val="00D50415"/>
    <w:rsid w:val="00D50A7E"/>
    <w:rsid w:val="00D518EF"/>
    <w:rsid w:val="00D519CE"/>
    <w:rsid w:val="00D52BE0"/>
    <w:rsid w:val="00D535D4"/>
    <w:rsid w:val="00D555BA"/>
    <w:rsid w:val="00D55A9E"/>
    <w:rsid w:val="00D55C3A"/>
    <w:rsid w:val="00D565B4"/>
    <w:rsid w:val="00D56BF7"/>
    <w:rsid w:val="00D56D26"/>
    <w:rsid w:val="00D56DC7"/>
    <w:rsid w:val="00D60E48"/>
    <w:rsid w:val="00D615EF"/>
    <w:rsid w:val="00D621F3"/>
    <w:rsid w:val="00D63131"/>
    <w:rsid w:val="00D6360D"/>
    <w:rsid w:val="00D63C52"/>
    <w:rsid w:val="00D65035"/>
    <w:rsid w:val="00D65041"/>
    <w:rsid w:val="00D6579C"/>
    <w:rsid w:val="00D66DE1"/>
    <w:rsid w:val="00D71424"/>
    <w:rsid w:val="00D71C58"/>
    <w:rsid w:val="00D72A5C"/>
    <w:rsid w:val="00D73413"/>
    <w:rsid w:val="00D73DAB"/>
    <w:rsid w:val="00D74BB6"/>
    <w:rsid w:val="00D76866"/>
    <w:rsid w:val="00D77CCA"/>
    <w:rsid w:val="00D804A2"/>
    <w:rsid w:val="00D809CB"/>
    <w:rsid w:val="00D82208"/>
    <w:rsid w:val="00D8226C"/>
    <w:rsid w:val="00D8244A"/>
    <w:rsid w:val="00D82FDB"/>
    <w:rsid w:val="00D84385"/>
    <w:rsid w:val="00D85DB8"/>
    <w:rsid w:val="00D860CE"/>
    <w:rsid w:val="00D86BA1"/>
    <w:rsid w:val="00D870CF"/>
    <w:rsid w:val="00D901A1"/>
    <w:rsid w:val="00D90575"/>
    <w:rsid w:val="00D906FC"/>
    <w:rsid w:val="00D910D3"/>
    <w:rsid w:val="00D9163C"/>
    <w:rsid w:val="00D91649"/>
    <w:rsid w:val="00D91778"/>
    <w:rsid w:val="00D91AE1"/>
    <w:rsid w:val="00D91EF8"/>
    <w:rsid w:val="00D92587"/>
    <w:rsid w:val="00D92CF1"/>
    <w:rsid w:val="00D952F7"/>
    <w:rsid w:val="00D95DF8"/>
    <w:rsid w:val="00D961D2"/>
    <w:rsid w:val="00D96554"/>
    <w:rsid w:val="00DA1A27"/>
    <w:rsid w:val="00DA1A9A"/>
    <w:rsid w:val="00DA1CF5"/>
    <w:rsid w:val="00DA2112"/>
    <w:rsid w:val="00DA2838"/>
    <w:rsid w:val="00DA4A6A"/>
    <w:rsid w:val="00DA5165"/>
    <w:rsid w:val="00DA5C0D"/>
    <w:rsid w:val="00DA6CE2"/>
    <w:rsid w:val="00DA7D40"/>
    <w:rsid w:val="00DA7ED6"/>
    <w:rsid w:val="00DB1001"/>
    <w:rsid w:val="00DB22FD"/>
    <w:rsid w:val="00DB2890"/>
    <w:rsid w:val="00DB3287"/>
    <w:rsid w:val="00DB36D7"/>
    <w:rsid w:val="00DB37C9"/>
    <w:rsid w:val="00DB3BB0"/>
    <w:rsid w:val="00DB4AED"/>
    <w:rsid w:val="00DB5768"/>
    <w:rsid w:val="00DB68F2"/>
    <w:rsid w:val="00DB705B"/>
    <w:rsid w:val="00DB71C2"/>
    <w:rsid w:val="00DB7D28"/>
    <w:rsid w:val="00DB7F22"/>
    <w:rsid w:val="00DC0D83"/>
    <w:rsid w:val="00DC2088"/>
    <w:rsid w:val="00DC2E00"/>
    <w:rsid w:val="00DC337F"/>
    <w:rsid w:val="00DC398A"/>
    <w:rsid w:val="00DC47C6"/>
    <w:rsid w:val="00DC486F"/>
    <w:rsid w:val="00DC4EA5"/>
    <w:rsid w:val="00DC572A"/>
    <w:rsid w:val="00DC698C"/>
    <w:rsid w:val="00DD0270"/>
    <w:rsid w:val="00DD1C02"/>
    <w:rsid w:val="00DD1DF1"/>
    <w:rsid w:val="00DD2F2E"/>
    <w:rsid w:val="00DD361D"/>
    <w:rsid w:val="00DD3693"/>
    <w:rsid w:val="00DD3694"/>
    <w:rsid w:val="00DD4F79"/>
    <w:rsid w:val="00DD5063"/>
    <w:rsid w:val="00DD519C"/>
    <w:rsid w:val="00DD5434"/>
    <w:rsid w:val="00DE23C3"/>
    <w:rsid w:val="00DE2911"/>
    <w:rsid w:val="00DE4DE6"/>
    <w:rsid w:val="00DE4F27"/>
    <w:rsid w:val="00DE547D"/>
    <w:rsid w:val="00DE576B"/>
    <w:rsid w:val="00DE6726"/>
    <w:rsid w:val="00DE67C6"/>
    <w:rsid w:val="00DE6AF5"/>
    <w:rsid w:val="00DE6CAF"/>
    <w:rsid w:val="00DE7058"/>
    <w:rsid w:val="00DE7A3C"/>
    <w:rsid w:val="00DF04FB"/>
    <w:rsid w:val="00DF155D"/>
    <w:rsid w:val="00DF20C7"/>
    <w:rsid w:val="00DF3F53"/>
    <w:rsid w:val="00DF40F5"/>
    <w:rsid w:val="00DF4424"/>
    <w:rsid w:val="00DF4BE6"/>
    <w:rsid w:val="00DF4C6A"/>
    <w:rsid w:val="00DF5037"/>
    <w:rsid w:val="00DF566B"/>
    <w:rsid w:val="00DF5BCA"/>
    <w:rsid w:val="00E030E7"/>
    <w:rsid w:val="00E03A6F"/>
    <w:rsid w:val="00E041B2"/>
    <w:rsid w:val="00E050C8"/>
    <w:rsid w:val="00E05EAA"/>
    <w:rsid w:val="00E06E3D"/>
    <w:rsid w:val="00E07014"/>
    <w:rsid w:val="00E074A1"/>
    <w:rsid w:val="00E1003A"/>
    <w:rsid w:val="00E1083C"/>
    <w:rsid w:val="00E135CF"/>
    <w:rsid w:val="00E143CD"/>
    <w:rsid w:val="00E15882"/>
    <w:rsid w:val="00E15C7B"/>
    <w:rsid w:val="00E15D0C"/>
    <w:rsid w:val="00E16EDF"/>
    <w:rsid w:val="00E173F9"/>
    <w:rsid w:val="00E17616"/>
    <w:rsid w:val="00E17917"/>
    <w:rsid w:val="00E207A4"/>
    <w:rsid w:val="00E209D0"/>
    <w:rsid w:val="00E209FD"/>
    <w:rsid w:val="00E20CB5"/>
    <w:rsid w:val="00E21517"/>
    <w:rsid w:val="00E215EC"/>
    <w:rsid w:val="00E216E1"/>
    <w:rsid w:val="00E21DCD"/>
    <w:rsid w:val="00E221A6"/>
    <w:rsid w:val="00E22298"/>
    <w:rsid w:val="00E2271B"/>
    <w:rsid w:val="00E2389E"/>
    <w:rsid w:val="00E238B5"/>
    <w:rsid w:val="00E23C33"/>
    <w:rsid w:val="00E24A67"/>
    <w:rsid w:val="00E2528F"/>
    <w:rsid w:val="00E25AFE"/>
    <w:rsid w:val="00E25C97"/>
    <w:rsid w:val="00E2634A"/>
    <w:rsid w:val="00E2654E"/>
    <w:rsid w:val="00E26CBC"/>
    <w:rsid w:val="00E26DF2"/>
    <w:rsid w:val="00E27067"/>
    <w:rsid w:val="00E273EB"/>
    <w:rsid w:val="00E27BCA"/>
    <w:rsid w:val="00E30627"/>
    <w:rsid w:val="00E311A9"/>
    <w:rsid w:val="00E331DB"/>
    <w:rsid w:val="00E3375F"/>
    <w:rsid w:val="00E34A62"/>
    <w:rsid w:val="00E35739"/>
    <w:rsid w:val="00E35C1D"/>
    <w:rsid w:val="00E3734C"/>
    <w:rsid w:val="00E373CC"/>
    <w:rsid w:val="00E37916"/>
    <w:rsid w:val="00E4170C"/>
    <w:rsid w:val="00E41E32"/>
    <w:rsid w:val="00E4228D"/>
    <w:rsid w:val="00E42A46"/>
    <w:rsid w:val="00E435FF"/>
    <w:rsid w:val="00E44288"/>
    <w:rsid w:val="00E442BB"/>
    <w:rsid w:val="00E4480A"/>
    <w:rsid w:val="00E449F6"/>
    <w:rsid w:val="00E456A3"/>
    <w:rsid w:val="00E45C51"/>
    <w:rsid w:val="00E46387"/>
    <w:rsid w:val="00E479CD"/>
    <w:rsid w:val="00E479CE"/>
    <w:rsid w:val="00E51462"/>
    <w:rsid w:val="00E52401"/>
    <w:rsid w:val="00E52783"/>
    <w:rsid w:val="00E53D30"/>
    <w:rsid w:val="00E5473E"/>
    <w:rsid w:val="00E54DFE"/>
    <w:rsid w:val="00E550F3"/>
    <w:rsid w:val="00E5512A"/>
    <w:rsid w:val="00E56970"/>
    <w:rsid w:val="00E571D8"/>
    <w:rsid w:val="00E575CE"/>
    <w:rsid w:val="00E57D70"/>
    <w:rsid w:val="00E6175C"/>
    <w:rsid w:val="00E619E7"/>
    <w:rsid w:val="00E63519"/>
    <w:rsid w:val="00E637A5"/>
    <w:rsid w:val="00E64429"/>
    <w:rsid w:val="00E6459B"/>
    <w:rsid w:val="00E65A8D"/>
    <w:rsid w:val="00E66110"/>
    <w:rsid w:val="00E66C37"/>
    <w:rsid w:val="00E675AE"/>
    <w:rsid w:val="00E6776A"/>
    <w:rsid w:val="00E70048"/>
    <w:rsid w:val="00E701B4"/>
    <w:rsid w:val="00E70BF2"/>
    <w:rsid w:val="00E71361"/>
    <w:rsid w:val="00E71494"/>
    <w:rsid w:val="00E7196F"/>
    <w:rsid w:val="00E720FC"/>
    <w:rsid w:val="00E726F9"/>
    <w:rsid w:val="00E7326F"/>
    <w:rsid w:val="00E73662"/>
    <w:rsid w:val="00E73BA6"/>
    <w:rsid w:val="00E749BB"/>
    <w:rsid w:val="00E75038"/>
    <w:rsid w:val="00E80313"/>
    <w:rsid w:val="00E80D69"/>
    <w:rsid w:val="00E814AF"/>
    <w:rsid w:val="00E82824"/>
    <w:rsid w:val="00E830B2"/>
    <w:rsid w:val="00E833AF"/>
    <w:rsid w:val="00E839D2"/>
    <w:rsid w:val="00E83BE8"/>
    <w:rsid w:val="00E842AC"/>
    <w:rsid w:val="00E8557A"/>
    <w:rsid w:val="00E86753"/>
    <w:rsid w:val="00E87D3A"/>
    <w:rsid w:val="00E90032"/>
    <w:rsid w:val="00E90F91"/>
    <w:rsid w:val="00E9158E"/>
    <w:rsid w:val="00E915B6"/>
    <w:rsid w:val="00E91FD1"/>
    <w:rsid w:val="00E925A5"/>
    <w:rsid w:val="00E937DE"/>
    <w:rsid w:val="00E938C6"/>
    <w:rsid w:val="00E93978"/>
    <w:rsid w:val="00E941E7"/>
    <w:rsid w:val="00E94655"/>
    <w:rsid w:val="00E94AD8"/>
    <w:rsid w:val="00E94F96"/>
    <w:rsid w:val="00E951CB"/>
    <w:rsid w:val="00E95526"/>
    <w:rsid w:val="00E9612D"/>
    <w:rsid w:val="00E962CC"/>
    <w:rsid w:val="00E96A97"/>
    <w:rsid w:val="00E96E16"/>
    <w:rsid w:val="00EA071B"/>
    <w:rsid w:val="00EA10A4"/>
    <w:rsid w:val="00EA1BDE"/>
    <w:rsid w:val="00EA21F1"/>
    <w:rsid w:val="00EA24DE"/>
    <w:rsid w:val="00EA2567"/>
    <w:rsid w:val="00EA2C93"/>
    <w:rsid w:val="00EA32A4"/>
    <w:rsid w:val="00EA3826"/>
    <w:rsid w:val="00EA3EF3"/>
    <w:rsid w:val="00EA3F99"/>
    <w:rsid w:val="00EA4BF4"/>
    <w:rsid w:val="00EA4CC7"/>
    <w:rsid w:val="00EA4E2A"/>
    <w:rsid w:val="00EB0928"/>
    <w:rsid w:val="00EB0AF7"/>
    <w:rsid w:val="00EB0F96"/>
    <w:rsid w:val="00EB2CB4"/>
    <w:rsid w:val="00EB3615"/>
    <w:rsid w:val="00EB386B"/>
    <w:rsid w:val="00EB556B"/>
    <w:rsid w:val="00EB6185"/>
    <w:rsid w:val="00EB7BC0"/>
    <w:rsid w:val="00EB7C50"/>
    <w:rsid w:val="00EB7EBE"/>
    <w:rsid w:val="00EC0216"/>
    <w:rsid w:val="00EC0BA1"/>
    <w:rsid w:val="00EC2322"/>
    <w:rsid w:val="00EC2945"/>
    <w:rsid w:val="00EC3470"/>
    <w:rsid w:val="00EC38BC"/>
    <w:rsid w:val="00EC3B8B"/>
    <w:rsid w:val="00ED06B7"/>
    <w:rsid w:val="00ED0E6C"/>
    <w:rsid w:val="00ED1247"/>
    <w:rsid w:val="00ED2A9A"/>
    <w:rsid w:val="00ED30FA"/>
    <w:rsid w:val="00ED3295"/>
    <w:rsid w:val="00ED3901"/>
    <w:rsid w:val="00ED4C30"/>
    <w:rsid w:val="00ED5E23"/>
    <w:rsid w:val="00ED5F10"/>
    <w:rsid w:val="00ED6925"/>
    <w:rsid w:val="00EE003C"/>
    <w:rsid w:val="00EE0C8D"/>
    <w:rsid w:val="00EE1983"/>
    <w:rsid w:val="00EE1FF7"/>
    <w:rsid w:val="00EE20E1"/>
    <w:rsid w:val="00EE2A83"/>
    <w:rsid w:val="00EE2A8E"/>
    <w:rsid w:val="00EE32BB"/>
    <w:rsid w:val="00EE3A71"/>
    <w:rsid w:val="00EE43DD"/>
    <w:rsid w:val="00EE4A58"/>
    <w:rsid w:val="00EE4E26"/>
    <w:rsid w:val="00EE58A8"/>
    <w:rsid w:val="00EE5AB6"/>
    <w:rsid w:val="00EE7026"/>
    <w:rsid w:val="00EF01EC"/>
    <w:rsid w:val="00EF04E8"/>
    <w:rsid w:val="00EF0D53"/>
    <w:rsid w:val="00EF13D2"/>
    <w:rsid w:val="00EF15B9"/>
    <w:rsid w:val="00EF3281"/>
    <w:rsid w:val="00EF3989"/>
    <w:rsid w:val="00EF4308"/>
    <w:rsid w:val="00EF5BC2"/>
    <w:rsid w:val="00EF6053"/>
    <w:rsid w:val="00EF70BB"/>
    <w:rsid w:val="00EF75E9"/>
    <w:rsid w:val="00EF7DDE"/>
    <w:rsid w:val="00F00222"/>
    <w:rsid w:val="00F0081A"/>
    <w:rsid w:val="00F00834"/>
    <w:rsid w:val="00F0223A"/>
    <w:rsid w:val="00F022E9"/>
    <w:rsid w:val="00F03626"/>
    <w:rsid w:val="00F03D70"/>
    <w:rsid w:val="00F041E1"/>
    <w:rsid w:val="00F04644"/>
    <w:rsid w:val="00F04CA8"/>
    <w:rsid w:val="00F04E4B"/>
    <w:rsid w:val="00F06329"/>
    <w:rsid w:val="00F0642E"/>
    <w:rsid w:val="00F06759"/>
    <w:rsid w:val="00F072EF"/>
    <w:rsid w:val="00F0775E"/>
    <w:rsid w:val="00F07D42"/>
    <w:rsid w:val="00F11166"/>
    <w:rsid w:val="00F11A02"/>
    <w:rsid w:val="00F11D73"/>
    <w:rsid w:val="00F11F1F"/>
    <w:rsid w:val="00F13141"/>
    <w:rsid w:val="00F13B5B"/>
    <w:rsid w:val="00F13E24"/>
    <w:rsid w:val="00F147C7"/>
    <w:rsid w:val="00F15B8F"/>
    <w:rsid w:val="00F15BA6"/>
    <w:rsid w:val="00F165B5"/>
    <w:rsid w:val="00F176B3"/>
    <w:rsid w:val="00F20050"/>
    <w:rsid w:val="00F245B9"/>
    <w:rsid w:val="00F24830"/>
    <w:rsid w:val="00F2495D"/>
    <w:rsid w:val="00F24E0A"/>
    <w:rsid w:val="00F25BDC"/>
    <w:rsid w:val="00F26A25"/>
    <w:rsid w:val="00F30168"/>
    <w:rsid w:val="00F30471"/>
    <w:rsid w:val="00F3146E"/>
    <w:rsid w:val="00F31CEC"/>
    <w:rsid w:val="00F31FF7"/>
    <w:rsid w:val="00F3229D"/>
    <w:rsid w:val="00F32ABA"/>
    <w:rsid w:val="00F33663"/>
    <w:rsid w:val="00F339D9"/>
    <w:rsid w:val="00F35625"/>
    <w:rsid w:val="00F35D31"/>
    <w:rsid w:val="00F35E5F"/>
    <w:rsid w:val="00F36866"/>
    <w:rsid w:val="00F37E8C"/>
    <w:rsid w:val="00F405C8"/>
    <w:rsid w:val="00F40CFA"/>
    <w:rsid w:val="00F41329"/>
    <w:rsid w:val="00F418EB"/>
    <w:rsid w:val="00F41F72"/>
    <w:rsid w:val="00F42090"/>
    <w:rsid w:val="00F420C1"/>
    <w:rsid w:val="00F436E8"/>
    <w:rsid w:val="00F4435B"/>
    <w:rsid w:val="00F4452B"/>
    <w:rsid w:val="00F44FA2"/>
    <w:rsid w:val="00F46997"/>
    <w:rsid w:val="00F470D8"/>
    <w:rsid w:val="00F47DC0"/>
    <w:rsid w:val="00F52523"/>
    <w:rsid w:val="00F531FE"/>
    <w:rsid w:val="00F54503"/>
    <w:rsid w:val="00F550E7"/>
    <w:rsid w:val="00F554B1"/>
    <w:rsid w:val="00F55905"/>
    <w:rsid w:val="00F56CD0"/>
    <w:rsid w:val="00F5767C"/>
    <w:rsid w:val="00F602B8"/>
    <w:rsid w:val="00F6042A"/>
    <w:rsid w:val="00F606A5"/>
    <w:rsid w:val="00F608BC"/>
    <w:rsid w:val="00F60B89"/>
    <w:rsid w:val="00F61822"/>
    <w:rsid w:val="00F62161"/>
    <w:rsid w:val="00F63131"/>
    <w:rsid w:val="00F63F54"/>
    <w:rsid w:val="00F6404B"/>
    <w:rsid w:val="00F64260"/>
    <w:rsid w:val="00F64889"/>
    <w:rsid w:val="00F658AC"/>
    <w:rsid w:val="00F67DCA"/>
    <w:rsid w:val="00F70109"/>
    <w:rsid w:val="00F7050E"/>
    <w:rsid w:val="00F70A38"/>
    <w:rsid w:val="00F7254E"/>
    <w:rsid w:val="00F72960"/>
    <w:rsid w:val="00F72B87"/>
    <w:rsid w:val="00F72C80"/>
    <w:rsid w:val="00F72E8B"/>
    <w:rsid w:val="00F73922"/>
    <w:rsid w:val="00F740E3"/>
    <w:rsid w:val="00F742A2"/>
    <w:rsid w:val="00F74FE5"/>
    <w:rsid w:val="00F75BD0"/>
    <w:rsid w:val="00F76179"/>
    <w:rsid w:val="00F7641A"/>
    <w:rsid w:val="00F766A9"/>
    <w:rsid w:val="00F77581"/>
    <w:rsid w:val="00F7766F"/>
    <w:rsid w:val="00F802A7"/>
    <w:rsid w:val="00F8032B"/>
    <w:rsid w:val="00F80411"/>
    <w:rsid w:val="00F81824"/>
    <w:rsid w:val="00F82591"/>
    <w:rsid w:val="00F826FC"/>
    <w:rsid w:val="00F82816"/>
    <w:rsid w:val="00F83A75"/>
    <w:rsid w:val="00F83F8B"/>
    <w:rsid w:val="00F84214"/>
    <w:rsid w:val="00F84FEA"/>
    <w:rsid w:val="00F85F06"/>
    <w:rsid w:val="00F86581"/>
    <w:rsid w:val="00F8691E"/>
    <w:rsid w:val="00F87535"/>
    <w:rsid w:val="00F9068F"/>
    <w:rsid w:val="00F937CB"/>
    <w:rsid w:val="00F953CF"/>
    <w:rsid w:val="00F957F5"/>
    <w:rsid w:val="00F959B8"/>
    <w:rsid w:val="00F95AE3"/>
    <w:rsid w:val="00F9783B"/>
    <w:rsid w:val="00FA0C32"/>
    <w:rsid w:val="00FA0D6A"/>
    <w:rsid w:val="00FA158A"/>
    <w:rsid w:val="00FA15E6"/>
    <w:rsid w:val="00FA2A57"/>
    <w:rsid w:val="00FA32B0"/>
    <w:rsid w:val="00FA35D5"/>
    <w:rsid w:val="00FA4430"/>
    <w:rsid w:val="00FA4A63"/>
    <w:rsid w:val="00FA4A67"/>
    <w:rsid w:val="00FA5704"/>
    <w:rsid w:val="00FA6859"/>
    <w:rsid w:val="00FA69DA"/>
    <w:rsid w:val="00FA739A"/>
    <w:rsid w:val="00FA7A91"/>
    <w:rsid w:val="00FB04D1"/>
    <w:rsid w:val="00FB458F"/>
    <w:rsid w:val="00FB4888"/>
    <w:rsid w:val="00FB4CE5"/>
    <w:rsid w:val="00FB509E"/>
    <w:rsid w:val="00FB56F1"/>
    <w:rsid w:val="00FB5A30"/>
    <w:rsid w:val="00FB5D55"/>
    <w:rsid w:val="00FB5DFF"/>
    <w:rsid w:val="00FB7B51"/>
    <w:rsid w:val="00FC02F4"/>
    <w:rsid w:val="00FC0356"/>
    <w:rsid w:val="00FC041A"/>
    <w:rsid w:val="00FC22D9"/>
    <w:rsid w:val="00FC28FD"/>
    <w:rsid w:val="00FC5B7F"/>
    <w:rsid w:val="00FC639D"/>
    <w:rsid w:val="00FC6BEB"/>
    <w:rsid w:val="00FC6F73"/>
    <w:rsid w:val="00FD2070"/>
    <w:rsid w:val="00FD2409"/>
    <w:rsid w:val="00FD318F"/>
    <w:rsid w:val="00FD3229"/>
    <w:rsid w:val="00FD37F2"/>
    <w:rsid w:val="00FD38AF"/>
    <w:rsid w:val="00FD3AF1"/>
    <w:rsid w:val="00FD4AEF"/>
    <w:rsid w:val="00FD558A"/>
    <w:rsid w:val="00FD5B17"/>
    <w:rsid w:val="00FD62A0"/>
    <w:rsid w:val="00FD644D"/>
    <w:rsid w:val="00FD6ACB"/>
    <w:rsid w:val="00FD7813"/>
    <w:rsid w:val="00FE1354"/>
    <w:rsid w:val="00FE22AB"/>
    <w:rsid w:val="00FE28BB"/>
    <w:rsid w:val="00FE353B"/>
    <w:rsid w:val="00FE4113"/>
    <w:rsid w:val="00FE45B8"/>
    <w:rsid w:val="00FE467E"/>
    <w:rsid w:val="00FE4A1B"/>
    <w:rsid w:val="00FE514B"/>
    <w:rsid w:val="00FE5255"/>
    <w:rsid w:val="00FE5F8B"/>
    <w:rsid w:val="00FE6970"/>
    <w:rsid w:val="00FE6E19"/>
    <w:rsid w:val="00FF0107"/>
    <w:rsid w:val="00FF096E"/>
    <w:rsid w:val="00FF0F5E"/>
    <w:rsid w:val="00FF21E9"/>
    <w:rsid w:val="00FF2B38"/>
    <w:rsid w:val="00FF2BE5"/>
    <w:rsid w:val="00FF2D18"/>
    <w:rsid w:val="00FF3435"/>
    <w:rsid w:val="00FF357A"/>
    <w:rsid w:val="00FF39A0"/>
    <w:rsid w:val="00FF3AA9"/>
    <w:rsid w:val="00FF420B"/>
    <w:rsid w:val="00FF471C"/>
    <w:rsid w:val="00FF63FA"/>
    <w:rsid w:val="00FF76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878"/>
    <w:pPr>
      <w:spacing w:after="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2AD7"/>
    <w:pPr>
      <w:keepNext/>
      <w:keepLines/>
      <w:spacing w:before="240"/>
      <w:jc w:val="left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2AD7"/>
    <w:pPr>
      <w:keepNext/>
      <w:keepLines/>
      <w:spacing w:before="40"/>
      <w:jc w:val="left"/>
      <w:outlineLvl w:val="1"/>
    </w:pPr>
    <w:rPr>
      <w:rFonts w:eastAsiaTheme="majorEastAsia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AD7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12AD7"/>
    <w:rPr>
      <w:rFonts w:ascii="Times New Roman" w:eastAsiaTheme="majorEastAsia" w:hAnsi="Times New Roman" w:cstheme="majorBidi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FD3AF1"/>
  </w:style>
  <w:style w:type="character" w:styleId="CommentReference">
    <w:name w:val="annotation reference"/>
    <w:basedOn w:val="DefaultParagraphFont"/>
    <w:uiPriority w:val="99"/>
    <w:semiHidden/>
    <w:unhideWhenUsed/>
    <w:rsid w:val="00FD3A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3AF1"/>
    <w:pPr>
      <w:spacing w:before="60" w:line="240" w:lineRule="auto"/>
    </w:pPr>
    <w:rPr>
      <w:rFonts w:asciiTheme="minorHAnsi" w:eastAsia="MS Mincho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3AF1"/>
    <w:rPr>
      <w:rFonts w:eastAsia="MS Mincho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3AF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AF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150DD"/>
    <w:pPr>
      <w:numPr>
        <w:numId w:val="1"/>
      </w:numPr>
      <w:ind w:left="426" w:hanging="284"/>
      <w:contextualSpacing/>
    </w:pPr>
    <w:rPr>
      <w:rFonts w:asciiTheme="minorHAnsi" w:eastAsia="MS Mincho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5C0"/>
    <w:pPr>
      <w:spacing w:before="0"/>
    </w:pPr>
    <w:rPr>
      <w:rFonts w:ascii="Times New Roman" w:eastAsiaTheme="minorHAnsi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5C0"/>
    <w:rPr>
      <w:rFonts w:ascii="Times New Roman" w:eastAsia="MS Mincho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95D2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5D29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395D2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D29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FE28BB"/>
    <w:pPr>
      <w:spacing w:after="0" w:line="240" w:lineRule="auto"/>
    </w:pPr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7577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936D1"/>
    <w:pPr>
      <w:spacing w:before="100" w:beforeAutospacing="1" w:after="100" w:afterAutospacing="1" w:line="240" w:lineRule="auto"/>
      <w:jc w:val="left"/>
    </w:pPr>
    <w:rPr>
      <w:rFonts w:ascii="Times" w:hAnsi="Times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936D1"/>
    <w:rPr>
      <w:color w:val="0000FF"/>
      <w:u w:val="single"/>
    </w:rPr>
  </w:style>
  <w:style w:type="paragraph" w:customStyle="1" w:styleId="p1">
    <w:name w:val="p1"/>
    <w:basedOn w:val="Normal"/>
    <w:rsid w:val="007251CD"/>
    <w:pPr>
      <w:shd w:val="clear" w:color="auto" w:fill="FFFFFF"/>
      <w:spacing w:line="240" w:lineRule="auto"/>
      <w:jc w:val="left"/>
    </w:pPr>
    <w:rPr>
      <w:rFonts w:ascii="Arial" w:hAnsi="Arial" w:cs="Arial"/>
      <w:color w:val="666666"/>
      <w:sz w:val="18"/>
      <w:szCs w:val="18"/>
    </w:rPr>
  </w:style>
  <w:style w:type="character" w:customStyle="1" w:styleId="s1">
    <w:name w:val="s1"/>
    <w:basedOn w:val="DefaultParagraphFont"/>
    <w:rsid w:val="007251CD"/>
  </w:style>
  <w:style w:type="character" w:customStyle="1" w:styleId="s2">
    <w:name w:val="s2"/>
    <w:basedOn w:val="DefaultParagraphFont"/>
    <w:rsid w:val="00AA5A5A"/>
    <w:rPr>
      <w:rFonts w:ascii="Arial" w:hAnsi="Arial" w:cs="Arial" w:hint="default"/>
      <w:color w:val="000000"/>
      <w:sz w:val="15"/>
      <w:szCs w:val="15"/>
    </w:rPr>
  </w:style>
  <w:style w:type="character" w:customStyle="1" w:styleId="s3">
    <w:name w:val="s3"/>
    <w:basedOn w:val="DefaultParagraphFont"/>
    <w:rsid w:val="00AA5A5A"/>
    <w:rPr>
      <w:color w:val="000000"/>
    </w:rPr>
  </w:style>
  <w:style w:type="character" w:customStyle="1" w:styleId="s4">
    <w:name w:val="s4"/>
    <w:basedOn w:val="DefaultParagraphFont"/>
    <w:rsid w:val="00AA5A5A"/>
    <w:rPr>
      <w:u w:val="single"/>
    </w:rPr>
  </w:style>
  <w:style w:type="paragraph" w:styleId="NoSpacing">
    <w:name w:val="No Spacing"/>
    <w:uiPriority w:val="1"/>
    <w:qFormat/>
    <w:rsid w:val="00B27B66"/>
    <w:pPr>
      <w:spacing w:after="0" w:line="240" w:lineRule="auto"/>
      <w:jc w:val="both"/>
    </w:pPr>
    <w:rPr>
      <w:rFonts w:ascii="Times New Roman" w:hAnsi="Times New Roman"/>
    </w:rPr>
  </w:style>
  <w:style w:type="character" w:customStyle="1" w:styleId="apple-converted-space">
    <w:name w:val="apple-converted-space"/>
    <w:basedOn w:val="DefaultParagraphFont"/>
    <w:rsid w:val="00584F97"/>
  </w:style>
  <w:style w:type="paragraph" w:styleId="DocumentMap">
    <w:name w:val="Document Map"/>
    <w:basedOn w:val="Normal"/>
    <w:link w:val="DocumentMapChar"/>
    <w:uiPriority w:val="99"/>
    <w:semiHidden/>
    <w:unhideWhenUsed/>
    <w:rsid w:val="00D621F3"/>
    <w:pPr>
      <w:spacing w:line="240" w:lineRule="auto"/>
    </w:pPr>
    <w:rPr>
      <w:rFonts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621F3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035B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0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2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3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1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8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7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0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9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Buy06</b:Tag>
    <b:SourceType>JournalArticle</b:SourceType>
    <b:Guid>{3B657F36-C32E-4D2E-8726-D4055FCAF392}</b:Guid>
    <b:Title>Validation and Clinical Utility of a 70-Gene Prognostic Signature for Women with Node-Negative Breast Cancer</b:Title>
    <b:Year>2006</b:Year>
    <b:Author>
      <b:Author>
        <b:NameList>
          <b:Person>
            <b:Last>Buyse</b:Last>
            <b:First>Marc</b:First>
          </b:Person>
          <b:Person>
            <b:Last>Sherene</b:Last>
            <b:First>Loi</b:First>
          </b:Person>
          <b:Person>
            <b:Last>Laura</b:Last>
            <b:First>van</b:First>
            <b:Middle>'t Veer</b:Middle>
          </b:Person>
          <b:Person>
            <b:Last>Viale</b:Last>
            <b:First>Giuseppe</b:First>
          </b:Person>
          <b:Person>
            <b:Last>Delorenzi</b:Last>
            <b:First>Mauro</b:First>
          </b:Person>
          <b:Person>
            <b:Last>Glas</b:Last>
            <b:First>Annuska</b:First>
            <b:Middle>M.</b:Middle>
          </b:Person>
          <b:Person>
            <b:Last>Saghastchian d'Assignies</b:Last>
            <b:First>Mahasti</b:First>
          </b:Person>
          <b:Person>
            <b:Last>Jonas</b:Last>
            <b:First>Bergh</b:First>
          </b:Person>
          <b:Person>
            <b:Last>Liderau</b:Last>
            <b:First>Rosette</b:First>
          </b:Person>
          <b:Person>
            <b:Last>Ellis</b:Last>
            <b:First>Paul</b:First>
          </b:Person>
          <b:Person>
            <b:Last>Harris</b:Last>
            <b:First>Adrian</b:First>
          </b:Person>
          <b:Person>
            <b:Last>Bogaerts</b:Last>
            <b:First>Jan</b:First>
          </b:Person>
          <b:Person>
            <b:Last>Therasse</b:Last>
            <b:First>Patrick</b:First>
          </b:Person>
          <b:Person>
            <b:Last>Floore</b:Last>
            <b:First>Arno</b:First>
          </b:Person>
        </b:NameList>
      </b:Author>
    </b:Author>
    <b:JournalName>Journal of the Nat. Can. Int.</b:JournalName>
    <b:Pages>1183 - 1192</b:Pages>
    <b:Volume>98</b:Volume>
    <b:Issue>17</b:Issue>
    <b:Month>September</b:Month>
    <b:Day>6</b:Day>
    <b:RefOrder>5</b:RefOrder>
  </b:Source>
  <b:Source>
    <b:Tag>van021</b:Tag>
    <b:SourceType>JournalArticle</b:SourceType>
    <b:Guid>{3525FCC9-429D-4D6A-AE72-359C50353562}</b:Guid>
    <b:Author>
      <b:Author>
        <b:NameList>
          <b:Person>
            <b:Last>van 'Veer</b:Last>
            <b:First>Laura</b:First>
            <b:Middle>J.</b:Middle>
          </b:Person>
          <b:Person>
            <b:Last>Dai</b:Last>
            <b:First>Hongyue</b:First>
          </b:Person>
          <b:Person>
            <b:Last>van de Vijver</b:Last>
            <b:First>Marc</b:First>
            <b:Middle>J.</b:Middle>
          </b:Person>
          <b:Person>
            <b:Last>He</b:Last>
            <b:First>Yudong</b:First>
            <b:Middle>D.</b:Middle>
          </b:Person>
          <b:Person>
            <b:Last>Hart</b:Last>
            <b:First>Augustinus</b:First>
            <b:Middle>A.</b:Middle>
          </b:Person>
          <b:Person>
            <b:Last>Mao</b:Last>
            <b:First>Mao</b:First>
          </b:Person>
          <b:Person>
            <b:Last>Peterse</b:Last>
            <b:First>Hans</b:First>
            <b:Middle>L.</b:Middle>
          </b:Person>
          <b:Person>
            <b:Last>van der Kooy</b:Last>
            <b:First>Karin</b:First>
          </b:Person>
          <b:Person>
            <b:Last>Marton</b:Last>
            <b:First>Matthew</b:First>
            <b:Middle>J.</b:Middle>
          </b:Person>
          <b:Person>
            <b:Last>Witteveen</b:Last>
            <b:First>Anke</b:First>
            <b:Middle>T.</b:Middle>
          </b:Person>
          <b:Person>
            <b:Last>Schreiber</b:Last>
            <b:First>George</b:First>
            <b:Middle>J.</b:Middle>
          </b:Person>
          <b:Person>
            <b:Last>Kerkhoven</b:Last>
            <b:First>Ron</b:First>
            <b:Middle>M.</b:Middle>
          </b:Person>
          <b:Person>
            <b:Last>Robert</b:Last>
            <b:First>Chris</b:First>
          </b:Person>
        </b:NameList>
      </b:Author>
    </b:Author>
    <b:Title>Gene expression profiling predicts clinical outcome of breast cancer</b:Title>
    <b:JournalName>Nature</b:JournalName>
    <b:Year>2002</b:Year>
    <b:Pages>530 - 535</b:Pages>
    <b:Volume>415</b:Volume>
    <b:RefOrder>3</b:RefOrder>
  </b:Source>
  <b:Source>
    <b:Tag>Ess11</b:Tag>
    <b:SourceType>JournalArticle</b:SourceType>
    <b:Guid>{63B3FEB3-5B08-4D33-9B51-BD5319F39448}</b:Guid>
    <b:Title>Impact of mammographic screening on the detection of good and poor prognosis breast cancers</b:Title>
    <b:Year>2011</b:Year>
    <b:Author>
      <b:Author>
        <b:NameList>
          <b:Person>
            <b:Last>Esserman</b:Last>
            <b:First>Laura</b:First>
            <b:Middle>J.</b:Middle>
          </b:Person>
          <b:Person>
            <b:Last>Yiwey</b:Last>
            <b:First>Shieh</b:First>
          </b:Person>
          <b:Person>
            <b:Last>Rutgers</b:Last>
            <b:First>Emiel</b:First>
            <b:Middle>J.T.</b:Middle>
          </b:Person>
          <b:Person>
            <b:Last>Knauer</b:Last>
            <b:First>Michael</b:First>
          </b:Person>
          <b:Person>
            <b:Last>Retel</b:Last>
            <b:First>Valesca</b:First>
            <b:Middle>P.</b:Middle>
          </b:Person>
          <b:Person>
            <b:Last>Mook</b:Last>
            <b:First>Stella</b:First>
          </b:Person>
          <b:Person>
            <b:Last>Glas</b:Last>
            <b:First>Annuska</b:First>
            <b:Middle>M.</b:Middle>
          </b:Person>
          <b:Person>
            <b:Last>Moore</b:Last>
            <b:First>Dan</b:First>
            <b:Middle>H.</b:Middle>
          </b:Person>
          <b:Person>
            <b:Last>Linn</b:Last>
            <b:First>Sabine</b:First>
          </b:Person>
          <b:Person>
            <b:Last>van Leeuwen</b:Last>
            <b:First>Flore</b:First>
            <b:Middle>E.</b:Middle>
          </b:Person>
          <b:Person>
            <b:Last>van't Veer</b:Last>
            <b:First>Laura</b:First>
            <b:Middle>J.</b:Middle>
          </b:Person>
        </b:NameList>
      </b:Author>
    </b:Author>
    <b:JournalName>Breast Cancer Res Treat</b:JournalName>
    <b:Pages>725-734</b:Pages>
    <b:Volume>130</b:Volume>
    <b:RefOrder>17</b:RefOrder>
  </b:Source>
  <b:Source>
    <b:Tag>CAD14</b:Tag>
    <b:SourceType>JournalArticle</b:SourceType>
    <b:Guid>{EA064C03-FE87-4681-AB01-1F3C1C5FCF21}</b:Guid>
    <b:Author>
      <b:Author>
        <b:NameList>
          <b:Person>
            <b:Last>Drukker</b:Last>
            <b:First>C.A.</b:First>
          </b:Person>
          <b:Person>
            <b:Last>Schmidt</b:Last>
            <b:First>M.K.</b:First>
          </b:Person>
          <b:Person>
            <b:Last>Rutgers</b:Last>
            <b:First>E.J.T.,</b:First>
            <b:Middle>Cardosos, F.</b:Middle>
          </b:Person>
          <b:Person>
            <b:Last>Kerlikowske</b:Last>
            <b:First>K.,</b:First>
            <b:Middle>Esserman, L.J.</b:Middle>
          </b:Person>
          <b:Person>
            <b:Last>van Leeuwen</b:Last>
            <b:First>F.E.</b:First>
          </b:Person>
          <b:Person>
            <b:Last>Pijnappel</b:Last>
            <b:First>R.M.</b:First>
          </b:Person>
          <b:Person>
            <b:Last>Slaets</b:Last>
            <b:First>L.</b:First>
          </b:Person>
          <b:Person>
            <b:Last>Bogaerts</b:Last>
            <b:First>J.</b:First>
          </b:Person>
          <b:Person>
            <b:Last>van 't Veer</b:Last>
            <b:First>L.J.</b:First>
          </b:Person>
        </b:NameList>
      </b:Author>
    </b:Author>
    <b:Title>Mammographic screening detects low-risk tumors biology breast cancers</b:Title>
    <b:JournalName>Breast Cancer Res. Treat</b:JournalName>
    <b:Year>2014</b:Year>
    <b:Pages>103 - 111</b:Pages>
    <b:Volume>144</b:Volume>
    <b:RefOrder>20</b:RefOrder>
  </b:Source>
  <b:Source>
    <b:Tag>Sap14</b:Tag>
    <b:SourceType>JournalArticle</b:SourceType>
    <b:Guid>{9E2DDED2-B8B4-49CB-A174-8AF49F99D7A2}</b:Guid>
    <b:Author>
      <b:Author>
        <b:NameList>
          <b:Person>
            <b:Last>Sapino</b:Last>
            <b:First>Anna</b:First>
          </b:Person>
          <b:Person>
            <b:Last>Roepman</b:Last>
            <b:First>Paul</b:First>
          </b:Person>
          <b:Person>
            <b:Last>Linn</b:Last>
            <b:First>Sabine</b:First>
            <b:Middle>C.</b:Middle>
          </b:Person>
          <b:Person>
            <b:Last>Snel</b:Last>
            <b:First>Mireile</b:First>
            <b:Middle>H.J.</b:Middle>
          </b:Person>
          <b:Person>
            <b:Last>Delahaye</b:Last>
            <b:First>Leonie</b:First>
            <b:Middle>J.M.J</b:Middle>
          </b:Person>
          <b:Person>
            <b:Last>van den Akker</b:Last>
            <b:First>Jeroen</b:First>
          </b:Person>
          <b:Person>
            <b:Last>Glas</b:Last>
            <b:First>Annuska</b:First>
            <b:Middle>M.</b:Middle>
          </b:Person>
          <b:Person>
            <b:Last>Simon</b:Last>
            <b:First>Iris</b:First>
            <b:Middle>M.</b:Middle>
          </b:Person>
          <b:Person>
            <b:Last>Barth</b:Last>
            <b:First>Neil</b:First>
          </b:Person>
          <b:Person>
            <b:Last>de Snoo</b:Last>
            <b:First>Femke</b:First>
            <b:Middle>A.</b:Middle>
          </b:Person>
          <b:Person>
            <b:Last>van 't Veer</b:Last>
            <b:First>Laura,</b:First>
            <b:Middle>J.</b:Middle>
          </b:Person>
          <b:Person>
            <b:Last>Molinaro</b:Last>
            <b:First>Luca</b:First>
          </b:Person>
          <b:Person>
            <b:Last>Berns</b:Last>
            <b:First>Els</b:First>
            <b:Middle>M.J.J</b:Middle>
          </b:Person>
          <b:Person>
            <b:Last>Wesseling</b:Last>
            <b:First>Jelle</b:First>
          </b:Person>
        </b:NameList>
      </b:Author>
    </b:Author>
    <b:Title>MammaPrint Molecular Diagnostics on Formalin-Fixed-Parrafin-Embedded Tissue</b:Title>
    <b:JournalName>The Journal of Mol. Diagnostics</b:JournalName>
    <b:Year>2014</b:Year>
    <b:Pages>190 - 197</b:Pages>
    <b:Volume>16</b:Volume>
    <b:Issue>2</b:Issue>
    <b:Month>March</b:Month>
    <b:RefOrder>18</b:RefOrder>
  </b:Source>
  <b:Source>
    <b:Tag>FDA15</b:Tag>
    <b:SourceType>Report</b:SourceType>
    <b:Guid>{F6418975-D25A-4C58-B8A0-EE4521293895}</b:Guid>
    <b:Title>510k, MammaPrint FFPE k141142</b:Title>
    <b:Year>2015</b:Year>
    <b:Author>
      <b:Author>
        <b:Corporate>FDA</b:Corporate>
      </b:Author>
    </b:Author>
    <b:RefOrder>12</b:RefOrder>
  </b:Source>
  <b:Source>
    <b:Tag>Dru14</b:Tag>
    <b:SourceType>JournalArticle</b:SourceType>
    <b:Guid>{CFB989F2-F856-400B-B25E-E198F039A0A9}</b:Guid>
    <b:Author>
      <b:Author>
        <b:NameList>
          <b:Person>
            <b:Last>Drukker</b:Last>
            <b:First>C.A.</b:First>
          </b:Person>
          <b:Person>
            <b:Last>H.</b:Last>
            <b:First>van</b:First>
            <b:Middle>Tinteren</b:Middle>
          </b:Person>
          <b:Person>
            <b:Last>Schmidt</b:Last>
            <b:First>M.K.</b:First>
          </b:Person>
          <b:Person>
            <b:Last>Th.</b:Last>
            <b:First>Rutgers</b:First>
            <b:Middle>E.J.</b:Middle>
          </b:Person>
          <b:Person>
            <b:Last>R.</b:Last>
            <b:First>Bernards</b:First>
          </b:Person>
          <b:Person>
            <b:Last>van de Vijver</b:Last>
            <b:First>M.J.</b:First>
          </b:Person>
          <b:Person>
            <b:Last>van 't Veer</b:Last>
            <b:First>L.J.</b:First>
          </b:Person>
        </b:NameList>
      </b:Author>
    </b:Author>
    <b:Title>Long-term impact of the 70-gene signature on breast cancer outcome</b:Title>
    <b:JournalName>Breast Cancer Res Treat</b:JournalName>
    <b:Year>2014</b:Year>
    <b:Volume>143</b:Volume>
    <b:Issue>2</b:Issue>
    <b:Month>January</b:Month>
    <b:RefOrder>7</b:RefOrder>
  </b:Source>
  <b:Source>
    <b:Tag>Bue07</b:Tag>
    <b:SourceType>JournalArticle</b:SourceType>
    <b:Guid>{7CF86773-0490-40ED-ADF8-8707C6C0C720}</b:Guid>
    <b:Author>
      <b:Author>
        <b:NameList>
          <b:Person>
            <b:Last>Bueno-de-Mesquita</b:Last>
            <b:First>Jolien</b:First>
            <b:Middle>M</b:Middle>
          </b:Person>
          <b:Person>
            <b:Last>van Harten</b:Last>
            <b:First>Wim</b:First>
            <b:Middle>H</b:Middle>
          </b:Person>
          <b:Person>
            <b:Last>Retel</b:Last>
            <b:First>Valesca</b:First>
            <b:Middle>P</b:Middle>
          </b:Person>
          <b:Person>
            <b:Last>van 't Veer</b:Last>
            <b:First>Laura</b:First>
            <b:Middle>J</b:Middle>
          </b:Person>
          <b:Person>
            <b:Last>van Dam</b:Last>
            <b:First>Frits</b:First>
            <b:Middle>SAM</b:Middle>
          </b:Person>
          <b:Person>
            <b:Last>Karsenberg</b:Last>
            <b:First>Kim</b:First>
          </b:Person>
          <b:Person>
            <b:Last>Douma</b:Last>
            <b:First>Kirsten</b:First>
            <b:Middle>FL</b:Middle>
          </b:Person>
          <b:Person>
            <b:Last>van Tinteren</b:Last>
            <b:First>Harm</b:First>
          </b:Person>
          <b:Person>
            <b:Last>Peterse</b:Last>
            <b:First>Johannes</b:First>
            <b:Middle>L</b:Middle>
          </b:Person>
          <b:Person>
            <b:Last>Weseling</b:Last>
            <b:First>Jelle</b:First>
          </b:Person>
          <b:Person>
            <b:Last>Wu</b:Last>
            <b:First>Tin</b:First>
            <b:Middle>S</b:Middle>
          </b:Person>
          <b:Person>
            <b:Last>Atsma</b:Last>
            <b:First>Douwe</b:First>
          </b:Person>
          <b:Person>
            <b:Last>Rutgers</b:Last>
            <b:First>Emiel</b:First>
            <b:Middle>JT</b:Middle>
          </b:Person>
        </b:NameList>
      </b:Author>
    </b:Author>
    <b:Title>Use of 70-gene signature to predict prognosis of patients with node negative breast cancer: a prospective community-based feasibility study (RASTER)</b:Title>
    <b:JournalName>Lancet Oncology</b:JournalName>
    <b:Year>2007</b:Year>
    <b:Pages>1079-1087</b:Pages>
    <b:Volume>8</b:Volume>
    <b:Month>December</b:Month>
    <b:RefOrder>8</b:RefOrder>
  </b:Source>
  <b:Source>
    <b:Tag>Gla06</b:Tag>
    <b:SourceType>JournalArticle</b:SourceType>
    <b:Guid>{B9F6B154-B7DE-4C21-87CD-24A4D58E14BC}</b:Guid>
    <b:Author>
      <b:Author>
        <b:NameList>
          <b:Person>
            <b:Last>Glas</b:Last>
            <b:First>Annuska</b:First>
            <b:Middle>M.</b:Middle>
          </b:Person>
          <b:Person>
            <b:Last>Floore</b:Last>
            <b:First>Arno</b:First>
          </b:Person>
          <b:Person>
            <b:Last>Delahaye</b:Last>
            <b:First>Leonie</b:First>
            <b:Middle>J.M.J.</b:Middle>
          </b:Person>
          <b:Person>
            <b:Last>witteveen</b:Last>
            <b:First>Anke</b:First>
            <b:Middle>T.</b:Middle>
          </b:Person>
          <b:Person>
            <b:Last>C.F.</b:Last>
            <b:First>Pover</b:First>
            <b:Middle>Rob</b:Middle>
          </b:Person>
          <b:Person>
            <b:Last>Bakx</b:Last>
            <b:First>Niels,</b:First>
            <b:Middle>Lahti-Domenici, Jaana S.T.</b:Middle>
          </b:Person>
          <b:Person>
            <b:Last>Bruinsma</b:Last>
            <b:First>Tako</b:First>
            <b:Middle>J.</b:Middle>
          </b:Person>
          <b:Person>
            <b:Last>Warmoes</b:Last>
            <b:First>Marc</b:First>
            <b:Middle>O.</b:Middle>
          </b:Person>
          <b:Person>
            <b:Last>Bernards</b:Last>
            <b:First>Rene,</b:First>
          </b:Person>
          <b:Person>
            <b:Last>Wessels</b:Last>
            <b:First>Lodewijk</b:First>
            <b:Middle>F.A.</b:Middle>
          </b:Person>
          <b:Person>
            <b:Last>van 't Veer</b:Last>
            <b:First>Laura</b:First>
            <b:Middle>J.</b:Middle>
          </b:Person>
        </b:NameList>
      </b:Author>
    </b:Author>
    <b:Title>Converting a breast cancer microarray signature into a high-throughput diagnostic test</b:Title>
    <b:JournalName>BMC Genomics</b:JournalName>
    <b:Year>2006</b:Year>
    <b:Month>October</b:Month>
    <b:RefOrder>14</b:RefOrder>
  </b:Source>
  <b:Source>
    <b:Tag>Del13</b:Tag>
    <b:SourceType>JournalArticle</b:SourceType>
    <b:Guid>{514FC16C-6BB6-44BD-9AA1-4B4D8D447E47}</b:Guid>
    <b:Title>Performance characteristics of the MammaPrint breast cancer diagnostic gene signature</b:Title>
    <b:Year>2013</b:Year>
    <b:Author>
      <b:Author>
        <b:NameList>
          <b:Person>
            <b:Last>Delahaye</b:Last>
            <b:First>Leonie</b:First>
            <b:Middle>JMJ</b:Middle>
          </b:Person>
          <b:Person>
            <b:Last>Wehkamp</b:Last>
            <b:First>Diederik</b:First>
          </b:Person>
          <b:Person>
            <b:Last>Floore</b:Last>
            <b:First>Arno</b:First>
            <b:Middle>N</b:Middle>
          </b:Person>
          <b:Person>
            <b:Last>Bernards</b:Last>
            <b:First>Rene</b:First>
          </b:Person>
          <b:Person>
            <b:Last>van 't Veer</b:Last>
            <b:First>Laura</b:First>
            <b:Middle>J</b:Middle>
          </b:Person>
          <b:Person>
            <b:Last>Glas</b:Last>
            <b:First>Annuska</b:First>
            <b:Middle>M</b:Middle>
          </b:Person>
        </b:NameList>
      </b:Author>
    </b:Author>
    <b:JournalName>Personalized Medicine</b:JournalName>
    <b:Pages>801-811</b:Pages>
    <b:Volume>10</b:Volume>
    <b:Issue>8</b:Issue>
    <b:RefOrder>15</b:RefOrder>
  </b:Source>
  <b:Source>
    <b:Tag>van02</b:Tag>
    <b:SourceType>JournalArticle</b:SourceType>
    <b:Guid>{8BE57392-F6C6-4E33-9CF7-76293E703183}</b:Guid>
    <b:Author>
      <b:Author>
        <b:NameList>
          <b:Person>
            <b:Last>van de Vijver</b:Last>
            <b:First>Marc</b:First>
            <b:Middle>J.</b:Middle>
          </b:Person>
          <b:Person>
            <b:Last>He</b:Last>
            <b:First>Yudong</b:First>
            <b:Middle>D.</b:Middle>
          </b:Person>
          <b:Person>
            <b:Last>van't Veer</b:Last>
            <b:First>Laura</b:First>
            <b:Middle>J.</b:Middle>
          </b:Person>
          <b:Person>
            <b:Last>Hongyue</b:Last>
            <b:First>Dai</b:First>
          </b:Person>
          <b:Person>
            <b:Last>Hart</b:Last>
            <b:First>A.A.M.</b:First>
          </b:Person>
          <b:Person>
            <b:Last>Voskuil</b:Last>
            <b:First>Dorien</b:First>
            <b:Middle>W.</b:Middle>
          </b:Person>
          <b:Person>
            <b:Last>Schreiber</b:Last>
            <b:First>George</b:First>
            <b:Middle>J.</b:Middle>
          </b:Person>
          <b:Person>
            <b:Last>Peterse</b:Last>
            <b:First>Johannes</b:First>
            <b:Middle>L.</b:Middle>
          </b:Person>
          <b:Person>
            <b:Last>Roberts</b:Last>
            <b:First>Chris</b:First>
          </b:Person>
          <b:Person>
            <b:Last>Marton</b:Last>
            <b:First>Matthew</b:First>
            <b:Middle>J.</b:Middle>
          </b:Person>
          <b:Person>
            <b:Last>Parrish</b:Last>
            <b:First>Mark</b:First>
          </b:Person>
          <b:Person>
            <b:Last>Atsma</b:Last>
            <b:First>Douwe</b:First>
          </b:Person>
          <b:Person>
            <b:Last>Witteveen</b:Last>
            <b:First>Anke</b:First>
          </b:Person>
          <b:Person>
            <b:Last>Glas</b:Last>
            <b:First>Annuska</b:First>
          </b:Person>
        </b:NameList>
      </b:Author>
    </b:Author>
    <b:Title>A gene-expression signature as a predictor of survival in breast cancer</b:Title>
    <b:JournalName>The New Englend Journal of Medicine</b:JournalName>
    <b:Year>2002</b:Year>
    <b:Pages>1999 - 2009</b:Pages>
    <b:Volume>347</b:Volume>
    <b:Issue>25</b:Issue>
    <b:Month>December</b:Month>
    <b:Day>19</b:Day>
    <b:RefOrder>4</b:RefOrder>
  </b:Source>
  <b:Source>
    <b:Tag>Got11</b:Tag>
    <b:SourceType>JournalArticle</b:SourceType>
    <b:Guid>{34158EEB-C2E4-43D9-8F01-B1AFD22F5684}</b:Guid>
    <b:Title>Adherence to Log-term Adjuvant Hormonal Therapy for Breast Cancer</b:Title>
    <b:Year>2011</b:Year>
    <b:Author>
      <b:Author>
        <b:NameList>
          <b:Person>
            <b:Last>Gotay</b:Last>
            <b:First>Carolyn</b:First>
          </b:Person>
          <b:Person>
            <b:Last>Dunn</b:Last>
            <b:First>Julia</b:First>
          </b:Person>
        </b:NameList>
      </b:Author>
    </b:Author>
    <b:JournalName>Expert  Rev Pharmacoeconomics outcomes Res</b:JournalName>
    <b:Pages>709-715</b:Pages>
    <b:Volume>11</b:Volume>
    <b:Issue>6</b:Issue>
    <b:RefOrder>21</b:RefOrder>
  </b:Source>
  <b:Source>
    <b:Tag>Rut07</b:Tag>
    <b:SourceType>JournalArticle</b:SourceType>
    <b:Guid>{83B94565-D425-43E5-9E30-FF21642BA0B5}</b:Guid>
    <b:Author>
      <b:Author>
        <b:NameList>
          <b:Person>
            <b:Last>Rutqvist</b:Last>
            <b:First>Lars</b:First>
            <b:Middle>E.</b:Middle>
          </b:Person>
          <b:Person>
            <b:Last>Johansson</b:Last>
            <b:First>Hemming</b:First>
          </b:Person>
        </b:NameList>
      </b:Author>
    </b:Author>
    <b:Title>Long-term follow-up of the randomized Stockholm trial on adjuvant tamoxifen among postmenopausal patients with early stage breast cancer</b:Title>
    <b:JournalName>Acta Oncologica</b:JournalName>
    <b:Year>2007</b:Year>
    <b:Pages>133-145</b:Pages>
    <b:Volume>46</b:Volume>
    <b:Issue>2</b:Issue>
    <b:RefOrder>22</b:RefOrder>
  </b:Source>
  <b:Source>
    <b:Tag>Car08</b:Tag>
    <b:SourceType>JournalArticle</b:SourceType>
    <b:Guid>{674CBDAB-C615-48D9-B37C-BB6077104275}</b:Guid>
    <b:Author>
      <b:Author>
        <b:NameList>
          <b:Person>
            <b:Last>Carodoso</b:Last>
            <b:First>Fatima</b:First>
          </b:Person>
          <b:Person>
            <b:Last>Van 't Veer</b:Last>
            <b:First>Laura</b:First>
          </b:Person>
          <b:Person>
            <b:Last>Rutgers</b:Last>
            <b:First>Emiel</b:First>
          </b:Person>
          <b:Person>
            <b:Last>Loi</b:Last>
            <b:First>Sherene</b:First>
          </b:Person>
          <b:Person>
            <b:Last>Mook</b:Last>
            <b:First>Stella</b:First>
          </b:Person>
          <b:Person>
            <b:Last>Piccart-Gebhart</b:Last>
            <b:First>Martine</b:First>
            <b:Middle>J.</b:Middle>
          </b:Person>
        </b:NameList>
      </b:Author>
    </b:Author>
    <b:Title>Clinical Apllication of the 70-Gene Profile: The MINDACT trial</b:Title>
    <b:JournalName>Journal of Clinical Oncology</b:JournalName>
    <b:Year>2008</b:Year>
    <b:Pages>729-735</b:Pages>
    <b:Volume>26</b:Volume>
    <b:Issue>6</b:Issue>
    <b:RefOrder>6</b:RefOrder>
  </b:Source>
  <b:Source>
    <b:Tag>Placeholder1</b:Tag>
    <b:SourceType>JournalArticle</b:SourceType>
    <b:Guid>{19B33023-F7A6-45EC-A990-7B56E0886DA4}</b:Guid>
    <b:Author>
      <b:Author>
        <b:NameList>
          <b:Person>
            <b:Last>van de Vijver</b:Last>
            <b:First>Marc</b:First>
            <b:Middle>J.</b:Middle>
          </b:Person>
          <b:Person>
            <b:Last>He</b:Last>
            <b:First>Yudong</b:First>
            <b:Middle>D.</b:Middle>
          </b:Person>
          <b:Person>
            <b:Last>van't Veer</b:Last>
            <b:First>Laura</b:First>
            <b:Middle>J.</b:Middle>
          </b:Person>
          <b:Person>
            <b:Last>Hongyue</b:Last>
            <b:First>Dai</b:First>
          </b:Person>
          <b:Person>
            <b:Last>Hart</b:Last>
            <b:First>Augustinus</b:First>
            <b:Middle>A.M.</b:Middle>
          </b:Person>
          <b:Person>
            <b:Last>Voskuil</b:Last>
            <b:First>Dorien</b:First>
            <b:Middle>W., Schreiber, George J.</b:Middle>
          </b:Person>
          <b:Person>
            <b:Last>Peterse</b:Last>
            <b:First>Johannes</b:First>
            <b:Middle>L.</b:Middle>
          </b:Person>
          <b:Person>
            <b:Last>Chris</b:Last>
            <b:First>Roberts</b:First>
          </b:Person>
          <b:Person>
            <b:Last>J.</b:Last>
            <b:First>Marton</b:First>
            <b:Middle>Matthew</b:Middle>
          </b:Person>
          <b:Person>
            <b:Last>Parrish</b:Last>
            <b:First>Mark</b:First>
          </b:Person>
          <b:Person>
            <b:Last>Atsma</b:Last>
            <b:First>Douwe</b:First>
          </b:Person>
          <b:Person>
            <b:Last>Anke</b:Last>
            <b:First>Witteveen</b:First>
          </b:Person>
          <b:Person>
            <b:Last>Glas</b:Last>
            <b:First>Annuska</b:First>
          </b:Person>
        </b:NameList>
      </b:Author>
    </b:Author>
    <b:Title>A gene-expression signature as a predictor of survival in breast cancer</b:Title>
    <b:JournalName>The New Englend Journal of Medicine</b:JournalName>
    <b:Year>2002</b:Year>
    <b:Pages>1999 - 2009</b:Pages>
    <b:Volume>347</b:Volume>
    <b:Issue>25</b:Issue>
    <b:Month>December</b:Month>
    <b:Day>19</b:Day>
    <b:RefOrder>19</b:RefOrder>
  </b:Source>
  <b:Source>
    <b:Tag>Placeholder2</b:Tag>
    <b:SourceType>JournalArticle</b:SourceType>
    <b:Guid>{9E466A23-1C9A-4AFE-A6E9-21870904671F}</b:Guid>
    <b:Author>
      <b:Author>
        <b:NameList>
          <b:Person>
            <b:Last>Drukker</b:Last>
            <b:First>C.A.</b:First>
          </b:Person>
          <b:Person>
            <b:Last>Bueno-de-Mesquita</b:Last>
            <b:First>J.M.</b:First>
          </b:Person>
          <b:Person>
            <b:Last>Retel</b:Last>
            <b:First>V.P.</b:First>
          </b:Person>
          <b:Person>
            <b:Last>van Harten</b:Last>
            <b:First>W.H.</b:First>
          </b:Person>
          <b:Person>
            <b:Last>van Tinteren</b:Last>
            <b:First>H</b:First>
          </b:Person>
          <b:Person>
            <b:Last>Wesseling</b:Last>
            <b:First>J</b:First>
          </b:Person>
          <b:Person>
            <b:Last>Roumen</b:Last>
            <b:First>R.M.H.</b:First>
          </b:Person>
          <b:Person>
            <b:Last>Knauer</b:Last>
            <b:First>M.</b:First>
          </b:Person>
          <b:Person>
            <b:Last>L.J.</b:Last>
            <b:First>van</b:First>
            <b:Middle>'t Veer</b:Middle>
          </b:Person>
          <b:Person>
            <b:Last>Sonke</b:Last>
            <b:First>G.S.</b:First>
          </b:Person>
          <b:Person>
            <b:Last>Rutgers</b:Last>
            <b:First>E.J.T</b:First>
          </b:Person>
          <b:Person>
            <b:Last>M.J.</b:Last>
            <b:First>van</b:First>
            <b:Middle>de Vijver</b:Middle>
          </b:Person>
          <b:Person>
            <b:Last>Linn</b:Last>
            <b:First>S.C.</b:First>
          </b:Person>
        </b:NameList>
      </b:Author>
    </b:Author>
    <b:Title>A prospective evaluation of a breast cancaer prognosis signature in the observational RASTER study</b:Title>
    <b:JournalName>International Journal of Cancer</b:JournalName>
    <b:Year>2013</b:Year>
    <b:Pages>929 - 936</b:Pages>
    <b:Volume>133</b:Volume>
    <b:Month>January</b:Month>
    <b:RefOrder>11</b:RefOrder>
  </b:Source>
  <b:Source>
    <b:Tag>Wel10</b:Tag>
    <b:SourceType>JournalArticle</b:SourceType>
    <b:Guid>{4CB44E7D-7140-46B2-B71D-24D4F91A5C41}</b:Guid>
    <b:Title>Overdiagnosis in Cancer</b:Title>
    <b:Year>2010</b:Year>
    <b:Author>
      <b:Author>
        <b:NameList>
          <b:Person>
            <b:Last>Welch</b:Last>
            <b:First>Gilbert</b:First>
            <b:Middle>H</b:Middle>
          </b:Person>
          <b:Person>
            <b:Last>Black</b:Last>
            <b:First>Wiliam</b:First>
            <b:Middle>C</b:Middle>
          </b:Person>
        </b:NameList>
      </b:Author>
    </b:Author>
    <b:JournalName>J Natl Cancer Inst</b:JournalName>
    <b:Pages>605-613</b:Pages>
    <b:Volume>9</b:Volume>
    <b:Issue>102</b:Issue>
    <b:RefOrder>23</b:RefOrder>
  </b:Source>
  <b:Source>
    <b:Tag>Vvl04</b:Tag>
    <b:SourceType>Misc</b:SourceType>
    <b:Guid>{3A11E501-CBC3-4320-8411-A19AECD97732}</b:Guid>
    <b:Title>Adjuvante Systemische Therapie voor het Operabel Mammacarcinoom. Rightlijn Behandeling van het Mammacarcinoom</b:Title>
    <b:Year>2004</b:Year>
    <b:Author>
      <b:Author>
        <b:NameList>
          <b:Person>
            <b:Last>VvlK</b:Last>
            <b:First>Kwaliteitsinstituut</b:First>
            <b:Middle>voor de Gezondheidszorg CBO</b:Middle>
          </b:Person>
        </b:NameList>
      </b:Author>
    </b:Author>
    <b:Pages>46 - 70</b:Pages>
    <b:RefOrder>24</b:RefOrder>
  </b:Source>
  <b:Source>
    <b:Tag>Dru13</b:Tag>
    <b:SourceType>JournalArticle</b:SourceType>
    <b:Guid>{B5992C8F-E6BE-44A1-A316-04A45916E70E}</b:Guid>
    <b:Author>
      <b:Author>
        <b:NameList>
          <b:Person>
            <b:Last>Drukker</b:Last>
            <b:First>C.A.</b:First>
          </b:Person>
          <b:Person>
            <b:Last>Bueno-de-Mesquita</b:Last>
            <b:First>J.M.</b:First>
          </b:Person>
          <b:Person>
            <b:Last>Retel</b:Last>
            <b:First>V.P.</b:First>
          </b:Person>
          <b:Person>
            <b:Last>van Harten</b:Last>
            <b:First>W.H.</b:First>
          </b:Person>
          <b:Person>
            <b:Last>van Tinteren</b:Last>
            <b:First>H</b:First>
          </b:Person>
          <b:Person>
            <b:Last>Wesseling</b:Last>
            <b:First>J</b:First>
          </b:Person>
          <b:Person>
            <b:Last>Roumen</b:Last>
            <b:First>R.M.H.</b:First>
          </b:Person>
          <b:Person>
            <b:Last>Knauer</b:Last>
            <b:First>M.</b:First>
          </b:Person>
          <b:Person>
            <b:Last>van 't Veer</b:Last>
            <b:First>L.J.</b:First>
          </b:Person>
          <b:Person>
            <b:Last>Sonke</b:Last>
            <b:First>G.S.</b:First>
          </b:Person>
          <b:Person>
            <b:Last>Rutgers</b:Last>
            <b:First>E.J.T</b:First>
          </b:Person>
          <b:Person>
            <b:Last>van de Vijver</b:Last>
            <b:First>M.J.</b:First>
          </b:Person>
          <b:Person>
            <b:Last>Linn</b:Last>
            <b:First>S.C.</b:First>
          </b:Person>
        </b:NameList>
      </b:Author>
    </b:Author>
    <b:Title>A prospective evaluation of a breast cancer prognosis signature in the observational RASTER study</b:Title>
    <b:JournalName>International Journal of Cancer</b:JournalName>
    <b:Year>2013</b:Year>
    <b:Pages>929 - 936</b:Pages>
    <b:Volume>133</b:Volume>
    <b:Month>January</b:Month>
    <b:RefOrder>9</b:RefOrder>
  </b:Source>
  <b:Source>
    <b:Tag>NCC16</b:Tag>
    <b:SourceType>Misc</b:SourceType>
    <b:Guid>{2CB68D12-044E-44DB-AF5A-90CFA4BC00C1}</b:Guid>
    <b:Title>NCCN Clinical Practice Guidelines in Oncology, version 2.2016, www.NCCN.org</b:Title>
    <b:Year>2016</b:Year>
    <b:RefOrder>1</b:RefOrder>
  </b:Source>
  <b:Source>
    <b:Tag>Gna15</b:Tag>
    <b:SourceType>Misc</b:SourceType>
    <b:Guid>{06364734-8703-4A6A-A093-F62AE939E7C6}</b:Guid>
    <b:Author>
      <b:Author>
        <b:NameList>
          <b:Person>
            <b:Last>Gnant</b:Last>
            <b:First>M</b:First>
          </b:Person>
          <b:Person>
            <b:Last>Thomssen</b:Last>
            <b:First>C</b:First>
          </b:Person>
          <b:Person>
            <b:Last>Harbeck</b:Last>
            <b:First>N</b:First>
          </b:Person>
        </b:NameList>
      </b:Author>
    </b:Author>
    <b:Title>St. Gallen/Vienna 2015: A Brief Summery of the Consensus Discussion</b:Title>
    <b:Year>2015</b:Year>
    <b:RefOrder>2</b:RefOrder>
  </b:Source>
  <b:Source>
    <b:Tag>McS06</b:Tag>
    <b:SourceType>JournalArticle</b:SourceType>
    <b:Guid>{8DCE968D-F167-4A3C-A553-967B426AAFB8}</b:Guid>
    <b:Author>
      <b:Author>
        <b:NameList>
          <b:Person>
            <b:Last>McShane</b:Last>
            <b:First>LM</b:First>
          </b:Person>
          <b:Person>
            <b:Last>Altman</b:Last>
            <b:First>DG</b:First>
          </b:Person>
          <b:Person>
            <b:Last>Sauerbrei</b:Last>
            <b:First>W</b:First>
          </b:Person>
          <b:Person>
            <b:Last>Tuabe</b:Last>
            <b:First>SE</b:First>
          </b:Person>
          <b:Person>
            <b:Last>Gion</b:Last>
            <b:First>M</b:First>
          </b:Person>
          <b:Person>
            <b:Last>Clark</b:Last>
            <b:First>GM</b:First>
          </b:Person>
        </b:NameList>
      </b:Author>
    </b:Author>
    <b:Title>Reporting recommendations for tumor marker prognostic studies (REMARK)</b:Title>
    <b:Year>2006</b:Year>
    <b:Pages>229-235</b:Pages>
    <b:Volume>100</b:Volume>
    <b:Issue>2</b:Issue>
    <b:JournalName>Breast Cancer Research and Treatment</b:JournalName>
    <b:RefOrder>10</b:RefOrder>
  </b:Source>
  <b:Source>
    <b:Tag>Mam</b:Tag>
    <b:SourceType>InternetSite</b:SourceType>
    <b:Guid>{AF236AAE-A003-4E8D-9CB4-E835B5412B87}</b:Guid>
    <b:Title>https://www.accessdata.fda.gov/scripts/cdrh/cfdocs/cfpmn/pmn.cfm</b:Title>
    <b:Author>
      <b:Author>
        <b:NameList>
          <b:Person>
            <b:Last>clearences</b:Last>
            <b:First>MammaPrint</b:First>
            <b:Middle>FDA</b:Middle>
          </b:Person>
          <b:Person>
            <b:Last>Summary</b:Last>
            <b:First>see</b:First>
            <b:Middle>Decision</b:Middle>
          </b:Person>
        </b:NameList>
      </b:Author>
    </b:Author>
    <b:RefOrder>13</b:RefOrder>
  </b:Source>
  <b:Source>
    <b:Tag>Beu16</b:Tag>
    <b:SourceType>JournalArticle</b:SourceType>
    <b:Guid>{D67CE483-95CF-4588-8CF9-813FB750A545}</b:Guid>
    <b:Title>Equivalence of MammaPrint array types in clinical trials and diagnostics</b:Title>
    <b:Year>2016</b:Year>
    <b:Author>
      <b:Author>
        <b:NameList>
          <b:Person>
            <b:Last>Beumer</b:Last>
            <b:First>I</b:First>
          </b:Person>
          <b:Person>
            <b:Last>Witteveen</b:Last>
            <b:First>A</b:First>
          </b:Person>
          <b:Person>
            <b:Last>Delahaye</b:Last>
            <b:First>L</b:First>
          </b:Person>
          <b:Person>
            <b:Last>Wehkamp</b:Last>
            <b:First>D</b:First>
          </b:Person>
          <b:Person>
            <b:Last>Snel</b:Last>
            <b:First>M</b:First>
          </b:Person>
          <b:Person>
            <b:Last>Dreezen</b:Last>
            <b:First>C</b:First>
          </b:Person>
          <b:Person>
            <b:Last>Sheng</b:Last>
            <b:First>J</b:First>
          </b:Person>
          <b:Person>
            <b:Last>Floore</b:Last>
            <b:First>A</b:First>
          </b:Person>
          <b:Person>
            <b:Last>Brink</b:Last>
            <b:First>G</b:First>
          </b:Person>
          <b:Person>
            <b:Last>Chan</b:Last>
            <b:First>B</b:First>
          </b:Person>
          <b:Person>
            <b:Last>Linn</b:Last>
            <b:First>S</b:First>
          </b:Person>
          <b:Person>
            <b:Last>Bernards</b:Last>
            <b:First>R</b:First>
          </b:Person>
          <b:Person>
            <b:Last>van 't Veer</b:Last>
            <b:First>L</b:First>
          </b:Person>
          <b:Person>
            <b:Last>Glas</b:Last>
            <b:First>A</b:First>
          </b:Person>
        </b:NameList>
      </b:Author>
    </b:Author>
    <b:JournalName>Breast Cancer Research and Treatment</b:JournalName>
    <b:Pages>279-87</b:Pages>
    <b:Volume>156</b:Volume>
    <b:Issue>2</b:Issue>
    <b:RefOrder>16</b:RefOrder>
  </b:Source>
</b:Sources>
</file>

<file path=customXml/itemProps1.xml><?xml version="1.0" encoding="utf-8"?>
<ds:datastoreItem xmlns:ds="http://schemas.openxmlformats.org/officeDocument/2006/customXml" ds:itemID="{C2197205-AF54-4139-9BD1-67B0D376A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e Delahaye</dc:creator>
  <cp:lastModifiedBy>0002684</cp:lastModifiedBy>
  <cp:revision>2</cp:revision>
  <cp:lastPrinted>2017-04-13T11:37:00Z</cp:lastPrinted>
  <dcterms:created xsi:type="dcterms:W3CDTF">2017-04-20T07:54:00Z</dcterms:created>
  <dcterms:modified xsi:type="dcterms:W3CDTF">2017-04-20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reast-cancer-research-and-treatment" /&gt;&lt;format class="0" /&gt;&lt;count citations="0" publications="0" /&gt;&lt;/info&gt;PAPERS2_INFO_END</vt:lpwstr>
  </property>
</Properties>
</file>